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E99A5" w14:textId="21875483" w:rsidR="004E4956" w:rsidRPr="00EB2734" w:rsidRDefault="004E4956" w:rsidP="004E4956">
      <w:pPr>
        <w:rPr>
          <w:rFonts w:ascii="Arial" w:hAnsi="Arial" w:cs="Arial"/>
          <w:b/>
          <w:bCs/>
          <w:sz w:val="28"/>
          <w:szCs w:val="28"/>
        </w:rPr>
      </w:pPr>
      <w:r w:rsidRPr="00EB2734">
        <w:rPr>
          <w:rFonts w:ascii="Arial" w:hAnsi="Arial" w:cs="Arial"/>
          <w:b/>
          <w:bCs/>
          <w:sz w:val="28"/>
          <w:szCs w:val="28"/>
        </w:rPr>
        <w:t>Supplemental Digital Content:</w:t>
      </w:r>
    </w:p>
    <w:p w14:paraId="2009135A" w14:textId="77777777" w:rsidR="004E4956" w:rsidRPr="00EB2734" w:rsidRDefault="004E4956" w:rsidP="004E4956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17383751" w14:textId="3CD25AF1" w:rsidR="004E4956" w:rsidRPr="00EB2734" w:rsidRDefault="00A60D50" w:rsidP="004E4956">
      <w:pPr>
        <w:jc w:val="both"/>
        <w:rPr>
          <w:rFonts w:ascii="Arial" w:hAnsi="Arial" w:cs="Arial"/>
          <w:sz w:val="22"/>
          <w:szCs w:val="22"/>
        </w:rPr>
      </w:pPr>
      <w:r w:rsidRPr="00A60D50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CF79E60" wp14:editId="725B78C2">
            <wp:extent cx="5943600" cy="4429760"/>
            <wp:effectExtent l="0" t="0" r="0" b="0"/>
            <wp:docPr id="173278410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78410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EED2C" w14:textId="77777777" w:rsidR="004E4956" w:rsidRPr="00EB2734" w:rsidRDefault="004E4956" w:rsidP="004E4956">
      <w:pPr>
        <w:jc w:val="both"/>
        <w:rPr>
          <w:rFonts w:ascii="Arial" w:hAnsi="Arial" w:cs="Arial"/>
        </w:rPr>
      </w:pPr>
    </w:p>
    <w:p w14:paraId="6BCDAD83" w14:textId="77777777" w:rsidR="004E4956" w:rsidRPr="00EB2734" w:rsidRDefault="004E4956" w:rsidP="004E4956">
      <w:pPr>
        <w:jc w:val="both"/>
        <w:rPr>
          <w:rFonts w:ascii="Arial" w:hAnsi="Arial" w:cs="Arial"/>
        </w:rPr>
      </w:pPr>
      <w:r w:rsidRPr="00665BC6">
        <w:rPr>
          <w:rFonts w:ascii="Arial" w:hAnsi="Arial" w:cs="Arial"/>
          <w:b/>
          <w:bCs/>
        </w:rPr>
        <w:t>Figure S1.</w:t>
      </w:r>
      <w:r w:rsidRPr="00665BC6">
        <w:rPr>
          <w:rFonts w:ascii="Arial" w:hAnsi="Arial" w:cs="Arial"/>
        </w:rPr>
        <w:t xml:space="preserve"> </w:t>
      </w:r>
      <w:r w:rsidRPr="00665BC6">
        <w:rPr>
          <w:rFonts w:ascii="Arial" w:hAnsi="Arial" w:cs="Arial"/>
          <w:b/>
          <w:bCs/>
        </w:rPr>
        <w:t>The proportional hazard assumption of the utilized cox multivariate regression models was tested by visualizing Scaled Schoenfeld residuals vs. time.</w:t>
      </w:r>
      <w:r w:rsidRPr="00665BC6">
        <w:rPr>
          <w:rFonts w:ascii="Arial" w:hAnsi="Arial" w:cs="Arial"/>
        </w:rPr>
        <w:t xml:space="preserve"> </w:t>
      </w:r>
      <w:r w:rsidRPr="00665BC6">
        <w:rPr>
          <w:rFonts w:ascii="Arial" w:hAnsi="Arial" w:cs="Arial"/>
          <w:b/>
          <w:bCs/>
        </w:rPr>
        <w:t>A:</w:t>
      </w:r>
      <w:r w:rsidRPr="00665BC6">
        <w:rPr>
          <w:rFonts w:ascii="Arial" w:hAnsi="Arial" w:cs="Arial"/>
        </w:rPr>
        <w:t xml:space="preserve"> Severe infections. </w:t>
      </w:r>
      <w:r w:rsidRPr="00665BC6">
        <w:rPr>
          <w:rFonts w:ascii="Arial" w:hAnsi="Arial" w:cs="Arial"/>
          <w:b/>
          <w:bCs/>
        </w:rPr>
        <w:t>B:</w:t>
      </w:r>
      <w:r w:rsidRPr="00665BC6">
        <w:rPr>
          <w:rFonts w:ascii="Arial" w:hAnsi="Arial" w:cs="Arial"/>
        </w:rPr>
        <w:t xml:space="preserve"> Graft loss. </w:t>
      </w:r>
      <w:r w:rsidRPr="00665BC6">
        <w:rPr>
          <w:rFonts w:ascii="Arial" w:hAnsi="Arial" w:cs="Arial"/>
          <w:b/>
          <w:bCs/>
        </w:rPr>
        <w:t>C:</w:t>
      </w:r>
      <w:r w:rsidRPr="00665BC6">
        <w:rPr>
          <w:rFonts w:ascii="Arial" w:hAnsi="Arial" w:cs="Arial"/>
        </w:rPr>
        <w:t xml:space="preserve"> Patient survival.</w:t>
      </w:r>
    </w:p>
    <w:p w14:paraId="4C867672" w14:textId="6DFB519A" w:rsidR="004E4956" w:rsidRPr="00EB2734" w:rsidRDefault="004E4956" w:rsidP="004E4956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5D767DA0" w14:textId="25BE468F" w:rsidR="0078371B" w:rsidRPr="00EB2734" w:rsidRDefault="0078371B" w:rsidP="004E4956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0FA590DA" w14:textId="5DB2B7D0" w:rsidR="0078371B" w:rsidRPr="00EB2734" w:rsidRDefault="0078371B" w:rsidP="004E4956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2C427E61" w14:textId="0DF72496" w:rsidR="0078371B" w:rsidRPr="00EB2734" w:rsidRDefault="0078371B" w:rsidP="004E4956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5D433DB2" w14:textId="77A2C022" w:rsidR="0078371B" w:rsidRPr="00EB2734" w:rsidRDefault="0078371B" w:rsidP="004E4956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39B1DCD3" w14:textId="777169E2" w:rsidR="0078371B" w:rsidRPr="00EB2734" w:rsidRDefault="0078371B" w:rsidP="004E4956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54F7FE22" w14:textId="48DD4215" w:rsidR="0078371B" w:rsidRPr="00EB2734" w:rsidRDefault="0078371B" w:rsidP="004E4956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6B3CF066" w14:textId="1BDF71EB" w:rsidR="0078371B" w:rsidRPr="00EB2734" w:rsidRDefault="0078371B" w:rsidP="004E4956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2CBBDFE9" w14:textId="77777777" w:rsidR="0078371B" w:rsidRPr="00EB2734" w:rsidRDefault="0078371B" w:rsidP="004E4956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17B0E5A3" w14:textId="77777777" w:rsidR="00B84785" w:rsidRDefault="00B84785" w:rsidP="00B84785">
      <w:pPr>
        <w:jc w:val="both"/>
        <w:rPr>
          <w:rFonts w:ascii="Arial" w:hAnsi="Arial" w:cs="Arial"/>
          <w:b/>
          <w:bCs/>
        </w:rPr>
      </w:pPr>
    </w:p>
    <w:p w14:paraId="104E34EE" w14:textId="77777777" w:rsidR="00A60D50" w:rsidRDefault="00A60D50" w:rsidP="00B84785">
      <w:pPr>
        <w:jc w:val="both"/>
        <w:rPr>
          <w:rFonts w:ascii="Arial" w:hAnsi="Arial" w:cs="Arial"/>
          <w:b/>
          <w:bCs/>
        </w:rPr>
      </w:pPr>
    </w:p>
    <w:p w14:paraId="0B722148" w14:textId="77777777" w:rsidR="00B84785" w:rsidRDefault="00B84785" w:rsidP="00B84785">
      <w:pPr>
        <w:jc w:val="both"/>
        <w:rPr>
          <w:rFonts w:ascii="Arial" w:hAnsi="Arial" w:cs="Arial"/>
          <w:b/>
          <w:bCs/>
        </w:rPr>
      </w:pPr>
    </w:p>
    <w:p w14:paraId="2447F5C2" w14:textId="7866665E" w:rsidR="00B84785" w:rsidRPr="00665BC6" w:rsidRDefault="00B84785" w:rsidP="00B84785">
      <w:pPr>
        <w:jc w:val="both"/>
        <w:rPr>
          <w:rFonts w:ascii="Arial" w:hAnsi="Arial" w:cs="Arial"/>
        </w:rPr>
      </w:pPr>
      <w:r w:rsidRPr="00665BC6">
        <w:rPr>
          <w:rFonts w:ascii="Arial" w:hAnsi="Arial" w:cs="Arial"/>
          <w:b/>
          <w:bCs/>
        </w:rPr>
        <w:lastRenderedPageBreak/>
        <w:t>Table S1.</w:t>
      </w:r>
      <w:r w:rsidRPr="00665BC6">
        <w:rPr>
          <w:rFonts w:ascii="Arial" w:hAnsi="Arial" w:cs="Arial"/>
        </w:rPr>
        <w:t xml:space="preserve"> </w:t>
      </w:r>
      <w:r w:rsidRPr="00665BC6">
        <w:rPr>
          <w:rFonts w:ascii="Arial" w:hAnsi="Arial" w:cs="Arial"/>
          <w:b/>
          <w:bCs/>
        </w:rPr>
        <w:t>Relative hazard of postoperative severe infections during the first year after transplantation by risk factors.</w:t>
      </w:r>
      <w:r w:rsidRPr="00665BC6">
        <w:rPr>
          <w:rFonts w:ascii="Arial" w:hAnsi="Arial" w:cs="Arial"/>
        </w:rPr>
        <w:t xml:space="preserve"> In all cox regression models (Tables 2, 5, 6), multicollinearity was checked using variance inflation factors which were &lt; 10. IA, ASA category, age &gt; 50 years and recipient sex were included as categorical variables. ASA: American Association of Anesthesiologists; BMI: body mass index; CI: confidence interval; D: donor; HR: hazard ratio; IA: immunoadsorption; R: recipient. </w:t>
      </w:r>
    </w:p>
    <w:p w14:paraId="5D7AD6FE" w14:textId="77777777" w:rsidR="004E4956" w:rsidRPr="00665BC6" w:rsidRDefault="004E4956" w:rsidP="004E4956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6799" w:type="dxa"/>
        <w:tblInd w:w="142" w:type="dxa"/>
        <w:tblLook w:val="04A0" w:firstRow="1" w:lastRow="0" w:firstColumn="1" w:lastColumn="0" w:noHBand="0" w:noVBand="1"/>
      </w:tblPr>
      <w:tblGrid>
        <w:gridCol w:w="2660"/>
        <w:gridCol w:w="1134"/>
        <w:gridCol w:w="1134"/>
        <w:gridCol w:w="1134"/>
        <w:gridCol w:w="737"/>
      </w:tblGrid>
      <w:tr w:rsidR="008F79BB" w:rsidRPr="00665BC6" w14:paraId="0D9410DC" w14:textId="7C268FA8" w:rsidTr="008F79BB">
        <w:trPr>
          <w:trHeight w:val="283"/>
        </w:trPr>
        <w:tc>
          <w:tcPr>
            <w:tcW w:w="2660" w:type="dxa"/>
            <w:tcBorders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0B7B0CCA" w14:textId="77777777" w:rsidR="008F79BB" w:rsidRPr="00665BC6" w:rsidRDefault="008F79BB" w:rsidP="006234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5BC6">
              <w:rPr>
                <w:rFonts w:ascii="Arial" w:hAnsi="Arial" w:cs="Arial"/>
                <w:b/>
                <w:bCs/>
                <w:sz w:val="18"/>
                <w:szCs w:val="18"/>
              </w:rPr>
              <w:t>PREDICTOR VARIABL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0AA653BD" w14:textId="77777777" w:rsidR="008F79BB" w:rsidRPr="00665BC6" w:rsidRDefault="008F79BB" w:rsidP="006234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5BC6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29E72F89" w14:textId="77777777" w:rsidR="008F79BB" w:rsidRPr="00665BC6" w:rsidRDefault="008F79BB" w:rsidP="006234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5BC6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25176540" w14:textId="77777777" w:rsidR="008F79BB" w:rsidRPr="00665BC6" w:rsidRDefault="008F79BB" w:rsidP="006234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5BC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E62081B" w14:textId="68E8BB63" w:rsidR="008F79BB" w:rsidRPr="00665BC6" w:rsidRDefault="008F79BB" w:rsidP="008F79B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5BC6">
              <w:rPr>
                <w:rFonts w:ascii="Arial" w:hAnsi="Arial" w:cs="Arial"/>
                <w:b/>
                <w:bCs/>
                <w:sz w:val="18"/>
                <w:szCs w:val="18"/>
              </w:rPr>
              <w:t>VIF</w:t>
            </w:r>
          </w:p>
        </w:tc>
      </w:tr>
      <w:tr w:rsidR="00A60D50" w:rsidRPr="00665BC6" w14:paraId="2F4A4BD1" w14:textId="41DDD930" w:rsidTr="008F79BB">
        <w:trPr>
          <w:trHeight w:val="227"/>
        </w:trPr>
        <w:tc>
          <w:tcPr>
            <w:tcW w:w="2660" w:type="dxa"/>
            <w:tcBorders>
              <w:top w:val="single" w:sz="18" w:space="0" w:color="auto"/>
            </w:tcBorders>
            <w:vAlign w:val="center"/>
          </w:tcPr>
          <w:p w14:paraId="04577BC7" w14:textId="77777777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Non-antigen-specific I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2B342915" w14:textId="58290C8F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3.083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B18CF6B" w14:textId="667FA77B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1.3 – 8.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1D9E59B" w14:textId="55F4BEEA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bottom"/>
          </w:tcPr>
          <w:p w14:paraId="76E1D722" w14:textId="2A8B2312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</w:tr>
      <w:tr w:rsidR="00A60D50" w:rsidRPr="00665BC6" w14:paraId="014A03BB" w14:textId="5107253E" w:rsidTr="008F79BB">
        <w:trPr>
          <w:trHeight w:val="227"/>
        </w:trPr>
        <w:tc>
          <w:tcPr>
            <w:tcW w:w="2660" w:type="dxa"/>
            <w:shd w:val="clear" w:color="auto" w:fill="D9D9D9" w:themeFill="background1" w:themeFillShade="D9"/>
          </w:tcPr>
          <w:p w14:paraId="504B68F7" w14:textId="77777777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Age (R) &gt; 50 year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7806B5FA" w14:textId="0875C017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2.53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34802764" w14:textId="6D6259F3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1.0 – 6.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3373ECA3" w14:textId="0BF67603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bottom"/>
          </w:tcPr>
          <w:p w14:paraId="1A2C98F6" w14:textId="36CD3644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</w:tr>
      <w:tr w:rsidR="00A60D50" w:rsidRPr="00665BC6" w14:paraId="35783939" w14:textId="3BF4DC40" w:rsidTr="008F79BB">
        <w:trPr>
          <w:trHeight w:val="227"/>
        </w:trPr>
        <w:tc>
          <w:tcPr>
            <w:tcW w:w="2660" w:type="dxa"/>
          </w:tcPr>
          <w:p w14:paraId="0F7DE099" w14:textId="77777777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134" w:type="dxa"/>
            <w:vAlign w:val="bottom"/>
          </w:tcPr>
          <w:p w14:paraId="6B1E01E1" w14:textId="2AF51472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1134" w:type="dxa"/>
            <w:vAlign w:val="bottom"/>
          </w:tcPr>
          <w:p w14:paraId="793B1832" w14:textId="3603ABB5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8 – 1.1</w:t>
            </w:r>
          </w:p>
        </w:tc>
        <w:tc>
          <w:tcPr>
            <w:tcW w:w="1134" w:type="dxa"/>
            <w:vAlign w:val="bottom"/>
          </w:tcPr>
          <w:p w14:paraId="6B1C3DB5" w14:textId="447BF3E0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410</w:t>
            </w:r>
          </w:p>
        </w:tc>
        <w:tc>
          <w:tcPr>
            <w:tcW w:w="737" w:type="dxa"/>
            <w:vAlign w:val="bottom"/>
          </w:tcPr>
          <w:p w14:paraId="3BB256A5" w14:textId="79A7A88A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8.68</w:t>
            </w:r>
          </w:p>
        </w:tc>
      </w:tr>
      <w:tr w:rsidR="00A60D50" w:rsidRPr="00665BC6" w14:paraId="218F60D7" w14:textId="43B2D826" w:rsidTr="008F79BB">
        <w:trPr>
          <w:trHeight w:val="227"/>
        </w:trPr>
        <w:tc>
          <w:tcPr>
            <w:tcW w:w="2660" w:type="dxa"/>
            <w:shd w:val="clear" w:color="auto" w:fill="D9D9D9" w:themeFill="background1" w:themeFillShade="D9"/>
          </w:tcPr>
          <w:p w14:paraId="60380BE8" w14:textId="77777777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ASA category &gt; 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612DB911" w14:textId="7B0328E8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3221AFB2" w14:textId="1B044DCA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1 – 3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515E166E" w14:textId="74C04BD0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bottom"/>
          </w:tcPr>
          <w:p w14:paraId="3F1B0C56" w14:textId="2FF9AE2B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</w:tr>
      <w:tr w:rsidR="00A60D50" w:rsidRPr="00665BC6" w14:paraId="68744F40" w14:textId="0BB5139D" w:rsidTr="008F79BB">
        <w:trPr>
          <w:trHeight w:val="227"/>
        </w:trPr>
        <w:tc>
          <w:tcPr>
            <w:tcW w:w="2660" w:type="dxa"/>
          </w:tcPr>
          <w:p w14:paraId="1482DAA5" w14:textId="77777777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Sex (male)</w:t>
            </w:r>
          </w:p>
        </w:tc>
        <w:tc>
          <w:tcPr>
            <w:tcW w:w="1134" w:type="dxa"/>
            <w:vAlign w:val="bottom"/>
          </w:tcPr>
          <w:p w14:paraId="7B0AAACE" w14:textId="5174E6BF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1.797</w:t>
            </w:r>
          </w:p>
        </w:tc>
        <w:tc>
          <w:tcPr>
            <w:tcW w:w="1134" w:type="dxa"/>
            <w:vAlign w:val="bottom"/>
          </w:tcPr>
          <w:p w14:paraId="634789E2" w14:textId="332EFB70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8 – 4.4</w:t>
            </w:r>
          </w:p>
        </w:tc>
        <w:tc>
          <w:tcPr>
            <w:tcW w:w="1134" w:type="dxa"/>
            <w:vAlign w:val="bottom"/>
          </w:tcPr>
          <w:p w14:paraId="4A81966A" w14:textId="1D09345F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737" w:type="dxa"/>
            <w:vAlign w:val="bottom"/>
          </w:tcPr>
          <w:p w14:paraId="3CBE35BE" w14:textId="189B812A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</w:tr>
      <w:tr w:rsidR="00A60D50" w:rsidRPr="00665BC6" w14:paraId="14C0404D" w14:textId="68208D57" w:rsidTr="008F79BB">
        <w:trPr>
          <w:trHeight w:val="227"/>
        </w:trPr>
        <w:tc>
          <w:tcPr>
            <w:tcW w:w="2660" w:type="dxa"/>
            <w:shd w:val="clear" w:color="auto" w:fill="D9D9D9" w:themeFill="background1" w:themeFillShade="D9"/>
          </w:tcPr>
          <w:p w14:paraId="511135EC" w14:textId="77777777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Age (D) &gt; 50 year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1C4E7940" w14:textId="7DE3EB8A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1.38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098E4FEA" w14:textId="7BDB9F7A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6 – 3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339C784F" w14:textId="5BBC4CE9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bottom"/>
          </w:tcPr>
          <w:p w14:paraId="43DB4235" w14:textId="20B6DE0F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</w:tr>
      <w:tr w:rsidR="00A60D50" w:rsidRPr="00665BC6" w14:paraId="047FB50F" w14:textId="4D87D1E8" w:rsidTr="008F79BB">
        <w:trPr>
          <w:trHeight w:val="227"/>
        </w:trPr>
        <w:tc>
          <w:tcPr>
            <w:tcW w:w="2660" w:type="dxa"/>
          </w:tcPr>
          <w:p w14:paraId="2E6F7608" w14:textId="77777777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Ischemia time graft (min)</w:t>
            </w:r>
          </w:p>
        </w:tc>
        <w:tc>
          <w:tcPr>
            <w:tcW w:w="1134" w:type="dxa"/>
            <w:vAlign w:val="bottom"/>
          </w:tcPr>
          <w:p w14:paraId="050FE342" w14:textId="688B0354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vAlign w:val="bottom"/>
          </w:tcPr>
          <w:p w14:paraId="4D8DFFFE" w14:textId="1B4C501B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99 – 1.00</w:t>
            </w:r>
          </w:p>
        </w:tc>
        <w:tc>
          <w:tcPr>
            <w:tcW w:w="1134" w:type="dxa"/>
            <w:vAlign w:val="bottom"/>
          </w:tcPr>
          <w:p w14:paraId="5BA282C5" w14:textId="53DE0BB0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737" w:type="dxa"/>
            <w:vAlign w:val="bottom"/>
          </w:tcPr>
          <w:p w14:paraId="6E8C8546" w14:textId="2271A8F6" w:rsidR="00A60D50" w:rsidRPr="00665BC6" w:rsidRDefault="00A60D50" w:rsidP="00A60D50">
            <w:pPr>
              <w:rPr>
                <w:rFonts w:ascii="Arial" w:hAnsi="Arial" w:cs="Arial"/>
                <w:sz w:val="18"/>
                <w:szCs w:val="18"/>
              </w:rPr>
            </w:pPr>
            <w:r w:rsidRPr="00665BC6">
              <w:rPr>
                <w:rFonts w:ascii="Arial" w:hAnsi="Arial" w:cs="Arial"/>
                <w:sz w:val="18"/>
                <w:szCs w:val="18"/>
              </w:rPr>
              <w:t>5.52</w:t>
            </w:r>
          </w:p>
        </w:tc>
      </w:tr>
    </w:tbl>
    <w:p w14:paraId="22D7FB03" w14:textId="77777777" w:rsidR="004E4956" w:rsidRPr="00665BC6" w:rsidRDefault="004E4956" w:rsidP="004E4956">
      <w:pPr>
        <w:rPr>
          <w:rFonts w:ascii="Arial" w:hAnsi="Arial" w:cs="Arial"/>
          <w:b/>
          <w:bCs/>
        </w:rPr>
      </w:pPr>
    </w:p>
    <w:p w14:paraId="7A5922A6" w14:textId="77777777" w:rsidR="00DF6E53" w:rsidRPr="00665BC6" w:rsidRDefault="00DF6E53" w:rsidP="0078371B">
      <w:pPr>
        <w:jc w:val="both"/>
        <w:rPr>
          <w:rFonts w:ascii="Arial" w:hAnsi="Arial" w:cs="Arial"/>
        </w:rPr>
      </w:pPr>
    </w:p>
    <w:p w14:paraId="51D10F37" w14:textId="77777777" w:rsidR="00DF6E53" w:rsidRPr="00665BC6" w:rsidRDefault="00DF6E53" w:rsidP="0078371B">
      <w:pPr>
        <w:jc w:val="both"/>
        <w:rPr>
          <w:rFonts w:ascii="Arial" w:hAnsi="Arial" w:cs="Arial"/>
        </w:rPr>
      </w:pPr>
    </w:p>
    <w:p w14:paraId="264F9ACA" w14:textId="3F503CD4" w:rsidR="00DF6E53" w:rsidRPr="00665BC6" w:rsidRDefault="00B84785" w:rsidP="0078371B">
      <w:pPr>
        <w:jc w:val="both"/>
        <w:rPr>
          <w:rFonts w:ascii="Arial" w:hAnsi="Arial" w:cs="Arial"/>
        </w:rPr>
      </w:pPr>
      <w:r w:rsidRPr="00665BC6">
        <w:rPr>
          <w:rFonts w:ascii="Arial" w:hAnsi="Arial" w:cs="Arial"/>
          <w:b/>
          <w:bCs/>
        </w:rPr>
        <w:t>Table S2. Infectious complications after ABO-incompatible kidney transplantation.</w:t>
      </w:r>
      <w:r w:rsidRPr="00665BC6">
        <w:rPr>
          <w:rFonts w:ascii="Arial" w:hAnsi="Arial" w:cs="Arial"/>
        </w:rPr>
        <w:t xml:space="preserve"> IA: immunoadsorption; IgG: immunoglobulin G; IgM: immunoglobulin M. All data are shown in n (%). </w:t>
      </w:r>
    </w:p>
    <w:p w14:paraId="7727C94E" w14:textId="77777777" w:rsidR="004E4956" w:rsidRPr="00665BC6" w:rsidRDefault="004E4956" w:rsidP="004E4956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ellenraster"/>
        <w:tblpPr w:leftFromText="142" w:rightFromText="142" w:vertAnchor="text" w:horzAnchor="margin" w:tblpX="138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19"/>
        <w:gridCol w:w="2552"/>
        <w:gridCol w:w="2551"/>
      </w:tblGrid>
      <w:tr w:rsidR="004E4956" w:rsidRPr="00665BC6" w14:paraId="0126ED9C" w14:textId="77777777" w:rsidTr="004B2274">
        <w:tc>
          <w:tcPr>
            <w:tcW w:w="4219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C62A4AE" w14:textId="77777777" w:rsidR="004E4956" w:rsidRPr="00665BC6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FECTIOUS COMPLICATION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7F547E0D" w14:textId="77777777" w:rsidR="004E4956" w:rsidRPr="00665BC6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tigen-specific I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774A691" w14:textId="77777777" w:rsidR="004E4956" w:rsidRPr="00665BC6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-antigen specific IA</w:t>
            </w:r>
          </w:p>
        </w:tc>
      </w:tr>
      <w:tr w:rsidR="004E4956" w:rsidRPr="00665BC6" w14:paraId="7F6AA749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4D76207C" w14:textId="77777777" w:rsidR="004E4956" w:rsidRPr="00665BC6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Focus of severe infection </w:t>
            </w:r>
            <w:r w:rsidRPr="00665BC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7C91255" w14:textId="77777777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7D131A8" w14:textId="77777777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665BC6" w14:paraId="7B9BDA17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39A090A2" w14:textId="77777777" w:rsidR="004E4956" w:rsidRPr="00665BC6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dominal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FD96D18" w14:textId="5AA65906" w:rsidR="004E4956" w:rsidRPr="00665BC6" w:rsidRDefault="00CD70F2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14.3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33B0E2E" w14:textId="6015D506" w:rsidR="004E4956" w:rsidRPr="00665BC6" w:rsidRDefault="00CD70F2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4E4956" w:rsidRPr="00665BC6" w14:paraId="37AFD21E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250AAD54" w14:textId="77777777" w:rsidR="004E4956" w:rsidRPr="00665BC6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rinary tract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5A8247E" w14:textId="1E76D8A8" w:rsidR="004E4956" w:rsidRPr="00665BC6" w:rsidRDefault="00CD70F2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(57.1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E8CB95C" w14:textId="4288D6C7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CD70F2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CD70F2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4E4956" w:rsidRPr="00665BC6" w14:paraId="2944B603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6F1C9E9D" w14:textId="77777777" w:rsidR="004E4956" w:rsidRPr="00665BC6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ulmonary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7FDE572" w14:textId="0F2F795A" w:rsidR="004E4956" w:rsidRPr="00665BC6" w:rsidRDefault="00CD70F2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4.3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2581C5C" w14:textId="0D2CBD7F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1 (</w:t>
            </w:r>
            <w:r w:rsidR="00CD70F2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6.3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4E4956" w:rsidRPr="00665BC6" w14:paraId="1909F60C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4C075A98" w14:textId="77777777" w:rsidR="004E4956" w:rsidRPr="00665BC6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ther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12B5A53" w14:textId="7FBCB256" w:rsidR="004E4956" w:rsidRPr="00665BC6" w:rsidRDefault="00CD70F2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 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14.3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7350B95" w14:textId="2640DD68" w:rsidR="004E4956" w:rsidRPr="00665BC6" w:rsidRDefault="00CD70F2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6.3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4E4956" w:rsidRPr="00665BC6" w14:paraId="0A3223B2" w14:textId="77777777" w:rsidTr="004B2274">
        <w:tc>
          <w:tcPr>
            <w:tcW w:w="4219" w:type="dxa"/>
            <w:tcBorders>
              <w:bottom w:val="nil"/>
            </w:tcBorders>
            <w:shd w:val="clear" w:color="auto" w:fill="D9D9D9" w:themeFill="background1" w:themeFillShade="D9"/>
          </w:tcPr>
          <w:p w14:paraId="2E30F690" w14:textId="77777777" w:rsidR="004E4956" w:rsidRPr="00665BC6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atients with high IgM/IgG titer (≥ 1:256) before Rituximab </w:t>
            </w:r>
            <w:r w:rsidRPr="00665BC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D9D9D9" w:themeFill="background1" w:themeFillShade="D9"/>
          </w:tcPr>
          <w:p w14:paraId="276FC1BD" w14:textId="77777777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22 (27.85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D9D9D9" w:themeFill="background1" w:themeFillShade="D9"/>
          </w:tcPr>
          <w:p w14:paraId="056837D2" w14:textId="77777777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14 (24.56)</w:t>
            </w:r>
          </w:p>
        </w:tc>
      </w:tr>
      <w:tr w:rsidR="004E4956" w:rsidRPr="00665BC6" w14:paraId="2B9C52A9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90242D" w14:textId="77777777" w:rsidR="004E4956" w:rsidRPr="00665BC6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vere infections after KTx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C8BB3F" w14:textId="25B6DBD3" w:rsidR="004E4956" w:rsidRPr="00665BC6" w:rsidRDefault="00CD70F2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4.55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C4451D" w14:textId="222A5174" w:rsidR="004E4956" w:rsidRPr="00665BC6" w:rsidRDefault="00CD70F2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 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28.57</w:t>
            </w:r>
            <w:r w:rsidR="004E4956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4E4956" w:rsidRPr="00665BC6" w14:paraId="7E2E8F58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1BF12B" w14:textId="77777777" w:rsidR="004E4956" w:rsidRPr="00665BC6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curring infections after KTx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FFB4F1" w14:textId="77777777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2 (8.3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CD75D6" w14:textId="77777777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6 (42.86)</w:t>
            </w:r>
          </w:p>
        </w:tc>
      </w:tr>
      <w:tr w:rsidR="004E4956" w:rsidRPr="00665BC6" w14:paraId="1C23FCCD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3E25DE" w14:textId="30F5D026" w:rsidR="004E4956" w:rsidRPr="00665BC6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BK vi</w:t>
            </w:r>
            <w:r w:rsidR="00761E5A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remia</w:t>
            </w: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3F9C12" w14:textId="77777777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4 (18.1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536A5A" w14:textId="77777777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4 (28.57)</w:t>
            </w:r>
          </w:p>
        </w:tc>
      </w:tr>
      <w:tr w:rsidR="004E4956" w:rsidRPr="00EB2734" w14:paraId="3EBAB458" w14:textId="77777777" w:rsidTr="004B2274">
        <w:tc>
          <w:tcPr>
            <w:tcW w:w="421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BA612ED" w14:textId="6DDB6B09" w:rsidR="004E4956" w:rsidRPr="00665BC6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MV </w:t>
            </w:r>
            <w:r w:rsidR="00761E5A"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viremia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D30C865" w14:textId="77777777" w:rsidR="004E4956" w:rsidRPr="00665BC6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1 (4.55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3848A4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5BC6">
              <w:rPr>
                <w:rFonts w:ascii="Arial" w:hAnsi="Arial" w:cs="Arial"/>
                <w:color w:val="000000" w:themeColor="text1"/>
                <w:sz w:val="18"/>
                <w:szCs w:val="18"/>
              </w:rPr>
              <w:t>3 (21.43)</w:t>
            </w:r>
          </w:p>
        </w:tc>
      </w:tr>
      <w:tr w:rsidR="004E4956" w:rsidRPr="00EB2734" w14:paraId="189CADA9" w14:textId="77777777" w:rsidTr="004B2274">
        <w:tc>
          <w:tcPr>
            <w:tcW w:w="4219" w:type="dxa"/>
            <w:tcBorders>
              <w:bottom w:val="nil"/>
            </w:tcBorders>
            <w:shd w:val="clear" w:color="auto" w:fill="auto"/>
          </w:tcPr>
          <w:p w14:paraId="1BA55DED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Blood culture pathogen detection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32110B4A" w14:textId="5B3E226A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7 (8.64</w:t>
            </w:r>
            <w:r w:rsidR="000735AD"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52EAE694" w14:textId="451164A6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6 (28.57)</w:t>
            </w:r>
          </w:p>
        </w:tc>
      </w:tr>
      <w:tr w:rsidR="004E4956" w:rsidRPr="00EB2734" w14:paraId="10E9DCB1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4DBEE377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drug-resistant bacteria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F29397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4.2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B8ED0B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12.5)</w:t>
            </w:r>
          </w:p>
        </w:tc>
      </w:tr>
      <w:tr w:rsidR="004E4956" w:rsidRPr="00EB2734" w14:paraId="5B2487BF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76C42E77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use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F3785F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01B1C9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7CAF3106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2378A1E6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neumonia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5E7C38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4.2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744FD1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6.25)</w:t>
            </w:r>
          </w:p>
        </w:tc>
      </w:tr>
      <w:tr w:rsidR="004E4956" w:rsidRPr="00EB2734" w14:paraId="6526D39A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67F8BE2B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rosepsis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CA475B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57.1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C452EF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3 (81.25)</w:t>
            </w:r>
          </w:p>
        </w:tc>
      </w:tr>
      <w:tr w:rsidR="004E4956" w:rsidRPr="00EB2734" w14:paraId="37982787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1D90A50C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heter infection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11878A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2D885F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6.25)</w:t>
            </w:r>
          </w:p>
        </w:tc>
      </w:tr>
      <w:tr w:rsidR="004E4956" w:rsidRPr="00EB2734" w14:paraId="1A7FFD5C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14:paraId="633134DE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dominal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71C605C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4.2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4D8C16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6.25)</w:t>
            </w:r>
          </w:p>
        </w:tc>
      </w:tr>
      <w:tr w:rsidR="004E4956" w:rsidRPr="00EB2734" w14:paraId="45F28BFD" w14:textId="77777777" w:rsidTr="004B2274">
        <w:tc>
          <w:tcPr>
            <w:tcW w:w="42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2778B5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nclear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4E79C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4.29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A22F0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4E4956" w:rsidRPr="00EB2734" w14:paraId="2611583F" w14:textId="77777777" w:rsidTr="004B2274">
        <w:tc>
          <w:tcPr>
            <w:tcW w:w="42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4F1331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neumonia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441D7E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3.58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D050EB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9 (16.07)</w:t>
            </w:r>
          </w:p>
        </w:tc>
      </w:tr>
      <w:tr w:rsidR="004E4956" w:rsidRPr="00EB2734" w14:paraId="1CEEA8DD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73285B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cterial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DFD8C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9.0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8BA96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44.44)</w:t>
            </w:r>
          </w:p>
        </w:tc>
      </w:tr>
      <w:tr w:rsidR="004E4956" w:rsidRPr="00EB2734" w14:paraId="03508E04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D0F4F7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ungal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52509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9.0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E9A44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33.33)</w:t>
            </w:r>
          </w:p>
        </w:tc>
      </w:tr>
      <w:tr w:rsidR="004E4956" w:rsidRPr="00EB2734" w14:paraId="3F71E2DC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64EED8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acterial + funga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2BA19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9.0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E24B5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1.11)</w:t>
            </w:r>
          </w:p>
        </w:tc>
      </w:tr>
      <w:tr w:rsidR="004E4956" w:rsidRPr="00EB2734" w14:paraId="288A078E" w14:textId="77777777" w:rsidTr="004B2274">
        <w:tc>
          <w:tcPr>
            <w:tcW w:w="421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18F50E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ral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7DD97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0CEA6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1.11)</w:t>
            </w:r>
          </w:p>
        </w:tc>
      </w:tr>
      <w:tr w:rsidR="004E4956" w:rsidRPr="00EB2734" w14:paraId="3FD473F1" w14:textId="77777777" w:rsidTr="004B2274">
        <w:tc>
          <w:tcPr>
            <w:tcW w:w="421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2508FA7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No pathogen detected/only radiological diagnosis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7A3D4ED" w14:textId="3C9CAD1C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8 (72.73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32C9170" w14:textId="4B597191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4E4956" w:rsidRPr="00EB2734" w14:paraId="1A616A3F" w14:textId="77777777" w:rsidTr="004B227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5470C0D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stoperative wound healing disorder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4A3AFB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 (6.1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69983C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 (8.93)</w:t>
            </w:r>
          </w:p>
        </w:tc>
      </w:tr>
    </w:tbl>
    <w:p w14:paraId="2635BD84" w14:textId="77777777" w:rsidR="004E4956" w:rsidRPr="00EB2734" w:rsidRDefault="004E4956" w:rsidP="004E4956">
      <w:pPr>
        <w:jc w:val="both"/>
        <w:rPr>
          <w:rFonts w:ascii="Arial" w:hAnsi="Arial" w:cs="Arial"/>
          <w:sz w:val="22"/>
          <w:szCs w:val="22"/>
        </w:rPr>
      </w:pPr>
    </w:p>
    <w:p w14:paraId="0FF79AD1" w14:textId="77777777" w:rsidR="000735AD" w:rsidRPr="00EB2734" w:rsidRDefault="000735AD" w:rsidP="004E4956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6B437D1" w14:textId="77777777" w:rsidR="00A22973" w:rsidRDefault="00A22973" w:rsidP="00B8478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CC6ABE6" w14:textId="7212CFA1" w:rsidR="00B84785" w:rsidRPr="00EB2734" w:rsidRDefault="00B84785" w:rsidP="00B84785">
      <w:pPr>
        <w:jc w:val="both"/>
        <w:rPr>
          <w:rFonts w:ascii="Arial" w:hAnsi="Arial" w:cs="Arial"/>
        </w:rPr>
      </w:pPr>
      <w:r w:rsidRPr="00EB2734">
        <w:rPr>
          <w:rFonts w:ascii="Arial" w:hAnsi="Arial" w:cs="Arial"/>
          <w:b/>
          <w:bCs/>
        </w:rPr>
        <w:t xml:space="preserve">Table S3. Baseline characteristics of donors and patient groups receiving either antigen-specific or non-antigen specific immunoadsorption before ABOi KTx. </w:t>
      </w:r>
      <w:r w:rsidRPr="00EB2734">
        <w:rPr>
          <w:rFonts w:ascii="Arial" w:hAnsi="Arial" w:cs="Arial"/>
        </w:rPr>
        <w:t xml:space="preserve">Average platelet counts decreased 9.1% and 7.7% after desensitization compared to pre-IA levels, with a tendency of a lower average count in sIA. </w:t>
      </w:r>
      <w:r w:rsidRPr="00EB2734">
        <w:rPr>
          <w:rFonts w:ascii="Arial" w:hAnsi="Arial" w:cs="Arial"/>
          <w:vertAlign w:val="superscript"/>
        </w:rPr>
        <w:t>+</w:t>
      </w:r>
      <w:r w:rsidRPr="00EB2734">
        <w:rPr>
          <w:rFonts w:ascii="Arial" w:hAnsi="Arial" w:cs="Arial"/>
        </w:rPr>
        <w:t xml:space="preserve">One patient underwent simultaneous appendectomy and cyst kidney nephrectomy. </w:t>
      </w:r>
      <w:r w:rsidRPr="00EB2734">
        <w:rPr>
          <w:rFonts w:ascii="Arial" w:hAnsi="Arial" w:cs="Arial"/>
          <w:vertAlign w:val="superscript"/>
        </w:rPr>
        <w:t>++</w:t>
      </w:r>
      <w:r w:rsidRPr="00EB2734">
        <w:rPr>
          <w:rFonts w:ascii="Arial" w:hAnsi="Arial" w:cs="Arial"/>
        </w:rPr>
        <w:t xml:space="preserve">One patient underwent simultaneous kidney transplant nephrectomy and native nephrectomy. IA: immunoadsorption; IgG: immunoglobulin G; IgM, immunoglobulin M; KTx: kidney transplantation; PPh: plasmapheresis. Median values are provided (95% CI of median) unless indicated otherwise. </w:t>
      </w:r>
    </w:p>
    <w:p w14:paraId="392704C5" w14:textId="77777777" w:rsidR="0078371B" w:rsidRPr="00EB2734" w:rsidRDefault="0078371B" w:rsidP="004E4956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ellenraster"/>
        <w:tblpPr w:leftFromText="142" w:rightFromText="142" w:vertAnchor="text" w:horzAnchor="margin" w:tblpX="108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59"/>
        <w:gridCol w:w="393"/>
        <w:gridCol w:w="3718"/>
        <w:gridCol w:w="1984"/>
        <w:gridCol w:w="2268"/>
      </w:tblGrid>
      <w:tr w:rsidR="004E4956" w:rsidRPr="00EB2734" w14:paraId="6F279580" w14:textId="77777777" w:rsidTr="004B2274">
        <w:tc>
          <w:tcPr>
            <w:tcW w:w="5070" w:type="dxa"/>
            <w:gridSpan w:val="3"/>
            <w:shd w:val="clear" w:color="auto" w:fill="A6A6A6" w:themeFill="background1" w:themeFillShade="A6"/>
          </w:tcPr>
          <w:p w14:paraId="5656E9D3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ASELINE CHARACTERISTICS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14:paraId="5F553192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tigen-specific IA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14:paraId="625B99C9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-antigen specific IA</w:t>
            </w:r>
          </w:p>
        </w:tc>
      </w:tr>
      <w:tr w:rsidR="004E4956" w:rsidRPr="00EB2734" w14:paraId="62D08B74" w14:textId="77777777" w:rsidTr="004B2274">
        <w:tc>
          <w:tcPr>
            <w:tcW w:w="9322" w:type="dxa"/>
            <w:gridSpan w:val="5"/>
            <w:shd w:val="clear" w:color="auto" w:fill="AEAAAA" w:themeFill="background2" w:themeFillShade="BF"/>
          </w:tcPr>
          <w:p w14:paraId="5C9F356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CIPIENTS’ CHARACTERISTICS</w:t>
            </w:r>
          </w:p>
        </w:tc>
      </w:tr>
      <w:tr w:rsidR="004E4956" w:rsidRPr="00EB2734" w14:paraId="3786125B" w14:textId="77777777" w:rsidTr="004B2274">
        <w:tc>
          <w:tcPr>
            <w:tcW w:w="5070" w:type="dxa"/>
            <w:gridSpan w:val="3"/>
            <w:tcBorders>
              <w:bottom w:val="nil"/>
            </w:tcBorders>
          </w:tcPr>
          <w:p w14:paraId="7582D594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rimary disease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bottom w:val="nil"/>
            </w:tcBorders>
          </w:tcPr>
          <w:p w14:paraId="374872F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16E823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6500079A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2D7B0480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Glomerulonephriti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687B5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7 (45.6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5188F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1 (54.39)</w:t>
            </w:r>
          </w:p>
        </w:tc>
      </w:tr>
      <w:tr w:rsidR="004E4956" w:rsidRPr="00EB2734" w14:paraId="73331ABB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4D308EAA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Polycystic kidney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DDE2E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1 (25.9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578FC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3 (22.81)</w:t>
            </w:r>
          </w:p>
        </w:tc>
      </w:tr>
      <w:tr w:rsidR="004E4956" w:rsidRPr="00EB2734" w14:paraId="45D7C455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0A95718C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Congenital/obstructiv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31B3D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7 (8.6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CD30D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3.51)</w:t>
            </w:r>
          </w:p>
        </w:tc>
      </w:tr>
      <w:tr w:rsidR="004E4956" w:rsidRPr="00EB2734" w14:paraId="32772FB3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0193C002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ypertension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39B90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2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7B68F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5.26)</w:t>
            </w:r>
          </w:p>
        </w:tc>
      </w:tr>
      <w:tr w:rsidR="004E4956" w:rsidRPr="00EB2734" w14:paraId="3B4099F1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216DC56A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3B2FC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6 (7.4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A3B41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5.26)</w:t>
            </w:r>
          </w:p>
        </w:tc>
      </w:tr>
      <w:tr w:rsidR="004E4956" w:rsidRPr="00EB2734" w14:paraId="2C470955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385E8665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ic nephropath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56B45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51842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75)</w:t>
            </w:r>
          </w:p>
        </w:tc>
      </w:tr>
      <w:tr w:rsidR="004E4956" w:rsidRPr="00EB2734" w14:paraId="681E83C2" w14:textId="77777777" w:rsidTr="004B2274">
        <w:tc>
          <w:tcPr>
            <w:tcW w:w="5070" w:type="dxa"/>
            <w:gridSpan w:val="3"/>
            <w:tcBorders>
              <w:top w:val="nil"/>
              <w:bottom w:val="single" w:sz="4" w:space="0" w:color="auto"/>
            </w:tcBorders>
          </w:tcPr>
          <w:p w14:paraId="3C3DDAD2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C00751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9 (11.11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897F1A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7.02)</w:t>
            </w:r>
          </w:p>
        </w:tc>
      </w:tr>
      <w:tr w:rsidR="004E4956" w:rsidRPr="00EB2734" w14:paraId="311AA02A" w14:textId="77777777" w:rsidTr="004B2274">
        <w:tc>
          <w:tcPr>
            <w:tcW w:w="5070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75B19F7C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o. of transplantations &gt; 1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D9D9D9" w:themeFill="background1" w:themeFillShade="D9"/>
          </w:tcPr>
          <w:p w14:paraId="3A405B7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4.81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</w:tcPr>
          <w:p w14:paraId="5201FB8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6 (10.53)</w:t>
            </w:r>
          </w:p>
        </w:tc>
      </w:tr>
      <w:tr w:rsidR="004E4956" w:rsidRPr="00EB2734" w14:paraId="3A5872F3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7F4159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rst transplantation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FAE83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69 (85.1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AB93F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1 (89.47)</w:t>
            </w:r>
          </w:p>
        </w:tc>
      </w:tr>
      <w:tr w:rsidR="004E4956" w:rsidRPr="00EB2734" w14:paraId="5EC22986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3EB6CE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cond transplantation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F7F79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3.5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E163E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6 (10.53)</w:t>
            </w:r>
          </w:p>
        </w:tc>
      </w:tr>
      <w:tr w:rsidR="004E4956" w:rsidRPr="00EB2734" w14:paraId="34577021" w14:textId="77777777" w:rsidTr="004B2274">
        <w:tc>
          <w:tcPr>
            <w:tcW w:w="5070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9BFD1A5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Third transplantatio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EDA8A3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23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0F57A0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4E4956" w:rsidRPr="00EB2734" w14:paraId="23EAAF3E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975790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Dialysis before transplantation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AB1EA7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67 (82.7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67CFC6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1 (71.93)</w:t>
            </w:r>
          </w:p>
        </w:tc>
      </w:tr>
      <w:tr w:rsidR="004E4956" w:rsidRPr="00EB2734" w14:paraId="3688A383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D51921F" w14:textId="64D534ED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nly </w:t>
            </w:r>
            <w:r w:rsidR="000735AD"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haemodialysis</w:t>
            </w: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D5F9CB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9 (72.8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80C9A5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2 (56.14)</w:t>
            </w:r>
          </w:p>
        </w:tc>
      </w:tr>
      <w:tr w:rsidR="004E4956" w:rsidRPr="00EB2734" w14:paraId="7BB17728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2F5B820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nly peritoneal dialysis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7A56DC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4.9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0724AE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8 (14.04)</w:t>
            </w:r>
          </w:p>
        </w:tc>
      </w:tr>
      <w:tr w:rsidR="004E4956" w:rsidRPr="00EB2734" w14:paraId="66158279" w14:textId="77777777" w:rsidTr="004B2274">
        <w:tc>
          <w:tcPr>
            <w:tcW w:w="507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352C8B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mo- and peritoneal dialysis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FAC9C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4.9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1CC09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75)</w:t>
            </w:r>
          </w:p>
        </w:tc>
      </w:tr>
      <w:tr w:rsidR="004E4956" w:rsidRPr="00EB2734" w14:paraId="2F6CCB84" w14:textId="77777777" w:rsidTr="004B2274">
        <w:tc>
          <w:tcPr>
            <w:tcW w:w="5070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23B547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Duration of dialysis before transplantation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months)</w:t>
            </w: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9234FE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5 (17, 35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ABC935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7 (12, 27)</w:t>
            </w:r>
          </w:p>
        </w:tc>
      </w:tr>
      <w:tr w:rsidR="004E4956" w:rsidRPr="00EB2734" w14:paraId="2FBD20E5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C8643C" w14:textId="730BC93D" w:rsidR="004E4956" w:rsidRPr="00EB2734" w:rsidRDefault="000735AD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Haemodialysis</w:t>
            </w:r>
            <w:r w:rsidR="004E4956"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BA577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3 (14, 3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BA723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6 (8, 24)</w:t>
            </w:r>
          </w:p>
        </w:tc>
      </w:tr>
      <w:tr w:rsidR="004E4956" w:rsidRPr="00EB2734" w14:paraId="43287600" w14:textId="77777777" w:rsidTr="004B2274">
        <w:tc>
          <w:tcPr>
            <w:tcW w:w="5070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5A3B48E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dialysi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4526A5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5 (10, 4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8C7C6F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0 (17, 54)</w:t>
            </w:r>
          </w:p>
        </w:tc>
      </w:tr>
      <w:tr w:rsidR="004E4956" w:rsidRPr="00EB2734" w14:paraId="38499694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243C56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. of HLA mismatches A + B + DR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CF8CD5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3, 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FEB7DE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3, 4)</w:t>
            </w:r>
          </w:p>
        </w:tc>
      </w:tr>
      <w:tr w:rsidR="004E4956" w:rsidRPr="00EB2734" w14:paraId="589E4BFA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A228441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</w:t>
            </w:r>
            <w:proofErr w:type="gramStart"/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mismatches</w:t>
            </w:r>
            <w:proofErr w:type="gram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9389F5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, 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C44708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, 2)</w:t>
            </w:r>
          </w:p>
        </w:tc>
      </w:tr>
      <w:tr w:rsidR="004E4956" w:rsidRPr="00EB2734" w14:paraId="5F65CF81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BD59A99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 mismatch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C98C52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1, 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BD1819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, 2)</w:t>
            </w:r>
          </w:p>
        </w:tc>
      </w:tr>
      <w:tr w:rsidR="004E4956" w:rsidRPr="00EB2734" w14:paraId="34D35C73" w14:textId="77777777" w:rsidTr="004B2274">
        <w:tc>
          <w:tcPr>
            <w:tcW w:w="507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D66AB1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DR mismatch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C7F88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, 1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6CA1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, 1)</w:t>
            </w:r>
          </w:p>
        </w:tc>
      </w:tr>
      <w:tr w:rsidR="004E4956" w:rsidRPr="00EB2734" w14:paraId="3C05CBF2" w14:textId="77777777" w:rsidTr="004B2274">
        <w:tc>
          <w:tcPr>
            <w:tcW w:w="5070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2B8E72EF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Blood Group (donor </w:t>
            </w: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sym w:font="Wingdings" w:char="F0E0"/>
            </w: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recipient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) (n (%)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D9D9D9" w:themeFill="background1" w:themeFillShade="D9"/>
          </w:tcPr>
          <w:p w14:paraId="12DBF56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</w:tcPr>
          <w:p w14:paraId="1B62E55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11AAE1A6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6DCE5E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92C29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40F26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A02C7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AD5A86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75)</w:t>
            </w:r>
          </w:p>
        </w:tc>
      </w:tr>
      <w:tr w:rsidR="004E4956" w:rsidRPr="00EB2734" w14:paraId="7E3D6B5E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9F4970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°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D1270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2D2189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1075BB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5627B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3.51)</w:t>
            </w:r>
          </w:p>
        </w:tc>
      </w:tr>
      <w:tr w:rsidR="004E4956" w:rsidRPr="00EB2734" w14:paraId="2D7A4C03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4CEC96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1CFEA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A61FD1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36826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1 (38.27)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36056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0 (35.09)</w:t>
            </w:r>
          </w:p>
        </w:tc>
      </w:tr>
      <w:tr w:rsidR="004E4956" w:rsidRPr="00EB2734" w14:paraId="4C319F40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C2D1C7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F68C1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869558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02E99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3 (16.0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6C845F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75)</w:t>
            </w:r>
          </w:p>
        </w:tc>
      </w:tr>
      <w:tr w:rsidR="004E4956" w:rsidRPr="00EB2734" w14:paraId="596CE0B6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B737C3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°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E301B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8C4B29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0391F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2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044F8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4E4956" w:rsidRPr="00EB2734" w14:paraId="2E5EB321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F59623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8D856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84354D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A1BDF6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 (6.1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A565DF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 (14.04) </w:t>
            </w:r>
          </w:p>
        </w:tc>
      </w:tr>
      <w:tr w:rsidR="004E4956" w:rsidRPr="00EB2734" w14:paraId="7871331A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0AC4E5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3038B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FDA9A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462CB0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4.9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D13B77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75)</w:t>
            </w:r>
          </w:p>
        </w:tc>
      </w:tr>
      <w:tr w:rsidR="004E4956" w:rsidRPr="00EB2734" w14:paraId="085EE131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C2708C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64675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DCCB6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73BF4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3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7DDB9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0 (17.54)</w:t>
            </w:r>
          </w:p>
        </w:tc>
      </w:tr>
      <w:tr w:rsidR="004E4956" w:rsidRPr="00EB2734" w14:paraId="037B56DA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F1CF65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AE312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AA1833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134604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6 (7.4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5D4DB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 (8.77)</w:t>
            </w:r>
          </w:p>
        </w:tc>
      </w:tr>
      <w:tr w:rsidR="004E4956" w:rsidRPr="00EB2734" w14:paraId="207A8484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BFA151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9C7C2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53312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B91178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2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840940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4E4956" w:rsidRPr="00EB2734" w14:paraId="4B586E09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A7E7E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2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1366A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55644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7F4518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E7A2A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75)</w:t>
            </w:r>
          </w:p>
        </w:tc>
      </w:tr>
      <w:tr w:rsidR="004E4956" w:rsidRPr="00EB2734" w14:paraId="42AE5105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822909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6D08F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7FE15F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9D98F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6 (7.4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014B3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7 (12.28)</w:t>
            </w:r>
          </w:p>
        </w:tc>
      </w:tr>
      <w:tr w:rsidR="004E4956" w:rsidRPr="00EB2734" w14:paraId="721013BF" w14:textId="77777777" w:rsidTr="0078371B"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70BE7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B°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063A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13BC32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CB98B2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(1.2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1C19A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4E4956" w:rsidRPr="00EB2734" w14:paraId="2A323823" w14:textId="77777777" w:rsidTr="0078371B">
        <w:trPr>
          <w:trHeight w:val="10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D2738E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1B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A8017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14C842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F768AC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2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1B7FB5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75)</w:t>
            </w:r>
          </w:p>
        </w:tc>
      </w:tr>
      <w:tr w:rsidR="004E4956" w:rsidRPr="00EB2734" w14:paraId="3CB30325" w14:textId="77777777" w:rsidTr="0078371B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A05008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2B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2B416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Wingdings" w:char="F0E0"/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783DD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E8665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2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AC367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4E4956" w:rsidRPr="00EB2734" w14:paraId="3B8B5C30" w14:textId="77777777" w:rsidTr="004B2274">
        <w:tc>
          <w:tcPr>
            <w:tcW w:w="9322" w:type="dxa"/>
            <w:gridSpan w:val="5"/>
            <w:shd w:val="clear" w:color="auto" w:fill="AEAAAA" w:themeFill="background2" w:themeFillShade="BF"/>
          </w:tcPr>
          <w:p w14:paraId="3A8C830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URGICAL DATA</w:t>
            </w:r>
          </w:p>
        </w:tc>
      </w:tr>
      <w:tr w:rsidR="004E4956" w:rsidRPr="00EB2734" w14:paraId="719928FB" w14:textId="77777777" w:rsidTr="004B2274">
        <w:tc>
          <w:tcPr>
            <w:tcW w:w="5070" w:type="dxa"/>
            <w:gridSpan w:val="3"/>
            <w:tcBorders>
              <w:bottom w:val="nil"/>
            </w:tcBorders>
          </w:tcPr>
          <w:p w14:paraId="6C5C8390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atients undergoing simultaneous surgical procedures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bottom w:val="nil"/>
            </w:tcBorders>
          </w:tcPr>
          <w:p w14:paraId="34301B4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3.33)</w:t>
            </w:r>
          </w:p>
        </w:tc>
        <w:tc>
          <w:tcPr>
            <w:tcW w:w="2268" w:type="dxa"/>
            <w:tcBorders>
              <w:bottom w:val="nil"/>
            </w:tcBorders>
          </w:tcPr>
          <w:p w14:paraId="349274D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++</w:t>
            </w: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8.07)</w:t>
            </w:r>
          </w:p>
        </w:tc>
      </w:tr>
      <w:tr w:rsidR="004E4956" w:rsidRPr="00EB2734" w14:paraId="5DF29652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1BC60CF6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ppendectomy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EC02E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3.7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37061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4E4956" w:rsidRPr="00EB2734" w14:paraId="385956C0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3E7DB76F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st kidney nephrectomy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F2E98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7 (20.9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F5AF7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0 (17.54)</w:t>
            </w:r>
          </w:p>
        </w:tc>
      </w:tr>
      <w:tr w:rsidR="004E4956" w:rsidRPr="00EB2734" w14:paraId="2B70AF3D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5661DA84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idney transplant nephrectomy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08E0D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7 (8.6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A60DE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6 (10.53)</w:t>
            </w:r>
          </w:p>
        </w:tc>
      </w:tr>
      <w:tr w:rsidR="004E4956" w:rsidRPr="00EB2734" w14:paraId="4A39B368" w14:textId="77777777" w:rsidTr="004B2274">
        <w:tc>
          <w:tcPr>
            <w:tcW w:w="5070" w:type="dxa"/>
            <w:gridSpan w:val="3"/>
            <w:tcBorders>
              <w:top w:val="nil"/>
              <w:bottom w:val="single" w:sz="4" w:space="0" w:color="auto"/>
            </w:tcBorders>
          </w:tcPr>
          <w:p w14:paraId="1CFF90D8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Native nephrectomy (other than cyst kidneys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36462F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2.47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D3520D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75)</w:t>
            </w:r>
          </w:p>
        </w:tc>
      </w:tr>
      <w:tr w:rsidR="004E4956" w:rsidRPr="00EB2734" w14:paraId="21642605" w14:textId="77777777" w:rsidTr="004B2274">
        <w:tc>
          <w:tcPr>
            <w:tcW w:w="507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22A4701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MMUNOLOGICAL DAT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196BFEB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5F17715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1322FEAE" w14:textId="77777777" w:rsidTr="004B2274">
        <w:tc>
          <w:tcPr>
            <w:tcW w:w="5070" w:type="dxa"/>
            <w:gridSpan w:val="3"/>
            <w:tcBorders>
              <w:top w:val="single" w:sz="4" w:space="0" w:color="auto"/>
              <w:bottom w:val="nil"/>
            </w:tcBorders>
          </w:tcPr>
          <w:p w14:paraId="1A135A9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ostoperative IA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388403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D13FEC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387DD4F0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40910485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. of patients needing postoperative IA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673BB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3.5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6A5CF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 (8.93)</w:t>
            </w:r>
          </w:p>
        </w:tc>
      </w:tr>
      <w:tr w:rsidR="004E4956" w:rsidRPr="00EB2734" w14:paraId="7B13E739" w14:textId="77777777" w:rsidTr="004B2274">
        <w:tc>
          <w:tcPr>
            <w:tcW w:w="5070" w:type="dxa"/>
            <w:gridSpan w:val="3"/>
            <w:tcBorders>
              <w:top w:val="nil"/>
              <w:bottom w:val="single" w:sz="4" w:space="0" w:color="auto"/>
            </w:tcBorders>
          </w:tcPr>
          <w:p w14:paraId="4E5EC72A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No. of postoperative IA when need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50B772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1, 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3E6749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, 3)</w:t>
            </w:r>
          </w:p>
        </w:tc>
      </w:tr>
      <w:tr w:rsidR="004E4956" w:rsidRPr="00EB2734" w14:paraId="4C2DACFD" w14:textId="77777777" w:rsidTr="004B2274">
        <w:tc>
          <w:tcPr>
            <w:tcW w:w="5070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59A672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ostoperative PPh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F73F6F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ED5691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32982EFA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5235A3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. of patients needing postop. PPh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E06BE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97836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75)</w:t>
            </w:r>
          </w:p>
        </w:tc>
      </w:tr>
      <w:tr w:rsidR="004E4956" w:rsidRPr="00EB2734" w14:paraId="0817778A" w14:textId="77777777" w:rsidTr="004B2274">
        <w:tc>
          <w:tcPr>
            <w:tcW w:w="5070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34F07A3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. of postoperative PPh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9E4B16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575ED2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4E4956" w:rsidRPr="00EB2734" w14:paraId="07C5A846" w14:textId="77777777" w:rsidTr="004B2274">
        <w:tc>
          <w:tcPr>
            <w:tcW w:w="5070" w:type="dxa"/>
            <w:gridSpan w:val="3"/>
            <w:tcBorders>
              <w:top w:val="single" w:sz="4" w:space="0" w:color="auto"/>
              <w:bottom w:val="nil"/>
            </w:tcBorders>
          </w:tcPr>
          <w:p w14:paraId="0751AD7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reoperative isoagglutinin titers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378A13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5CEC0C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65BD25E6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44D53815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gM isoagglutinin titer before Rituximab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D54F6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16 (1:16, 1:3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52F63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16 (1:8, 1:32)</w:t>
            </w:r>
          </w:p>
        </w:tc>
      </w:tr>
      <w:tr w:rsidR="004E4956" w:rsidRPr="00EB2734" w14:paraId="2E510249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2463DB0C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gG isoagglutinin titer before Rituximab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D723D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64 (1:32, 1:12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85D53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64 (1:32, 1:128)</w:t>
            </w:r>
          </w:p>
        </w:tc>
      </w:tr>
      <w:tr w:rsidR="004E4956" w:rsidRPr="00EB2734" w14:paraId="75C46642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74D16E8D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IgM isoagglutinin titer before first 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8B14B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16 (1:8, 1:3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A706F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16 (1:8, 1:32)</w:t>
            </w:r>
          </w:p>
        </w:tc>
      </w:tr>
      <w:tr w:rsidR="004E4956" w:rsidRPr="00EB2734" w14:paraId="6B6C2988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0A93FB79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IgG isoagglutinin titer before first 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23106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64 (1:32, 1:12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39D34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64 (1:16, 1:128)</w:t>
            </w:r>
          </w:p>
        </w:tc>
      </w:tr>
      <w:tr w:rsidR="004E4956" w:rsidRPr="00EB2734" w14:paraId="2B7BBFCD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</w:tcPr>
          <w:p w14:paraId="2F822A36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IgM isoagglutinin titer before KTx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9A315C" w14:textId="38BF3692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1 (0, 1: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6464CC" w14:textId="1E79432B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, 0)</w:t>
            </w:r>
          </w:p>
        </w:tc>
      </w:tr>
      <w:tr w:rsidR="004E4956" w:rsidRPr="00EB2734" w14:paraId="1D351A80" w14:textId="77777777" w:rsidTr="004B2274">
        <w:tc>
          <w:tcPr>
            <w:tcW w:w="5070" w:type="dxa"/>
            <w:gridSpan w:val="3"/>
            <w:tcBorders>
              <w:top w:val="nil"/>
              <w:bottom w:val="single" w:sz="4" w:space="0" w:color="auto"/>
            </w:tcBorders>
          </w:tcPr>
          <w:p w14:paraId="4579DF35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IgG isoagglutinin titer before KTx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F74D5E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2 (1:1, 1: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03E32F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2 (0, 1:2)</w:t>
            </w:r>
          </w:p>
        </w:tc>
      </w:tr>
      <w:tr w:rsidR="004E4956" w:rsidRPr="00EB2734" w14:paraId="3922B798" w14:textId="77777777" w:rsidTr="004B2274">
        <w:tc>
          <w:tcPr>
            <w:tcW w:w="5070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94656F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ostoperative isoagglutinin titers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A836A5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E9299C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62123BD6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EA1A90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gM isoagglutinin titer 7 d after KTx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median [min-max]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09BFB5" w14:textId="3954FB13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 – 1:1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0C61D6" w14:textId="1A249DE8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 – 1:4)</w:t>
            </w:r>
          </w:p>
        </w:tc>
      </w:tr>
      <w:tr w:rsidR="004E4956" w:rsidRPr="00EB2734" w14:paraId="7C1958EA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8E6C90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IgG isoagglutinin titer 7 d after KT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E7B8C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2 (1:1, 1: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A7F2C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1.5 (1:1, 1:2)</w:t>
            </w:r>
          </w:p>
        </w:tc>
      </w:tr>
      <w:tr w:rsidR="004E4956" w:rsidRPr="00EB2734" w14:paraId="08D983C0" w14:textId="77777777" w:rsidTr="004B2274">
        <w:tc>
          <w:tcPr>
            <w:tcW w:w="5070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74F1AE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gM isoagglutinin titer 14 d after KTx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median [min-max]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6896F8" w14:textId="0C30D216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 – 1:1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74A48E" w14:textId="09CA99F0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 – 1:4)</w:t>
            </w:r>
          </w:p>
        </w:tc>
      </w:tr>
      <w:tr w:rsidR="004E4956" w:rsidRPr="00EB2734" w14:paraId="63A2820A" w14:textId="77777777" w:rsidTr="004B2274">
        <w:tc>
          <w:tcPr>
            <w:tcW w:w="5070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BA01E04" w14:textId="77777777" w:rsidR="004E4956" w:rsidRPr="00EB2734" w:rsidRDefault="004E4956" w:rsidP="004B2274">
            <w:pPr>
              <w:pStyle w:val="Listenabsatz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IgG isoagglutinin titer 14 d after KTx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8AC3AF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2 (1:1, 1: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25E384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:2 (1:1, 1:4)</w:t>
            </w:r>
          </w:p>
        </w:tc>
      </w:tr>
      <w:tr w:rsidR="004E4956" w:rsidRPr="00EB2734" w14:paraId="5D5D71C1" w14:textId="77777777" w:rsidTr="004B2274">
        <w:trPr>
          <w:trHeight w:val="94"/>
        </w:trPr>
        <w:tc>
          <w:tcPr>
            <w:tcW w:w="5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63AFF1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latelet count before IA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61A97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09 (197, 22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AFDA7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24 (190, 241)</w:t>
            </w:r>
          </w:p>
        </w:tc>
      </w:tr>
      <w:tr w:rsidR="004E4956" w:rsidRPr="00EB2734" w14:paraId="122ED1ED" w14:textId="77777777" w:rsidTr="004B2274">
        <w:tc>
          <w:tcPr>
            <w:tcW w:w="507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E1E77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latelet count after IA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7A48E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96 (180, 20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4AA87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08 (180, 224)</w:t>
            </w:r>
          </w:p>
        </w:tc>
      </w:tr>
    </w:tbl>
    <w:p w14:paraId="29383728" w14:textId="77777777" w:rsidR="004E4956" w:rsidRPr="00EB2734" w:rsidRDefault="004E4956" w:rsidP="004E4956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7C89385" w14:textId="77777777" w:rsidR="000735AD" w:rsidRPr="00EB2734" w:rsidRDefault="000735AD" w:rsidP="004E4956">
      <w:pPr>
        <w:jc w:val="both"/>
        <w:rPr>
          <w:rFonts w:ascii="Arial" w:hAnsi="Arial" w:cs="Arial"/>
        </w:rPr>
      </w:pPr>
    </w:p>
    <w:p w14:paraId="22CD602E" w14:textId="77777777" w:rsidR="004E4956" w:rsidRDefault="004E4956" w:rsidP="004E4956">
      <w:pPr>
        <w:jc w:val="both"/>
        <w:rPr>
          <w:rFonts w:ascii="Arial" w:hAnsi="Arial" w:cs="Arial"/>
          <w:sz w:val="22"/>
          <w:szCs w:val="22"/>
        </w:rPr>
      </w:pPr>
    </w:p>
    <w:p w14:paraId="412A6357" w14:textId="77777777" w:rsidR="00B84785" w:rsidRDefault="00B84785" w:rsidP="004E4956">
      <w:pPr>
        <w:jc w:val="both"/>
        <w:rPr>
          <w:rFonts w:ascii="Arial" w:hAnsi="Arial" w:cs="Arial"/>
          <w:sz w:val="22"/>
          <w:szCs w:val="22"/>
        </w:rPr>
      </w:pPr>
    </w:p>
    <w:p w14:paraId="1E3431FA" w14:textId="77777777" w:rsidR="00B84785" w:rsidRPr="00EB2734" w:rsidRDefault="00B84785" w:rsidP="004E4956">
      <w:pPr>
        <w:jc w:val="both"/>
        <w:rPr>
          <w:rFonts w:ascii="Arial" w:hAnsi="Arial" w:cs="Arial"/>
          <w:sz w:val="22"/>
          <w:szCs w:val="22"/>
        </w:rPr>
      </w:pPr>
    </w:p>
    <w:p w14:paraId="45C60C5F" w14:textId="59D584C8" w:rsidR="0078371B" w:rsidRPr="00EB2734" w:rsidRDefault="0078371B" w:rsidP="004E4956">
      <w:pPr>
        <w:jc w:val="both"/>
        <w:rPr>
          <w:rFonts w:ascii="Arial" w:hAnsi="Arial" w:cs="Arial"/>
          <w:sz w:val="22"/>
          <w:szCs w:val="22"/>
        </w:rPr>
      </w:pPr>
    </w:p>
    <w:p w14:paraId="6F53D88D" w14:textId="28081D3D" w:rsidR="0078371B" w:rsidRPr="00B84785" w:rsidRDefault="00B84785" w:rsidP="004E4956">
      <w:pPr>
        <w:jc w:val="both"/>
        <w:rPr>
          <w:rFonts w:ascii="Arial" w:hAnsi="Arial" w:cs="Arial"/>
          <w:b/>
          <w:bCs/>
        </w:rPr>
      </w:pPr>
      <w:r w:rsidRPr="00EB2734">
        <w:rPr>
          <w:rFonts w:ascii="Arial" w:hAnsi="Arial" w:cs="Arial"/>
          <w:b/>
          <w:bCs/>
        </w:rPr>
        <w:t>Table S4. Comparison of non-infectious complications after ABOi KTx between groups receiving either antigen-specific and non-antigen specific IA.</w:t>
      </w:r>
      <w:r w:rsidRPr="00EB2734">
        <w:rPr>
          <w:rFonts w:ascii="Arial" w:hAnsi="Arial" w:cs="Arial"/>
        </w:rPr>
        <w:t xml:space="preserve"> IA: immunoadsorption; KTx: kidney transplantation; TRAST: transplant renal artery stenosis. Median values are provided (95% CI of median) unless indicated otherwise. </w:t>
      </w:r>
    </w:p>
    <w:p w14:paraId="7C31D94F" w14:textId="77777777" w:rsidR="0078371B" w:rsidRPr="00EB2734" w:rsidRDefault="0078371B" w:rsidP="004E4956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ellenraster"/>
        <w:tblpPr w:leftFromText="142" w:rightFromText="142" w:vertAnchor="text" w:horzAnchor="margin" w:tblpX="81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070"/>
        <w:gridCol w:w="1984"/>
        <w:gridCol w:w="2268"/>
      </w:tblGrid>
      <w:tr w:rsidR="004E4956" w:rsidRPr="00EB2734" w14:paraId="2127C6A3" w14:textId="77777777" w:rsidTr="004B2274">
        <w:tc>
          <w:tcPr>
            <w:tcW w:w="50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D94D317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-INFECTIOUS COMPLICATION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172FFC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tigen-specific IA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3CB812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-antigen specific IA</w:t>
            </w:r>
          </w:p>
        </w:tc>
      </w:tr>
      <w:tr w:rsidR="004E4956" w:rsidRPr="00EB2734" w14:paraId="2EE5DC1C" w14:textId="77777777" w:rsidTr="004B2274">
        <w:tc>
          <w:tcPr>
            <w:tcW w:w="5070" w:type="dxa"/>
            <w:tcBorders>
              <w:bottom w:val="nil"/>
            </w:tcBorders>
            <w:shd w:val="clear" w:color="auto" w:fill="auto"/>
          </w:tcPr>
          <w:p w14:paraId="0DFC2309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omplication requiring operative revision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1CD8DAD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4 (41.98)</w:t>
            </w:r>
          </w:p>
        </w:tc>
        <w:tc>
          <w:tcPr>
            <w:tcW w:w="2268" w:type="dxa"/>
            <w:tcBorders>
              <w:bottom w:val="nil"/>
            </w:tcBorders>
          </w:tcPr>
          <w:p w14:paraId="4651102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1 (36.8)</w:t>
            </w:r>
          </w:p>
        </w:tc>
      </w:tr>
      <w:tr w:rsidR="004E4956" w:rsidRPr="00EB2734" w14:paraId="131FBD73" w14:textId="77777777" w:rsidTr="004B2274">
        <w:tc>
          <w:tcPr>
            <w:tcW w:w="5070" w:type="dxa"/>
            <w:tcBorders>
              <w:top w:val="nil"/>
              <w:bottom w:val="nil"/>
            </w:tcBorders>
            <w:shd w:val="clear" w:color="auto" w:fill="auto"/>
          </w:tcPr>
          <w:p w14:paraId="4339ECD9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ays from KTx to first operative revision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040100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1 (3, 1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B3DC8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5.5 (8, 58)</w:t>
            </w:r>
          </w:p>
        </w:tc>
      </w:tr>
      <w:tr w:rsidR="004E4956" w:rsidRPr="00EB2734" w14:paraId="0D9ACD1D" w14:textId="77777777" w:rsidTr="004B2274">
        <w:tc>
          <w:tcPr>
            <w:tcW w:w="5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B3A42B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ients needing &gt;1 operative revision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ADD2B9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6.0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079D98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19.05)</w:t>
            </w:r>
          </w:p>
        </w:tc>
      </w:tr>
      <w:tr w:rsidR="004E4956" w:rsidRPr="00EB2734" w14:paraId="7F3070B6" w14:textId="77777777" w:rsidTr="004B2274">
        <w:tc>
          <w:tcPr>
            <w:tcW w:w="5070" w:type="dxa"/>
            <w:tcBorders>
              <w:bottom w:val="nil"/>
            </w:tcBorders>
            <w:shd w:val="clear" w:color="auto" w:fill="D9D9D9" w:themeFill="background1" w:themeFillShade="D9"/>
          </w:tcPr>
          <w:p w14:paraId="06BB8683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Lymphocele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D9D9D9" w:themeFill="background1" w:themeFillShade="D9"/>
          </w:tcPr>
          <w:p w14:paraId="6324132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3 (28.4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</w:tcPr>
          <w:p w14:paraId="7A00790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2 (21.05)</w:t>
            </w:r>
          </w:p>
        </w:tc>
      </w:tr>
      <w:tr w:rsidR="004E4956" w:rsidRPr="00EB2734" w14:paraId="0D5DFE65" w14:textId="77777777" w:rsidTr="004B2274">
        <w:tc>
          <w:tcPr>
            <w:tcW w:w="50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60EE88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eding operative revision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AB86F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4 (60.8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66588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8 (66.67)</w:t>
            </w:r>
          </w:p>
        </w:tc>
      </w:tr>
      <w:tr w:rsidR="004E4956" w:rsidRPr="00EB2734" w14:paraId="0E3FB749" w14:textId="77777777" w:rsidTr="004B2274">
        <w:tc>
          <w:tcPr>
            <w:tcW w:w="50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9F51EA3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ays from KTx to operative revision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BA54B0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0.5 (15, 5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F3C100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0 (12, 62)</w:t>
            </w:r>
          </w:p>
        </w:tc>
      </w:tr>
      <w:tr w:rsidR="004E4956" w:rsidRPr="00EB2734" w14:paraId="6183BB22" w14:textId="77777777" w:rsidTr="004B2274">
        <w:tc>
          <w:tcPr>
            <w:tcW w:w="5070" w:type="dxa"/>
            <w:tcBorders>
              <w:bottom w:val="nil"/>
            </w:tcBorders>
            <w:shd w:val="clear" w:color="auto" w:fill="auto"/>
          </w:tcPr>
          <w:p w14:paraId="3D671DB9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ostoperative bleeding/hematoma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37EC108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9 (23.46)</w:t>
            </w:r>
          </w:p>
        </w:tc>
        <w:tc>
          <w:tcPr>
            <w:tcW w:w="2268" w:type="dxa"/>
            <w:tcBorders>
              <w:bottom w:val="nil"/>
            </w:tcBorders>
          </w:tcPr>
          <w:p w14:paraId="76421DF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2 (21.05)</w:t>
            </w:r>
          </w:p>
        </w:tc>
      </w:tr>
      <w:tr w:rsidR="004E4956" w:rsidRPr="00EB2734" w14:paraId="13B83DE9" w14:textId="77777777" w:rsidTr="004B2274">
        <w:tc>
          <w:tcPr>
            <w:tcW w:w="5070" w:type="dxa"/>
            <w:tcBorders>
              <w:top w:val="nil"/>
              <w:bottom w:val="nil"/>
            </w:tcBorders>
            <w:shd w:val="clear" w:color="auto" w:fill="auto"/>
          </w:tcPr>
          <w:p w14:paraId="15AEE8B0" w14:textId="3E0D1169" w:rsidR="004E4956" w:rsidRPr="00EB2734" w:rsidRDefault="000735AD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Haemorrhagic</w:t>
            </w:r>
            <w:r w:rsidR="004E4956"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hock </w:t>
            </w:r>
            <w:r w:rsidR="004E4956"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221598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2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74E66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5.26)</w:t>
            </w:r>
          </w:p>
        </w:tc>
      </w:tr>
      <w:tr w:rsidR="004E4956" w:rsidRPr="00EB2734" w14:paraId="6307291A" w14:textId="77777777" w:rsidTr="004B2274">
        <w:tc>
          <w:tcPr>
            <w:tcW w:w="5070" w:type="dxa"/>
            <w:tcBorders>
              <w:top w:val="nil"/>
              <w:bottom w:val="nil"/>
            </w:tcBorders>
            <w:shd w:val="clear" w:color="auto" w:fill="auto"/>
          </w:tcPr>
          <w:p w14:paraId="1E2BDF79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eding operative revision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428F7E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3 (68.4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BB35A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7 (58.33)</w:t>
            </w:r>
          </w:p>
        </w:tc>
      </w:tr>
      <w:tr w:rsidR="004E4956" w:rsidRPr="00EB2734" w14:paraId="65D19864" w14:textId="77777777" w:rsidTr="004B2274">
        <w:tc>
          <w:tcPr>
            <w:tcW w:w="5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C0C2EF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ays from KTx to operative revision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03184E" w14:textId="74D0270F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1, 3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BC814C5" w14:textId="7077712B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7 (1, 14)</w:t>
            </w:r>
          </w:p>
        </w:tc>
      </w:tr>
      <w:tr w:rsidR="004E4956" w:rsidRPr="00EB2734" w14:paraId="2BDDE35D" w14:textId="77777777" w:rsidTr="004B2274">
        <w:tc>
          <w:tcPr>
            <w:tcW w:w="5070" w:type="dxa"/>
            <w:tcBorders>
              <w:bottom w:val="nil"/>
            </w:tcBorders>
            <w:shd w:val="clear" w:color="auto" w:fill="D9D9D9" w:themeFill="background1" w:themeFillShade="D9"/>
          </w:tcPr>
          <w:p w14:paraId="34D01177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ostoperative vessel occlusion/TRAST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D9D9D9" w:themeFill="background1" w:themeFillShade="D9"/>
          </w:tcPr>
          <w:p w14:paraId="2D3AD39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4.94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</w:tcPr>
          <w:p w14:paraId="44D49ED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3.51)</w:t>
            </w:r>
          </w:p>
        </w:tc>
      </w:tr>
      <w:tr w:rsidR="004E4956" w:rsidRPr="00EB2734" w14:paraId="4298144B" w14:textId="77777777" w:rsidTr="004B2274">
        <w:tc>
          <w:tcPr>
            <w:tcW w:w="50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683109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quiring operative/interventional revision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2E26B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1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8F616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50)</w:t>
            </w:r>
          </w:p>
        </w:tc>
      </w:tr>
      <w:tr w:rsidR="004E4956" w:rsidRPr="00EB2734" w14:paraId="147EE06B" w14:textId="77777777" w:rsidTr="004B2274">
        <w:tc>
          <w:tcPr>
            <w:tcW w:w="5070" w:type="dxa"/>
            <w:tcBorders>
              <w:top w:val="nil"/>
            </w:tcBorders>
            <w:shd w:val="clear" w:color="auto" w:fill="D9D9D9" w:themeFill="background1" w:themeFillShade="D9"/>
          </w:tcPr>
          <w:p w14:paraId="5F4F485A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Days from KTx to operative/interventional revision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D9D9D9" w:themeFill="background1" w:themeFillShade="D9"/>
          </w:tcPr>
          <w:p w14:paraId="7F978CF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0, 73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D9D9D9" w:themeFill="background1" w:themeFillShade="D9"/>
          </w:tcPr>
          <w:p w14:paraId="7408E67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</w:tr>
      <w:tr w:rsidR="004E4956" w:rsidRPr="00EB2734" w14:paraId="762CB901" w14:textId="77777777" w:rsidTr="004B2274">
        <w:tc>
          <w:tcPr>
            <w:tcW w:w="5070" w:type="dxa"/>
            <w:shd w:val="clear" w:color="auto" w:fill="auto"/>
          </w:tcPr>
          <w:p w14:paraId="6274135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rinoma/urinary leakage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</w:tcPr>
          <w:p w14:paraId="1A17638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2.47)</w:t>
            </w:r>
          </w:p>
        </w:tc>
        <w:tc>
          <w:tcPr>
            <w:tcW w:w="2268" w:type="dxa"/>
          </w:tcPr>
          <w:p w14:paraId="0E51E0E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7.14)</w:t>
            </w:r>
          </w:p>
        </w:tc>
      </w:tr>
      <w:tr w:rsidR="004E4956" w:rsidRPr="00EB2734" w14:paraId="6EA352D3" w14:textId="77777777" w:rsidTr="004B2274">
        <w:tc>
          <w:tcPr>
            <w:tcW w:w="5070" w:type="dxa"/>
            <w:shd w:val="clear" w:color="auto" w:fill="D9D9D9" w:themeFill="background1" w:themeFillShade="D9"/>
          </w:tcPr>
          <w:p w14:paraId="2CC24E1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icturition disturbance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53A32B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6 (7.4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4B7EA4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7.14)</w:t>
            </w:r>
          </w:p>
        </w:tc>
      </w:tr>
      <w:tr w:rsidR="004E4956" w:rsidRPr="00EB2734" w14:paraId="35B2994C" w14:textId="77777777" w:rsidTr="004B2274">
        <w:tc>
          <w:tcPr>
            <w:tcW w:w="5070" w:type="dxa"/>
            <w:shd w:val="clear" w:color="auto" w:fill="auto"/>
          </w:tcPr>
          <w:p w14:paraId="0AAD48D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st-transplant diabetes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</w:tcPr>
          <w:p w14:paraId="34D1027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3.70)</w:t>
            </w:r>
          </w:p>
        </w:tc>
        <w:tc>
          <w:tcPr>
            <w:tcW w:w="2268" w:type="dxa"/>
          </w:tcPr>
          <w:p w14:paraId="5157F08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7 (12.50)</w:t>
            </w:r>
          </w:p>
        </w:tc>
      </w:tr>
      <w:tr w:rsidR="004E4956" w:rsidRPr="00EB2734" w14:paraId="0ADFEE36" w14:textId="77777777" w:rsidTr="004B2274">
        <w:tc>
          <w:tcPr>
            <w:tcW w:w="5070" w:type="dxa"/>
            <w:shd w:val="clear" w:color="auto" w:fill="D9D9D9" w:themeFill="background1" w:themeFillShade="D9"/>
          </w:tcPr>
          <w:p w14:paraId="1FAFCBE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stoperative Ogilvie syndrome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62F42B4" w14:textId="313D6F3D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E1EB3AE" w14:textId="1CE1514D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7.14)</w:t>
            </w:r>
          </w:p>
        </w:tc>
      </w:tr>
    </w:tbl>
    <w:p w14:paraId="4BC2327B" w14:textId="77777777" w:rsidR="004E4956" w:rsidRPr="00EB2734" w:rsidRDefault="004E4956" w:rsidP="004E4956">
      <w:pPr>
        <w:jc w:val="both"/>
        <w:rPr>
          <w:rFonts w:ascii="Arial" w:hAnsi="Arial" w:cs="Arial"/>
          <w:sz w:val="22"/>
          <w:szCs w:val="22"/>
        </w:rPr>
      </w:pPr>
    </w:p>
    <w:p w14:paraId="44ADB80A" w14:textId="77777777" w:rsidR="004E4956" w:rsidRPr="00EB2734" w:rsidRDefault="004E4956" w:rsidP="004E4956">
      <w:pPr>
        <w:jc w:val="both"/>
        <w:rPr>
          <w:rFonts w:ascii="Arial" w:hAnsi="Arial" w:cs="Arial"/>
          <w:sz w:val="22"/>
          <w:szCs w:val="22"/>
        </w:rPr>
      </w:pPr>
    </w:p>
    <w:p w14:paraId="577A29AE" w14:textId="77777777" w:rsidR="004E4956" w:rsidRPr="00EB2734" w:rsidRDefault="004E4956" w:rsidP="004E4956">
      <w:pPr>
        <w:jc w:val="both"/>
        <w:rPr>
          <w:rFonts w:ascii="Arial" w:hAnsi="Arial" w:cs="Arial"/>
          <w:sz w:val="22"/>
          <w:szCs w:val="22"/>
        </w:rPr>
      </w:pPr>
    </w:p>
    <w:p w14:paraId="049DCE15" w14:textId="55AADA64" w:rsidR="004E4956" w:rsidRPr="00EB2734" w:rsidRDefault="004E4956" w:rsidP="004E4956">
      <w:pPr>
        <w:rPr>
          <w:rFonts w:ascii="Arial" w:hAnsi="Arial" w:cs="Arial"/>
          <w:sz w:val="22"/>
          <w:szCs w:val="22"/>
        </w:rPr>
      </w:pPr>
    </w:p>
    <w:p w14:paraId="597AE666" w14:textId="27952BCF" w:rsidR="007A24E0" w:rsidRPr="00EB2734" w:rsidRDefault="007A24E0" w:rsidP="004E4956">
      <w:pPr>
        <w:rPr>
          <w:rFonts w:ascii="Arial" w:hAnsi="Arial" w:cs="Arial"/>
          <w:sz w:val="22"/>
          <w:szCs w:val="22"/>
        </w:rPr>
      </w:pPr>
      <w:r w:rsidRPr="00EB273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0BE62C4" wp14:editId="4A1D008C">
            <wp:extent cx="5943600" cy="228536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7B540" w14:textId="77777777" w:rsidR="004E4956" w:rsidRPr="00EB2734" w:rsidRDefault="004E4956" w:rsidP="004E4956">
      <w:pPr>
        <w:rPr>
          <w:rFonts w:ascii="Arial" w:hAnsi="Arial" w:cs="Arial"/>
          <w:b/>
          <w:bCs/>
        </w:rPr>
      </w:pPr>
    </w:p>
    <w:p w14:paraId="1DF125E1" w14:textId="32F3F064" w:rsidR="004E4956" w:rsidRPr="00EB2734" w:rsidRDefault="004E4956" w:rsidP="004E4956">
      <w:pPr>
        <w:jc w:val="both"/>
        <w:rPr>
          <w:rFonts w:ascii="Arial" w:hAnsi="Arial" w:cs="Arial"/>
        </w:rPr>
      </w:pPr>
      <w:r w:rsidRPr="00EB2734">
        <w:rPr>
          <w:rFonts w:ascii="Arial" w:hAnsi="Arial" w:cs="Arial"/>
          <w:b/>
          <w:bCs/>
        </w:rPr>
        <w:t>Figure S</w:t>
      </w:r>
      <w:r w:rsidR="00A22973">
        <w:rPr>
          <w:rFonts w:ascii="Arial" w:hAnsi="Arial" w:cs="Arial"/>
          <w:b/>
          <w:bCs/>
        </w:rPr>
        <w:t>2</w:t>
      </w:r>
      <w:r w:rsidRPr="00EB2734">
        <w:rPr>
          <w:rFonts w:ascii="Arial" w:hAnsi="Arial" w:cs="Arial"/>
          <w:b/>
          <w:bCs/>
        </w:rPr>
        <w:t xml:space="preserve">. IgM and IgG titer course pre and post transplantation. </w:t>
      </w:r>
      <w:r w:rsidRPr="00EB2734">
        <w:rPr>
          <w:rFonts w:ascii="Arial" w:hAnsi="Arial" w:cs="Arial"/>
        </w:rPr>
        <w:t>Presented is the titer course from the administration of Rituximab 30 days prior to KTx until the 14</w:t>
      </w:r>
      <w:r w:rsidRPr="00EB2734">
        <w:rPr>
          <w:rFonts w:ascii="Arial" w:hAnsi="Arial" w:cs="Arial"/>
          <w:vertAlign w:val="superscript"/>
        </w:rPr>
        <w:t>th</w:t>
      </w:r>
      <w:r w:rsidRPr="00EB2734">
        <w:rPr>
          <w:rFonts w:ascii="Arial" w:hAnsi="Arial" w:cs="Arial"/>
        </w:rPr>
        <w:t xml:space="preserve"> postoperative day. The start of IA treatments 8 days before the scheduled KTx is indicated. </w:t>
      </w:r>
      <w:r w:rsidRPr="00EB2734">
        <w:rPr>
          <w:rFonts w:ascii="Arial" w:hAnsi="Arial" w:cs="Arial"/>
          <w:b/>
          <w:bCs/>
        </w:rPr>
        <w:t>A:</w:t>
      </w:r>
      <w:r w:rsidRPr="00EB2734">
        <w:rPr>
          <w:rFonts w:ascii="Arial" w:hAnsi="Arial" w:cs="Arial"/>
        </w:rPr>
        <w:t xml:space="preserve"> Comparison of IgM isoagglutinin titer course between sIA and nsIA. Preoperatively, the course of isoagglutinin titers did not differ between the two groups, except for a significantly higher IgM titer in sIA directly before KTx (1:1 (0, 1:1) vs. 0 (0, 0)). Moreover, IgM titers 7 and 14 days after transplantation were significantly higher in sIA (day 7: 0 (0-1:16) vs. 0 (0-1:4) (median [min-max]); day 14: 0 (0-1:16) vs. 0 (0-1:4) (median [min-max]); also see Supplementary Material Table S3.</w:t>
      </w:r>
    </w:p>
    <w:p w14:paraId="1E631D00" w14:textId="4DD36592" w:rsidR="004E4956" w:rsidRPr="008F7AEF" w:rsidRDefault="004E4956" w:rsidP="004E4956">
      <w:pPr>
        <w:jc w:val="both"/>
        <w:rPr>
          <w:rFonts w:ascii="Arial" w:hAnsi="Arial" w:cs="Arial"/>
        </w:rPr>
      </w:pPr>
      <w:r w:rsidRPr="00EB2734">
        <w:rPr>
          <w:rFonts w:ascii="Arial" w:hAnsi="Arial" w:cs="Arial"/>
          <w:b/>
          <w:bCs/>
        </w:rPr>
        <w:t>B:</w:t>
      </w:r>
      <w:r w:rsidRPr="00EB2734">
        <w:rPr>
          <w:rFonts w:ascii="Arial" w:hAnsi="Arial" w:cs="Arial"/>
        </w:rPr>
        <w:t xml:space="preserve"> IgG isoagglutinin titer course was comparable between sIA and nsIA. Titers are depicted as median with 95% CI. IA: immunoadsorption; IgG: immunoglobulin G; IgM, immunoglobulin M; KTx: kidney transplantation. </w:t>
      </w:r>
    </w:p>
    <w:p w14:paraId="2E3FB5B7" w14:textId="77777777" w:rsidR="008F7AEF" w:rsidRDefault="008F7AEF" w:rsidP="008F7AEF">
      <w:pPr>
        <w:rPr>
          <w:rFonts w:ascii="Arial" w:hAnsi="Arial" w:cs="Arial"/>
        </w:rPr>
      </w:pPr>
      <w:r w:rsidRPr="00E514E0">
        <w:rPr>
          <w:rFonts w:ascii="Arial" w:hAnsi="Arial" w:cs="Arial"/>
          <w:noProof/>
        </w:rPr>
        <w:drawing>
          <wp:inline distT="0" distB="0" distL="0" distR="0" wp14:anchorId="4A13BA6E" wp14:editId="71E3DE48">
            <wp:extent cx="5943600" cy="3686175"/>
            <wp:effectExtent l="0" t="0" r="0" b="0"/>
            <wp:docPr id="198458307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58307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AE90C" w14:textId="77777777" w:rsidR="008F7AEF" w:rsidRDefault="008F7AEF" w:rsidP="008F7AEF">
      <w:pPr>
        <w:rPr>
          <w:rFonts w:ascii="Arial" w:hAnsi="Arial" w:cs="Arial"/>
        </w:rPr>
      </w:pPr>
    </w:p>
    <w:p w14:paraId="37F42CF9" w14:textId="0A439A18" w:rsidR="0078371B" w:rsidRPr="00665BC6" w:rsidRDefault="008F7AEF" w:rsidP="008F7AEF">
      <w:pPr>
        <w:rPr>
          <w:rFonts w:ascii="Arial" w:hAnsi="Arial" w:cs="Arial"/>
        </w:rPr>
      </w:pPr>
      <w:r w:rsidRPr="00665BC6">
        <w:rPr>
          <w:rFonts w:ascii="Arial" w:hAnsi="Arial" w:cs="Arial"/>
          <w:b/>
          <w:bCs/>
        </w:rPr>
        <w:t xml:space="preserve">Figure S3. Pathogens causing infectious postoperative complications. A: </w:t>
      </w:r>
      <w:r w:rsidRPr="00665BC6">
        <w:rPr>
          <w:rFonts w:ascii="Arial" w:hAnsi="Arial" w:cs="Arial"/>
        </w:rPr>
        <w:t xml:space="preserve">all detected pathogens. </w:t>
      </w:r>
      <w:r w:rsidRPr="00665BC6">
        <w:rPr>
          <w:rFonts w:ascii="Arial" w:hAnsi="Arial" w:cs="Arial"/>
          <w:b/>
          <w:bCs/>
        </w:rPr>
        <w:t xml:space="preserve">B: </w:t>
      </w:r>
      <w:r w:rsidRPr="00665BC6">
        <w:rPr>
          <w:rFonts w:ascii="Arial" w:hAnsi="Arial" w:cs="Arial"/>
        </w:rPr>
        <w:t xml:space="preserve">Pathogens causing severe postoperative infections. </w:t>
      </w:r>
      <w:r w:rsidRPr="00665BC6">
        <w:rPr>
          <w:rFonts w:ascii="Arial" w:hAnsi="Arial" w:cs="Arial"/>
          <w:b/>
          <w:bCs/>
        </w:rPr>
        <w:t xml:space="preserve">Box: </w:t>
      </w:r>
      <w:r w:rsidRPr="00665BC6">
        <w:rPr>
          <w:rFonts w:ascii="Arial" w:hAnsi="Arial" w:cs="Arial"/>
        </w:rPr>
        <w:t>Pathogens according to focus of severe infection.</w:t>
      </w:r>
    </w:p>
    <w:p w14:paraId="798A7848" w14:textId="77777777" w:rsidR="005A3B94" w:rsidRPr="00665BC6" w:rsidRDefault="005A3B94" w:rsidP="004E4956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841BF05" w14:textId="77777777" w:rsidR="008F7AEF" w:rsidRPr="00665BC6" w:rsidRDefault="008F7AEF" w:rsidP="00B84785">
      <w:pPr>
        <w:jc w:val="both"/>
        <w:rPr>
          <w:rFonts w:ascii="Arial" w:hAnsi="Arial" w:cs="Arial"/>
          <w:b/>
          <w:bCs/>
        </w:rPr>
      </w:pPr>
    </w:p>
    <w:p w14:paraId="496FF98E" w14:textId="77777777" w:rsidR="0080238D" w:rsidRPr="00665BC6" w:rsidRDefault="0080238D" w:rsidP="0080238D">
      <w:pPr>
        <w:rPr>
          <w:rFonts w:ascii="Arial" w:hAnsi="Arial" w:cs="Arial"/>
          <w:b/>
          <w:bCs/>
        </w:rPr>
      </w:pPr>
      <w:r w:rsidRPr="00665BC6">
        <w:rPr>
          <w:rFonts w:ascii="Arial" w:hAnsi="Arial" w:cs="Arial"/>
          <w:b/>
          <w:bCs/>
        </w:rPr>
        <w:t>Table S5. Antibiotic susceptibility profiles for multi-drug resistant pathogens.</w:t>
      </w:r>
    </w:p>
    <w:p w14:paraId="67C59B98" w14:textId="77777777" w:rsidR="0080238D" w:rsidRPr="00665BC6" w:rsidRDefault="0080238D" w:rsidP="0080238D">
      <w:pPr>
        <w:ind w:left="720"/>
        <w:rPr>
          <w:rFonts w:ascii="Arial" w:hAnsi="Arial" w:cs="Arial"/>
        </w:rPr>
      </w:pPr>
    </w:p>
    <w:tbl>
      <w:tblPr>
        <w:tblStyle w:val="Tabellenraster"/>
        <w:tblW w:w="8347" w:type="dxa"/>
        <w:tblInd w:w="-5" w:type="dxa"/>
        <w:tblLook w:val="04A0" w:firstRow="1" w:lastRow="0" w:firstColumn="1" w:lastColumn="0" w:noHBand="0" w:noVBand="1"/>
      </w:tblPr>
      <w:tblGrid>
        <w:gridCol w:w="2073"/>
        <w:gridCol w:w="992"/>
        <w:gridCol w:w="814"/>
        <w:gridCol w:w="885"/>
        <w:gridCol w:w="992"/>
        <w:gridCol w:w="849"/>
        <w:gridCol w:w="850"/>
        <w:gridCol w:w="892"/>
      </w:tblGrid>
      <w:tr w:rsidR="0080238D" w:rsidRPr="00665BC6" w14:paraId="3F23707C" w14:textId="77777777" w:rsidTr="0080238D">
        <w:tc>
          <w:tcPr>
            <w:tcW w:w="2073" w:type="dxa"/>
          </w:tcPr>
          <w:p w14:paraId="22EEFC59" w14:textId="77777777" w:rsidR="0080238D" w:rsidRPr="00665BC6" w:rsidRDefault="0080238D" w:rsidP="0024231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5BC6">
              <w:rPr>
                <w:rFonts w:ascii="Arial" w:hAnsi="Arial" w:cs="Arial"/>
                <w:b/>
                <w:bCs/>
                <w:sz w:val="16"/>
                <w:szCs w:val="16"/>
              </w:rPr>
              <w:t>PATHOGEN</w:t>
            </w:r>
          </w:p>
        </w:tc>
        <w:tc>
          <w:tcPr>
            <w:tcW w:w="992" w:type="dxa"/>
          </w:tcPr>
          <w:p w14:paraId="4553ABE9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Amino-glycosides</w:t>
            </w:r>
          </w:p>
        </w:tc>
        <w:tc>
          <w:tcPr>
            <w:tcW w:w="814" w:type="dxa"/>
          </w:tcPr>
          <w:p w14:paraId="35F6F1B9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Carba-penems</w:t>
            </w:r>
          </w:p>
        </w:tc>
        <w:tc>
          <w:tcPr>
            <w:tcW w:w="885" w:type="dxa"/>
          </w:tcPr>
          <w:p w14:paraId="5DA40525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Cephalo-sporins</w:t>
            </w:r>
          </w:p>
        </w:tc>
        <w:tc>
          <w:tcPr>
            <w:tcW w:w="992" w:type="dxa"/>
          </w:tcPr>
          <w:p w14:paraId="78664C75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Fluor-quinolones</w:t>
            </w:r>
          </w:p>
        </w:tc>
        <w:tc>
          <w:tcPr>
            <w:tcW w:w="849" w:type="dxa"/>
          </w:tcPr>
          <w:p w14:paraId="0790138D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Glyco-peptides</w:t>
            </w:r>
          </w:p>
        </w:tc>
        <w:tc>
          <w:tcPr>
            <w:tcW w:w="850" w:type="dxa"/>
          </w:tcPr>
          <w:p w14:paraId="3D4AC331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Oxazol-idinones</w:t>
            </w:r>
          </w:p>
        </w:tc>
        <w:tc>
          <w:tcPr>
            <w:tcW w:w="892" w:type="dxa"/>
          </w:tcPr>
          <w:p w14:paraId="782F06C3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Penicillns</w:t>
            </w:r>
          </w:p>
        </w:tc>
      </w:tr>
      <w:tr w:rsidR="0080238D" w:rsidRPr="002D72AE" w14:paraId="6EDAB6BE" w14:textId="77777777" w:rsidTr="0080238D">
        <w:tc>
          <w:tcPr>
            <w:tcW w:w="2073" w:type="dxa"/>
          </w:tcPr>
          <w:p w14:paraId="4D9F1273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E. coli ESBL</w:t>
            </w:r>
          </w:p>
        </w:tc>
        <w:tc>
          <w:tcPr>
            <w:tcW w:w="992" w:type="dxa"/>
          </w:tcPr>
          <w:p w14:paraId="6A93919A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14" w:type="dxa"/>
          </w:tcPr>
          <w:p w14:paraId="3A45BA41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85" w:type="dxa"/>
          </w:tcPr>
          <w:p w14:paraId="20072C60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4E3E33C5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49" w:type="dxa"/>
          </w:tcPr>
          <w:p w14:paraId="4354DEB0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EFE2C6" w14:textId="77777777" w:rsidR="0080238D" w:rsidRPr="00665BC6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14:paraId="72DBA1CA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665BC6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80238D" w:rsidRPr="002D72AE" w14:paraId="272EC787" w14:textId="77777777" w:rsidTr="0080238D">
        <w:tc>
          <w:tcPr>
            <w:tcW w:w="2073" w:type="dxa"/>
          </w:tcPr>
          <w:p w14:paraId="57A19AAC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E. coli ESBL</w:t>
            </w:r>
          </w:p>
        </w:tc>
        <w:tc>
          <w:tcPr>
            <w:tcW w:w="992" w:type="dxa"/>
          </w:tcPr>
          <w:p w14:paraId="6DB797DE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14" w:type="dxa"/>
          </w:tcPr>
          <w:p w14:paraId="374A0241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85" w:type="dxa"/>
          </w:tcPr>
          <w:p w14:paraId="2D4552F4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578C1E3A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49" w:type="dxa"/>
          </w:tcPr>
          <w:p w14:paraId="35706AC4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BCB6EC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14:paraId="46C24DC8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80238D" w:rsidRPr="002D72AE" w14:paraId="5101A45C" w14:textId="77777777" w:rsidTr="0080238D">
        <w:tc>
          <w:tcPr>
            <w:tcW w:w="2073" w:type="dxa"/>
          </w:tcPr>
          <w:p w14:paraId="48A93FAA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E. coli ESBL</w:t>
            </w:r>
          </w:p>
        </w:tc>
        <w:tc>
          <w:tcPr>
            <w:tcW w:w="992" w:type="dxa"/>
          </w:tcPr>
          <w:p w14:paraId="1FFC2A63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14" w:type="dxa"/>
          </w:tcPr>
          <w:p w14:paraId="27F2D25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85" w:type="dxa"/>
          </w:tcPr>
          <w:p w14:paraId="297BF3D4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1345C38A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49" w:type="dxa"/>
          </w:tcPr>
          <w:p w14:paraId="766B4F75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D442E7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14:paraId="2317541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80238D" w:rsidRPr="002D72AE" w14:paraId="17FE6AFA" w14:textId="77777777" w:rsidTr="0080238D">
        <w:tc>
          <w:tcPr>
            <w:tcW w:w="2073" w:type="dxa"/>
          </w:tcPr>
          <w:p w14:paraId="470B4B7E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E. faecium VRE</w:t>
            </w:r>
          </w:p>
        </w:tc>
        <w:tc>
          <w:tcPr>
            <w:tcW w:w="992" w:type="dxa"/>
          </w:tcPr>
          <w:p w14:paraId="175BF419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14" w:type="dxa"/>
          </w:tcPr>
          <w:p w14:paraId="3DB015F5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85" w:type="dxa"/>
          </w:tcPr>
          <w:p w14:paraId="27473EA8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992" w:type="dxa"/>
          </w:tcPr>
          <w:p w14:paraId="733B870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49" w:type="dxa"/>
          </w:tcPr>
          <w:p w14:paraId="4DB7E2C5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2283877E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92" w:type="dxa"/>
          </w:tcPr>
          <w:p w14:paraId="2AF1C424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</w:rPr>
            </w:pPr>
            <w:r w:rsidRPr="002D72AE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80238D" w:rsidRPr="002D72AE" w14:paraId="1A8F2666" w14:textId="77777777" w:rsidTr="0080238D">
        <w:tc>
          <w:tcPr>
            <w:tcW w:w="2073" w:type="dxa"/>
          </w:tcPr>
          <w:p w14:paraId="165AC0C1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E. coli ESBL</w:t>
            </w:r>
          </w:p>
        </w:tc>
        <w:tc>
          <w:tcPr>
            <w:tcW w:w="992" w:type="dxa"/>
          </w:tcPr>
          <w:p w14:paraId="32A16DFA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14" w:type="dxa"/>
          </w:tcPr>
          <w:p w14:paraId="7604DCB2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85" w:type="dxa"/>
          </w:tcPr>
          <w:p w14:paraId="33938071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3CB3388E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428D80B1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50" w:type="dxa"/>
          </w:tcPr>
          <w:p w14:paraId="498EEFBA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92" w:type="dxa"/>
          </w:tcPr>
          <w:p w14:paraId="0B8F7BDB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2D7F7D11" w14:textId="77777777" w:rsidTr="0080238D">
        <w:tc>
          <w:tcPr>
            <w:tcW w:w="2073" w:type="dxa"/>
          </w:tcPr>
          <w:p w14:paraId="00C0E67C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E. coli ESBL</w:t>
            </w:r>
          </w:p>
        </w:tc>
        <w:tc>
          <w:tcPr>
            <w:tcW w:w="992" w:type="dxa"/>
          </w:tcPr>
          <w:p w14:paraId="0356C4D8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14" w:type="dxa"/>
          </w:tcPr>
          <w:p w14:paraId="32CA42E0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85" w:type="dxa"/>
          </w:tcPr>
          <w:p w14:paraId="14745763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4E493A82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6A565EA2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50" w:type="dxa"/>
          </w:tcPr>
          <w:p w14:paraId="0E796770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92" w:type="dxa"/>
          </w:tcPr>
          <w:p w14:paraId="6281ED75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396D7DDB" w14:textId="77777777" w:rsidTr="0080238D">
        <w:tc>
          <w:tcPr>
            <w:tcW w:w="2073" w:type="dxa"/>
          </w:tcPr>
          <w:p w14:paraId="0EEDCDAB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Proteus vulgaris ESBL</w:t>
            </w:r>
          </w:p>
        </w:tc>
        <w:tc>
          <w:tcPr>
            <w:tcW w:w="992" w:type="dxa"/>
          </w:tcPr>
          <w:p w14:paraId="53F7E074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14" w:type="dxa"/>
          </w:tcPr>
          <w:p w14:paraId="676A98FB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85" w:type="dxa"/>
          </w:tcPr>
          <w:p w14:paraId="7F7BC30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49F5C852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7512D777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50" w:type="dxa"/>
          </w:tcPr>
          <w:p w14:paraId="6EE0DCB9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92" w:type="dxa"/>
          </w:tcPr>
          <w:p w14:paraId="4380A602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52DC19AB" w14:textId="77777777" w:rsidTr="0080238D">
        <w:tc>
          <w:tcPr>
            <w:tcW w:w="2073" w:type="dxa"/>
          </w:tcPr>
          <w:p w14:paraId="38822050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E. coli ESBL</w:t>
            </w:r>
          </w:p>
        </w:tc>
        <w:tc>
          <w:tcPr>
            <w:tcW w:w="992" w:type="dxa"/>
          </w:tcPr>
          <w:p w14:paraId="731E6A29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14" w:type="dxa"/>
          </w:tcPr>
          <w:p w14:paraId="70DBA393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85" w:type="dxa"/>
          </w:tcPr>
          <w:p w14:paraId="351F21D5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0661C3B8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6F9E2D6D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50" w:type="dxa"/>
          </w:tcPr>
          <w:p w14:paraId="2241A8A8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92" w:type="dxa"/>
          </w:tcPr>
          <w:p w14:paraId="4BF00AD3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4D4E7938" w14:textId="77777777" w:rsidTr="0080238D">
        <w:tc>
          <w:tcPr>
            <w:tcW w:w="2073" w:type="dxa"/>
          </w:tcPr>
          <w:p w14:paraId="60D186DE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E. coli 3-MRGN</w:t>
            </w:r>
          </w:p>
        </w:tc>
        <w:tc>
          <w:tcPr>
            <w:tcW w:w="992" w:type="dxa"/>
          </w:tcPr>
          <w:p w14:paraId="612FD301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14" w:type="dxa"/>
          </w:tcPr>
          <w:p w14:paraId="02BEBDD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85" w:type="dxa"/>
          </w:tcPr>
          <w:p w14:paraId="6A856081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19D423B0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7A69D3DA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50" w:type="dxa"/>
          </w:tcPr>
          <w:p w14:paraId="48F145E2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92" w:type="dxa"/>
          </w:tcPr>
          <w:p w14:paraId="6B12DA52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4A979DE0" w14:textId="77777777" w:rsidTr="0080238D">
        <w:tc>
          <w:tcPr>
            <w:tcW w:w="2073" w:type="dxa"/>
          </w:tcPr>
          <w:p w14:paraId="568D35E1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E. coli ESBL</w:t>
            </w:r>
          </w:p>
        </w:tc>
        <w:tc>
          <w:tcPr>
            <w:tcW w:w="992" w:type="dxa"/>
          </w:tcPr>
          <w:p w14:paraId="0258DF18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14" w:type="dxa"/>
          </w:tcPr>
          <w:p w14:paraId="267353D8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85" w:type="dxa"/>
          </w:tcPr>
          <w:p w14:paraId="31643AD2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6D31615A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1A70BC73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50" w:type="dxa"/>
          </w:tcPr>
          <w:p w14:paraId="71FA39E7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92" w:type="dxa"/>
          </w:tcPr>
          <w:p w14:paraId="278C409D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78F4FA7F" w14:textId="77777777" w:rsidTr="0080238D">
        <w:tc>
          <w:tcPr>
            <w:tcW w:w="2073" w:type="dxa"/>
          </w:tcPr>
          <w:p w14:paraId="35908839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E. faecium</w:t>
            </w:r>
          </w:p>
        </w:tc>
        <w:tc>
          <w:tcPr>
            <w:tcW w:w="992" w:type="dxa"/>
          </w:tcPr>
          <w:p w14:paraId="04C6B120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14" w:type="dxa"/>
          </w:tcPr>
          <w:p w14:paraId="5585D7DD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85" w:type="dxa"/>
          </w:tcPr>
          <w:p w14:paraId="0AB71ED1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2E25F020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0079B7F2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50" w:type="dxa"/>
          </w:tcPr>
          <w:p w14:paraId="58927ADB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92" w:type="dxa"/>
          </w:tcPr>
          <w:p w14:paraId="06800964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6E71F27A" w14:textId="77777777" w:rsidTr="0080238D">
        <w:tc>
          <w:tcPr>
            <w:tcW w:w="2073" w:type="dxa"/>
          </w:tcPr>
          <w:p w14:paraId="693ACAAD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E. faecium VRE</w:t>
            </w:r>
          </w:p>
        </w:tc>
        <w:tc>
          <w:tcPr>
            <w:tcW w:w="992" w:type="dxa"/>
          </w:tcPr>
          <w:p w14:paraId="0F7E487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14" w:type="dxa"/>
          </w:tcPr>
          <w:p w14:paraId="7AAE82C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85" w:type="dxa"/>
          </w:tcPr>
          <w:p w14:paraId="13DBD0B5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72E25D15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7119EAB5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50" w:type="dxa"/>
          </w:tcPr>
          <w:p w14:paraId="0A4E1A2B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92" w:type="dxa"/>
          </w:tcPr>
          <w:p w14:paraId="714E9333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1B4BE91B" w14:textId="77777777" w:rsidTr="0080238D">
        <w:tc>
          <w:tcPr>
            <w:tcW w:w="2073" w:type="dxa"/>
          </w:tcPr>
          <w:p w14:paraId="24702257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K. pneumoniae 3-MRGN</w:t>
            </w:r>
          </w:p>
        </w:tc>
        <w:tc>
          <w:tcPr>
            <w:tcW w:w="992" w:type="dxa"/>
          </w:tcPr>
          <w:p w14:paraId="7CE22C5C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14" w:type="dxa"/>
          </w:tcPr>
          <w:p w14:paraId="0BCCAD93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85" w:type="dxa"/>
          </w:tcPr>
          <w:p w14:paraId="462BA67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139DD057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284E5A6C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50" w:type="dxa"/>
          </w:tcPr>
          <w:p w14:paraId="60EF9947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92" w:type="dxa"/>
          </w:tcPr>
          <w:p w14:paraId="62D833E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5C311402" w14:textId="77777777" w:rsidTr="0080238D">
        <w:tc>
          <w:tcPr>
            <w:tcW w:w="2073" w:type="dxa"/>
          </w:tcPr>
          <w:p w14:paraId="4A3A6F8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C. freudii 3-MRGN</w:t>
            </w:r>
          </w:p>
        </w:tc>
        <w:tc>
          <w:tcPr>
            <w:tcW w:w="992" w:type="dxa"/>
          </w:tcPr>
          <w:p w14:paraId="3ED542CB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14" w:type="dxa"/>
          </w:tcPr>
          <w:p w14:paraId="16703ACB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85" w:type="dxa"/>
          </w:tcPr>
          <w:p w14:paraId="6A8C3770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2037BEA6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15999C8E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50" w:type="dxa"/>
          </w:tcPr>
          <w:p w14:paraId="4117BA8B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92" w:type="dxa"/>
          </w:tcPr>
          <w:p w14:paraId="465C40DC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19CF450B" w14:textId="77777777" w:rsidTr="0080238D">
        <w:tc>
          <w:tcPr>
            <w:tcW w:w="2073" w:type="dxa"/>
          </w:tcPr>
          <w:p w14:paraId="61D973A1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E. coli ESBL</w:t>
            </w:r>
          </w:p>
        </w:tc>
        <w:tc>
          <w:tcPr>
            <w:tcW w:w="992" w:type="dxa"/>
          </w:tcPr>
          <w:p w14:paraId="6E35DEB2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14" w:type="dxa"/>
          </w:tcPr>
          <w:p w14:paraId="23AD527E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85" w:type="dxa"/>
          </w:tcPr>
          <w:p w14:paraId="4B42811E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51603177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49" w:type="dxa"/>
          </w:tcPr>
          <w:p w14:paraId="72568CB3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50" w:type="dxa"/>
          </w:tcPr>
          <w:p w14:paraId="7D60B37F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92" w:type="dxa"/>
          </w:tcPr>
          <w:p w14:paraId="01D314BD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  <w:tr w:rsidR="0080238D" w:rsidRPr="002D72AE" w14:paraId="6E855EFA" w14:textId="77777777" w:rsidTr="0080238D">
        <w:tc>
          <w:tcPr>
            <w:tcW w:w="2073" w:type="dxa"/>
          </w:tcPr>
          <w:p w14:paraId="3F987B2F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E. faecium VRE</w:t>
            </w:r>
          </w:p>
        </w:tc>
        <w:tc>
          <w:tcPr>
            <w:tcW w:w="992" w:type="dxa"/>
          </w:tcPr>
          <w:p w14:paraId="57BA8FCB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14" w:type="dxa"/>
          </w:tcPr>
          <w:p w14:paraId="2B2B30CB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85" w:type="dxa"/>
          </w:tcPr>
          <w:p w14:paraId="32FBB19D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992" w:type="dxa"/>
          </w:tcPr>
          <w:p w14:paraId="7CD9B404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849" w:type="dxa"/>
          </w:tcPr>
          <w:p w14:paraId="46DBF171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  <w:tc>
          <w:tcPr>
            <w:tcW w:w="850" w:type="dxa"/>
          </w:tcPr>
          <w:p w14:paraId="7ECA5CC8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</w:p>
        </w:tc>
        <w:tc>
          <w:tcPr>
            <w:tcW w:w="892" w:type="dxa"/>
          </w:tcPr>
          <w:p w14:paraId="3456519A" w14:textId="77777777" w:rsidR="0080238D" w:rsidRPr="002D72AE" w:rsidRDefault="0080238D" w:rsidP="00242311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D72AE">
              <w:rPr>
                <w:rFonts w:ascii="Arial" w:hAnsi="Arial" w:cs="Arial"/>
                <w:sz w:val="16"/>
                <w:szCs w:val="16"/>
                <w:lang w:val="de-DE"/>
              </w:rPr>
              <w:t>R</w:t>
            </w:r>
          </w:p>
        </w:tc>
      </w:tr>
    </w:tbl>
    <w:p w14:paraId="0D999B74" w14:textId="77777777" w:rsidR="0080238D" w:rsidRDefault="0080238D" w:rsidP="0080238D">
      <w:pPr>
        <w:pStyle w:val="Listenabsatz"/>
        <w:jc w:val="both"/>
        <w:rPr>
          <w:rFonts w:ascii="Arial" w:hAnsi="Arial" w:cs="Arial"/>
          <w:lang w:val="de-DE"/>
        </w:rPr>
      </w:pPr>
    </w:p>
    <w:p w14:paraId="5DEF5477" w14:textId="77777777" w:rsidR="008F7AEF" w:rsidRDefault="008F7AEF" w:rsidP="00B84785">
      <w:pPr>
        <w:jc w:val="both"/>
        <w:rPr>
          <w:rFonts w:ascii="Arial" w:hAnsi="Arial" w:cs="Arial"/>
          <w:b/>
          <w:bCs/>
        </w:rPr>
      </w:pPr>
    </w:p>
    <w:p w14:paraId="5B0BB4DA" w14:textId="77777777" w:rsidR="0080238D" w:rsidRDefault="0080238D" w:rsidP="00B84785">
      <w:pPr>
        <w:jc w:val="both"/>
        <w:rPr>
          <w:rFonts w:ascii="Arial" w:hAnsi="Arial" w:cs="Arial"/>
          <w:b/>
          <w:bCs/>
        </w:rPr>
      </w:pPr>
    </w:p>
    <w:p w14:paraId="2107EC1E" w14:textId="77777777" w:rsidR="008F7AEF" w:rsidRDefault="008F7AEF" w:rsidP="00B84785">
      <w:pPr>
        <w:jc w:val="both"/>
        <w:rPr>
          <w:rFonts w:ascii="Arial" w:hAnsi="Arial" w:cs="Arial"/>
          <w:b/>
          <w:bCs/>
        </w:rPr>
      </w:pPr>
    </w:p>
    <w:p w14:paraId="3D2ACAFB" w14:textId="2824D30C" w:rsidR="00B84785" w:rsidRPr="00EB2734" w:rsidRDefault="00B84785" w:rsidP="00B84785">
      <w:pPr>
        <w:jc w:val="both"/>
        <w:rPr>
          <w:rFonts w:ascii="Arial" w:hAnsi="Arial" w:cs="Arial"/>
          <w:b/>
          <w:bCs/>
        </w:rPr>
      </w:pPr>
      <w:r w:rsidRPr="00EB2734">
        <w:rPr>
          <w:rFonts w:ascii="Arial" w:hAnsi="Arial" w:cs="Arial"/>
          <w:b/>
          <w:bCs/>
        </w:rPr>
        <w:t>Table S</w:t>
      </w:r>
      <w:r w:rsidR="0080238D">
        <w:rPr>
          <w:rFonts w:ascii="Arial" w:hAnsi="Arial" w:cs="Arial"/>
          <w:b/>
          <w:bCs/>
        </w:rPr>
        <w:t>6</w:t>
      </w:r>
      <w:r w:rsidRPr="00EB2734">
        <w:rPr>
          <w:rFonts w:ascii="Arial" w:hAnsi="Arial" w:cs="Arial"/>
          <w:b/>
          <w:bCs/>
        </w:rPr>
        <w:t>. Comparison of non-infectious complications after ABOi KTx between groups receiving either antigen-specific and non-antigen specific immunoadsorption.</w:t>
      </w:r>
      <w:r w:rsidRPr="00EB2734">
        <w:rPr>
          <w:rFonts w:ascii="Arial" w:hAnsi="Arial" w:cs="Arial"/>
        </w:rPr>
        <w:t xml:space="preserve"> </w:t>
      </w:r>
      <w:r w:rsidRPr="00EB2734">
        <w:rPr>
          <w:rFonts w:ascii="Arial" w:hAnsi="Arial" w:cs="Arial"/>
          <w:vertAlign w:val="superscript"/>
        </w:rPr>
        <w:t>+</w:t>
      </w:r>
      <w:r w:rsidRPr="00EB2734">
        <w:rPr>
          <w:rFonts w:ascii="Arial" w:hAnsi="Arial" w:cs="Arial"/>
        </w:rPr>
        <w:t>7 sIA patients and 3 nsIA patients suffered from more than one episode of rejection.</w:t>
      </w:r>
      <w:r w:rsidRPr="00EB2734">
        <w:rPr>
          <w:rFonts w:ascii="Arial" w:hAnsi="Arial" w:cs="Arial"/>
          <w:b/>
          <w:bCs/>
        </w:rPr>
        <w:t xml:space="preserve"> </w:t>
      </w:r>
      <w:r w:rsidRPr="00EB2734">
        <w:rPr>
          <w:rFonts w:ascii="Arial" w:hAnsi="Arial" w:cs="Arial"/>
        </w:rPr>
        <w:t xml:space="preserve">ABMR: antibody-mediated rejection; IA: immunoadsorption; KTx: kidney transplantation; TCMR: T-cell mediated rejection. Median values are provided (95% CI of median) unless indicated otherwise. </w:t>
      </w:r>
    </w:p>
    <w:p w14:paraId="0B8A957C" w14:textId="77777777" w:rsidR="0078371B" w:rsidRPr="00EB2734" w:rsidRDefault="0078371B" w:rsidP="004E4956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ellenraster"/>
        <w:tblpPr w:leftFromText="142" w:rightFromText="142" w:vertAnchor="text" w:horzAnchor="margin" w:tblpX="148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934"/>
        <w:gridCol w:w="2120"/>
        <w:gridCol w:w="2268"/>
      </w:tblGrid>
      <w:tr w:rsidR="004E4956" w:rsidRPr="00EB2734" w14:paraId="2CB347FA" w14:textId="77777777" w:rsidTr="004B2274">
        <w:tc>
          <w:tcPr>
            <w:tcW w:w="4934" w:type="dxa"/>
            <w:shd w:val="clear" w:color="auto" w:fill="AEAAAA" w:themeFill="background2" w:themeFillShade="BF"/>
          </w:tcPr>
          <w:p w14:paraId="5B5C5354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120" w:type="dxa"/>
            <w:shd w:val="clear" w:color="auto" w:fill="AEAAAA" w:themeFill="background2" w:themeFillShade="BF"/>
          </w:tcPr>
          <w:p w14:paraId="7FF59E8B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tigen-specific IA</w:t>
            </w:r>
          </w:p>
        </w:tc>
        <w:tc>
          <w:tcPr>
            <w:tcW w:w="2268" w:type="dxa"/>
            <w:shd w:val="clear" w:color="auto" w:fill="AEAAAA" w:themeFill="background2" w:themeFillShade="BF"/>
          </w:tcPr>
          <w:p w14:paraId="0CD04352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-antigen specific IA</w:t>
            </w:r>
          </w:p>
        </w:tc>
      </w:tr>
      <w:tr w:rsidR="004E4956" w:rsidRPr="00EB2734" w14:paraId="111C5D92" w14:textId="77777777" w:rsidTr="004B2274">
        <w:tc>
          <w:tcPr>
            <w:tcW w:w="4934" w:type="dxa"/>
            <w:shd w:val="clear" w:color="auto" w:fill="auto"/>
          </w:tcPr>
          <w:p w14:paraId="74DD1B9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eatinine at discharge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mg/dL)</w:t>
            </w: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0" w:type="dxa"/>
          </w:tcPr>
          <w:p w14:paraId="6178143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1.4, 1.6)</w:t>
            </w:r>
          </w:p>
        </w:tc>
        <w:tc>
          <w:tcPr>
            <w:tcW w:w="2268" w:type="dxa"/>
          </w:tcPr>
          <w:p w14:paraId="56AB9FC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1.3, 1.6)</w:t>
            </w:r>
          </w:p>
        </w:tc>
      </w:tr>
      <w:tr w:rsidR="004E4956" w:rsidRPr="00EB2734" w14:paraId="0E732F41" w14:textId="77777777" w:rsidTr="004B2274">
        <w:tc>
          <w:tcPr>
            <w:tcW w:w="49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3E753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eatinine at last follow-up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mg/dL)</w:t>
            </w: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22B9C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1.3, 1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3D22F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1.3, 1.6)</w:t>
            </w:r>
          </w:p>
        </w:tc>
      </w:tr>
      <w:tr w:rsidR="004E4956" w:rsidRPr="00EB2734" w14:paraId="5348C8AD" w14:textId="77777777" w:rsidTr="004B2274">
        <w:tc>
          <w:tcPr>
            <w:tcW w:w="4934" w:type="dxa"/>
            <w:tcBorders>
              <w:right w:val="nil"/>
            </w:tcBorders>
            <w:shd w:val="clear" w:color="auto" w:fill="AEAAAA" w:themeFill="background2" w:themeFillShade="BF"/>
          </w:tcPr>
          <w:p w14:paraId="73E89C10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MPLICATION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EAAAA" w:themeFill="background2" w:themeFillShade="BF"/>
          </w:tcPr>
          <w:p w14:paraId="3DB80EA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  <w:shd w:val="clear" w:color="auto" w:fill="AEAAAA" w:themeFill="background2" w:themeFillShade="BF"/>
          </w:tcPr>
          <w:p w14:paraId="59169B1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3BAAC980" w14:textId="77777777" w:rsidTr="004B2274">
        <w:tc>
          <w:tcPr>
            <w:tcW w:w="4934" w:type="dxa"/>
            <w:tcBorders>
              <w:bottom w:val="single" w:sz="4" w:space="0" w:color="auto"/>
            </w:tcBorders>
            <w:shd w:val="clear" w:color="auto" w:fill="auto"/>
          </w:tcPr>
          <w:p w14:paraId="2A47705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layed graft function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11AD64C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 (6.1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3FF7EA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4E4956" w:rsidRPr="00EB2734" w14:paraId="584D6E27" w14:textId="77777777" w:rsidTr="004B2274">
        <w:tc>
          <w:tcPr>
            <w:tcW w:w="4934" w:type="dxa"/>
            <w:tcBorders>
              <w:bottom w:val="nil"/>
            </w:tcBorders>
            <w:shd w:val="clear" w:color="auto" w:fill="D9D9D9" w:themeFill="background1" w:themeFillShade="D9"/>
          </w:tcPr>
          <w:p w14:paraId="2200FE81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otal no. of patients with graft rejection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</w:t>
            </w:r>
            <w:proofErr w:type="gramStart"/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))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20" w:type="dxa"/>
            <w:tcBorders>
              <w:bottom w:val="nil"/>
            </w:tcBorders>
            <w:shd w:val="clear" w:color="auto" w:fill="D9D9D9" w:themeFill="background1" w:themeFillShade="D9"/>
          </w:tcPr>
          <w:p w14:paraId="1B306DE3" w14:textId="4108FDA1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4 (29.63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</w:tcPr>
          <w:p w14:paraId="2BF45AD5" w14:textId="10F6F1DE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8 (14.04)</w:t>
            </w:r>
          </w:p>
        </w:tc>
      </w:tr>
      <w:tr w:rsidR="004E4956" w:rsidRPr="00EB2734" w14:paraId="03845FC6" w14:textId="77777777" w:rsidTr="004B2274">
        <w:tc>
          <w:tcPr>
            <w:tcW w:w="49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87A0AA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ABMR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2B731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0 (12.3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EA672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5.26)</w:t>
            </w:r>
          </w:p>
        </w:tc>
      </w:tr>
      <w:tr w:rsidR="004E4956" w:rsidRPr="00EB2734" w14:paraId="09E9611C" w14:textId="77777777" w:rsidTr="004B2274">
        <w:tc>
          <w:tcPr>
            <w:tcW w:w="49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5AD42C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TCMR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8A5A0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3.5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AC814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7.02)</w:t>
            </w:r>
          </w:p>
        </w:tc>
      </w:tr>
      <w:tr w:rsidR="004E4956" w:rsidRPr="00EB2734" w14:paraId="3BA0808C" w14:textId="77777777" w:rsidTr="009F7B8A">
        <w:tc>
          <w:tcPr>
            <w:tcW w:w="4934" w:type="dxa"/>
            <w:tcBorders>
              <w:top w:val="nil"/>
            </w:tcBorders>
            <w:shd w:val="clear" w:color="auto" w:fill="D9D9D9" w:themeFill="background1" w:themeFillShade="D9"/>
          </w:tcPr>
          <w:p w14:paraId="593F257E" w14:textId="62F92B4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Borderline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D9D9D9" w:themeFill="background1" w:themeFillShade="D9"/>
          </w:tcPr>
          <w:p w14:paraId="668E470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3 (16.05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D9D9D9" w:themeFill="background1" w:themeFillShade="D9"/>
          </w:tcPr>
          <w:p w14:paraId="7B49070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 (8.77)</w:t>
            </w:r>
          </w:p>
        </w:tc>
      </w:tr>
      <w:tr w:rsidR="004E4956" w:rsidRPr="00EB2734" w14:paraId="3BBB8A82" w14:textId="77777777" w:rsidTr="004B2274">
        <w:tc>
          <w:tcPr>
            <w:tcW w:w="4934" w:type="dxa"/>
            <w:tcBorders>
              <w:bottom w:val="single" w:sz="4" w:space="0" w:color="auto"/>
            </w:tcBorders>
            <w:shd w:val="clear" w:color="auto" w:fill="auto"/>
          </w:tcPr>
          <w:p w14:paraId="17705A6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No. of biopsies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4C489EDF" w14:textId="49C0C7BB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1, 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03A41C" w14:textId="5C1F03F0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0, 1)</w:t>
            </w:r>
          </w:p>
        </w:tc>
      </w:tr>
      <w:tr w:rsidR="004E4956" w:rsidRPr="00EB2734" w14:paraId="3D71B33F" w14:textId="77777777" w:rsidTr="004B2274">
        <w:tc>
          <w:tcPr>
            <w:tcW w:w="4934" w:type="dxa"/>
            <w:tcBorders>
              <w:bottom w:val="nil"/>
            </w:tcBorders>
            <w:shd w:val="clear" w:color="auto" w:fill="D9D9D9" w:themeFill="background1" w:themeFillShade="D9"/>
          </w:tcPr>
          <w:p w14:paraId="24BD69E1" w14:textId="77777777" w:rsidR="004E4956" w:rsidRPr="00EB2734" w:rsidRDefault="004E4956" w:rsidP="004B2274">
            <w:pPr>
              <w:tabs>
                <w:tab w:val="left" w:pos="1278"/>
              </w:tabs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raft loss requiring re-start of dialysis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120" w:type="dxa"/>
            <w:tcBorders>
              <w:bottom w:val="nil"/>
            </w:tcBorders>
            <w:shd w:val="clear" w:color="auto" w:fill="D9D9D9" w:themeFill="background1" w:themeFillShade="D9"/>
          </w:tcPr>
          <w:p w14:paraId="1193AF9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9 (11.11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</w:tcPr>
          <w:p w14:paraId="69C4C97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5.26)</w:t>
            </w:r>
          </w:p>
        </w:tc>
      </w:tr>
      <w:tr w:rsidR="004E4956" w:rsidRPr="00EB2734" w14:paraId="7BF24E68" w14:textId="77777777" w:rsidTr="004B2274">
        <w:tc>
          <w:tcPr>
            <w:tcW w:w="49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F649A2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tabs>
                <w:tab w:val="left" w:pos="127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Duration until re-start of dialysis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(days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73AC3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691 (142, 395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A25DB8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10 (13, 823)</w:t>
            </w:r>
          </w:p>
        </w:tc>
      </w:tr>
      <w:tr w:rsidR="004E4956" w:rsidRPr="00EB2734" w14:paraId="36F3E56F" w14:textId="77777777" w:rsidTr="004B2274">
        <w:tc>
          <w:tcPr>
            <w:tcW w:w="49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B6E1A5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tabs>
                <w:tab w:val="left" w:pos="127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raft loss within first 2 years after KTx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FB462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33.3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BEACB2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66.67)</w:t>
            </w:r>
          </w:p>
        </w:tc>
      </w:tr>
      <w:tr w:rsidR="004E4956" w:rsidRPr="00EB2734" w14:paraId="4765D5D8" w14:textId="77777777" w:rsidTr="004B2274">
        <w:tc>
          <w:tcPr>
            <w:tcW w:w="49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B592B7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tabs>
                <w:tab w:val="left" w:pos="127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use of graft loss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CA439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8F817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70A9E5FE" w14:textId="77777777" w:rsidTr="004B2274">
        <w:tc>
          <w:tcPr>
            <w:tcW w:w="49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C99ABC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tabs>
                <w:tab w:val="left" w:pos="127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fectious 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41DAE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781AD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50)</w:t>
            </w:r>
          </w:p>
        </w:tc>
      </w:tr>
      <w:tr w:rsidR="004E4956" w:rsidRPr="00EB2734" w14:paraId="25FFCB35" w14:textId="77777777" w:rsidTr="004B2274">
        <w:tc>
          <w:tcPr>
            <w:tcW w:w="49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E93D35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tabs>
                <w:tab w:val="left" w:pos="127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rombotic/insufficient perfusion 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DDDE8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33.3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AE33A3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50)</w:t>
            </w:r>
          </w:p>
        </w:tc>
      </w:tr>
      <w:tr w:rsidR="004E4956" w:rsidRPr="00EB2734" w14:paraId="2EF3321B" w14:textId="77777777" w:rsidTr="004B2274">
        <w:tc>
          <w:tcPr>
            <w:tcW w:w="49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12385AC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tabs>
                <w:tab w:val="left" w:pos="127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rejection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ACBF406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66.67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D5D4A2A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4E4956" w:rsidRPr="00EB2734" w14:paraId="64275F1D" w14:textId="77777777" w:rsidTr="004B2274">
        <w:tc>
          <w:tcPr>
            <w:tcW w:w="4934" w:type="dxa"/>
            <w:tcBorders>
              <w:bottom w:val="nil"/>
            </w:tcBorders>
          </w:tcPr>
          <w:p w14:paraId="42D61199" w14:textId="77777777" w:rsidR="004E4956" w:rsidRPr="00EB2734" w:rsidRDefault="004E4956" w:rsidP="004B2274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Death </w:t>
            </w:r>
            <w:r w:rsidRPr="00EB273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120" w:type="dxa"/>
            <w:tcBorders>
              <w:bottom w:val="nil"/>
            </w:tcBorders>
          </w:tcPr>
          <w:p w14:paraId="296DE19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 (6.17)</w:t>
            </w:r>
          </w:p>
        </w:tc>
        <w:tc>
          <w:tcPr>
            <w:tcW w:w="2268" w:type="dxa"/>
            <w:tcBorders>
              <w:bottom w:val="nil"/>
            </w:tcBorders>
          </w:tcPr>
          <w:p w14:paraId="7775255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 (8.77)</w:t>
            </w:r>
          </w:p>
        </w:tc>
      </w:tr>
      <w:tr w:rsidR="004E4956" w:rsidRPr="00EB2734" w14:paraId="7383E06D" w14:textId="77777777" w:rsidTr="004B2274">
        <w:tc>
          <w:tcPr>
            <w:tcW w:w="4934" w:type="dxa"/>
            <w:tcBorders>
              <w:top w:val="nil"/>
              <w:bottom w:val="nil"/>
            </w:tcBorders>
          </w:tcPr>
          <w:p w14:paraId="5578BEF7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ath with functioning graft 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442E4F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4 (8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57C740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60.0)</w:t>
            </w:r>
          </w:p>
        </w:tc>
      </w:tr>
      <w:tr w:rsidR="004E4956" w:rsidRPr="00EB2734" w14:paraId="22EC8E7B" w14:textId="77777777" w:rsidTr="004B2274">
        <w:tc>
          <w:tcPr>
            <w:tcW w:w="4934" w:type="dxa"/>
            <w:tcBorders>
              <w:top w:val="nil"/>
              <w:bottom w:val="nil"/>
            </w:tcBorders>
          </w:tcPr>
          <w:p w14:paraId="2545B14E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ath within first 2 years after KTx 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DAFD2FA" w14:textId="2CE6E93A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2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3DB243" w14:textId="318E2426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5 (100.0)</w:t>
            </w:r>
          </w:p>
        </w:tc>
      </w:tr>
      <w:tr w:rsidR="004E4956" w:rsidRPr="00EB2734" w14:paraId="17EC41BB" w14:textId="77777777" w:rsidTr="004B2274">
        <w:tc>
          <w:tcPr>
            <w:tcW w:w="4934" w:type="dxa"/>
            <w:tcBorders>
              <w:top w:val="nil"/>
              <w:bottom w:val="nil"/>
            </w:tcBorders>
          </w:tcPr>
          <w:p w14:paraId="6822CBDD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functioning graft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9F3CC8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FB334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60.0)</w:t>
            </w:r>
          </w:p>
        </w:tc>
      </w:tr>
      <w:tr w:rsidR="004E4956" w:rsidRPr="00EB2734" w14:paraId="5E38968B" w14:textId="77777777" w:rsidTr="004B2274">
        <w:tc>
          <w:tcPr>
            <w:tcW w:w="4934" w:type="dxa"/>
            <w:tcBorders>
              <w:top w:val="nil"/>
              <w:bottom w:val="nil"/>
            </w:tcBorders>
          </w:tcPr>
          <w:p w14:paraId="5DA26937" w14:textId="77777777" w:rsidR="004E4956" w:rsidRPr="00EB2734" w:rsidRDefault="004E4956" w:rsidP="004B227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use of death </w:t>
            </w:r>
            <w:r w:rsidRPr="00EB273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AAB4B5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76BCDF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4956" w:rsidRPr="00EB2734" w14:paraId="3ECA36B8" w14:textId="77777777" w:rsidTr="004B2274">
        <w:tc>
          <w:tcPr>
            <w:tcW w:w="4934" w:type="dxa"/>
            <w:tcBorders>
              <w:top w:val="nil"/>
              <w:bottom w:val="nil"/>
            </w:tcBorders>
          </w:tcPr>
          <w:p w14:paraId="3BF4430A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fection 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4BCA9BB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3 (6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C82F44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40)</w:t>
            </w:r>
          </w:p>
        </w:tc>
      </w:tr>
      <w:tr w:rsidR="004E4956" w:rsidRPr="00EB2734" w14:paraId="6A86161A" w14:textId="77777777" w:rsidTr="004B2274">
        <w:tc>
          <w:tcPr>
            <w:tcW w:w="4934" w:type="dxa"/>
            <w:tcBorders>
              <w:top w:val="nil"/>
              <w:bottom w:val="nil"/>
            </w:tcBorders>
          </w:tcPr>
          <w:p w14:paraId="6EA203C9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ncer 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8783925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2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35157D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20)</w:t>
            </w:r>
          </w:p>
        </w:tc>
      </w:tr>
      <w:tr w:rsidR="004E4956" w:rsidRPr="00EB2734" w14:paraId="64316FB9" w14:textId="77777777" w:rsidTr="004B2274">
        <w:tc>
          <w:tcPr>
            <w:tcW w:w="4934" w:type="dxa"/>
            <w:tcBorders>
              <w:top w:val="nil"/>
              <w:bottom w:val="nil"/>
            </w:tcBorders>
          </w:tcPr>
          <w:p w14:paraId="350ADE67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rdiovascular 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D02F207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0BE3DC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2 (40)</w:t>
            </w:r>
          </w:p>
        </w:tc>
      </w:tr>
      <w:tr w:rsidR="004E4956" w:rsidRPr="00EB2734" w14:paraId="7CB8F30D" w14:textId="77777777" w:rsidTr="004B2274">
        <w:tc>
          <w:tcPr>
            <w:tcW w:w="4934" w:type="dxa"/>
            <w:tcBorders>
              <w:top w:val="nil"/>
              <w:bottom w:val="single" w:sz="4" w:space="0" w:color="auto"/>
            </w:tcBorders>
          </w:tcPr>
          <w:p w14:paraId="5797EF56" w14:textId="77777777" w:rsidR="004E4956" w:rsidRPr="00EB2734" w:rsidRDefault="004E4956" w:rsidP="004B2274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14:paraId="7AC59BF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1 (2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9FE52BE" w14:textId="77777777" w:rsidR="004E4956" w:rsidRPr="00EB2734" w:rsidRDefault="004E4956" w:rsidP="004B22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2734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</w:tr>
    </w:tbl>
    <w:p w14:paraId="5E51241F" w14:textId="77777777" w:rsidR="004E4956" w:rsidRPr="00EB2734" w:rsidRDefault="004E4956" w:rsidP="004E4956">
      <w:pPr>
        <w:rPr>
          <w:rFonts w:ascii="Arial" w:hAnsi="Arial" w:cs="Arial"/>
          <w:sz w:val="18"/>
          <w:szCs w:val="18"/>
          <w:vertAlign w:val="superscript"/>
        </w:rPr>
      </w:pPr>
    </w:p>
    <w:p w14:paraId="69E39067" w14:textId="77777777" w:rsidR="004E4956" w:rsidRDefault="004E4956" w:rsidP="004E4956">
      <w:pPr>
        <w:rPr>
          <w:rFonts w:ascii="Arial" w:hAnsi="Arial" w:cs="Arial"/>
          <w:sz w:val="18"/>
          <w:szCs w:val="18"/>
        </w:rPr>
      </w:pPr>
    </w:p>
    <w:p w14:paraId="157B7B98" w14:textId="77777777" w:rsidR="00E52073" w:rsidRPr="00EB2734" w:rsidRDefault="00E52073" w:rsidP="004E4956">
      <w:pPr>
        <w:rPr>
          <w:rFonts w:ascii="Arial" w:hAnsi="Arial" w:cs="Arial"/>
          <w:sz w:val="18"/>
          <w:szCs w:val="18"/>
        </w:rPr>
      </w:pPr>
    </w:p>
    <w:p w14:paraId="3D9C5A39" w14:textId="773914BB" w:rsidR="004E4956" w:rsidRPr="00E52073" w:rsidRDefault="00E52073" w:rsidP="004E4956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A60D50">
        <w:rPr>
          <w:rFonts w:ascii="Arial" w:hAnsi="Arial" w:cs="Arial"/>
          <w:b/>
          <w:bCs/>
          <w:lang w:val="en-US"/>
        </w:rPr>
        <w:t>Table S</w:t>
      </w:r>
      <w:r w:rsidR="0080238D">
        <w:rPr>
          <w:rFonts w:ascii="Arial" w:hAnsi="Arial" w:cs="Arial"/>
          <w:b/>
          <w:bCs/>
          <w:lang w:val="en-US"/>
        </w:rPr>
        <w:t>7</w:t>
      </w:r>
      <w:r w:rsidR="00874440" w:rsidRPr="00A60D50">
        <w:rPr>
          <w:rFonts w:ascii="Arial" w:hAnsi="Arial" w:cs="Arial"/>
          <w:b/>
          <w:bCs/>
          <w:lang w:val="en-US"/>
        </w:rPr>
        <w:t>.</w:t>
      </w:r>
      <w:r w:rsidRPr="00A60D50">
        <w:rPr>
          <w:rFonts w:ascii="Arial" w:hAnsi="Arial" w:cs="Arial"/>
          <w:b/>
          <w:bCs/>
          <w:lang w:val="en-US"/>
        </w:rPr>
        <w:t xml:space="preserve"> Rejection episodes </w:t>
      </w:r>
      <w:r w:rsidR="00874440" w:rsidRPr="00A60D50">
        <w:rPr>
          <w:rFonts w:ascii="Arial" w:hAnsi="Arial" w:cs="Arial"/>
          <w:b/>
          <w:bCs/>
          <w:lang w:val="en-US"/>
        </w:rPr>
        <w:t xml:space="preserve">and their individual treatment </w:t>
      </w:r>
      <w:r w:rsidRPr="00A60D50">
        <w:rPr>
          <w:rFonts w:ascii="Arial" w:hAnsi="Arial" w:cs="Arial"/>
          <w:b/>
          <w:bCs/>
          <w:lang w:val="en-US"/>
        </w:rPr>
        <w:t>after ABOi KTx.</w:t>
      </w:r>
      <w:r w:rsidRPr="00E52073">
        <w:rPr>
          <w:rFonts w:ascii="Arial" w:hAnsi="Arial" w:cs="Arial"/>
          <w:b/>
          <w:bCs/>
          <w:lang w:val="en-US"/>
        </w:rPr>
        <w:t xml:space="preserve"> </w:t>
      </w:r>
      <w:r w:rsidRPr="00E52073">
        <w:rPr>
          <w:rFonts w:ascii="Arial" w:hAnsi="Arial" w:cs="Arial"/>
          <w:lang w:val="en-US"/>
        </w:rPr>
        <w:t>Where available, biopsy samples were assessed according to Banff 2013 criteria. After ABOi KTx, unspecific C4d-positivity is commonly encountered and therefore no significant result. “x”: parameter was not interpretable due to indecisive biopsy specimen.</w:t>
      </w:r>
    </w:p>
    <w:p w14:paraId="2A244C00" w14:textId="77777777" w:rsidR="0093154C" w:rsidRDefault="0093154C">
      <w:pPr>
        <w:rPr>
          <w:rFonts w:ascii="Arial" w:hAnsi="Arial" w:cs="Arial"/>
        </w:rPr>
      </w:pPr>
    </w:p>
    <w:tbl>
      <w:tblPr>
        <w:tblStyle w:val="Tabellenraster"/>
        <w:tblpPr w:leftFromText="142" w:rightFromText="142" w:vertAnchor="text" w:horzAnchor="margin" w:tblpX="280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3967"/>
      </w:tblGrid>
      <w:tr w:rsidR="00E52073" w:rsidRPr="0031486A" w14:paraId="472F3C05" w14:textId="77777777" w:rsidTr="005D26E8">
        <w:tc>
          <w:tcPr>
            <w:tcW w:w="1413" w:type="dxa"/>
            <w:shd w:val="clear" w:color="auto" w:fill="AEAAAA" w:themeFill="background2" w:themeFillShade="BF"/>
          </w:tcPr>
          <w:p w14:paraId="1DB6ABCF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JECTION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3E9F7AC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anff Classification</w:t>
            </w:r>
          </w:p>
        </w:tc>
        <w:tc>
          <w:tcPr>
            <w:tcW w:w="3967" w:type="dxa"/>
            <w:shd w:val="clear" w:color="auto" w:fill="AEAAAA" w:themeFill="background2" w:themeFillShade="BF"/>
          </w:tcPr>
          <w:p w14:paraId="41CF424C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reatment</w:t>
            </w:r>
          </w:p>
        </w:tc>
      </w:tr>
      <w:tr w:rsidR="00E52073" w:rsidRPr="0031486A" w14:paraId="7A6B387E" w14:textId="77777777" w:rsidTr="005D26E8">
        <w:tc>
          <w:tcPr>
            <w:tcW w:w="8924" w:type="dxa"/>
            <w:gridSpan w:val="3"/>
            <w:shd w:val="clear" w:color="auto" w:fill="AEAAAA" w:themeFill="background2" w:themeFillShade="BF"/>
          </w:tcPr>
          <w:p w14:paraId="7A1E608F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HUMORAL REJECTIONS</w:t>
            </w:r>
          </w:p>
        </w:tc>
      </w:tr>
      <w:tr w:rsidR="00E52073" w:rsidRPr="0031486A" w14:paraId="4168E9E9" w14:textId="77777777" w:rsidTr="005D26E8">
        <w:tc>
          <w:tcPr>
            <w:tcW w:w="8924" w:type="dxa"/>
            <w:gridSpan w:val="3"/>
            <w:shd w:val="clear" w:color="auto" w:fill="D9D9D9" w:themeFill="background1" w:themeFillShade="D9"/>
          </w:tcPr>
          <w:p w14:paraId="7E63455D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NTIGEN-SPECIFIC IA</w:t>
            </w:r>
          </w:p>
        </w:tc>
      </w:tr>
      <w:tr w:rsidR="00E52073" w:rsidRPr="0031486A" w14:paraId="2662DA8B" w14:textId="77777777" w:rsidTr="005D26E8">
        <w:tc>
          <w:tcPr>
            <w:tcW w:w="1413" w:type="dxa"/>
            <w:shd w:val="clear" w:color="auto" w:fill="auto"/>
            <w:vAlign w:val="center"/>
          </w:tcPr>
          <w:p w14:paraId="70E2637D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F9611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1, i0, g0, ptc0, ah2, v0, cg2, ci1, ct1, cv0, mm3, c4d2, aah3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CD421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Rituximab</w:t>
            </w:r>
          </w:p>
        </w:tc>
      </w:tr>
      <w:tr w:rsidR="00E52073" w:rsidRPr="0031486A" w14:paraId="30F6948B" w14:textId="77777777" w:rsidTr="005D26E8">
        <w:tc>
          <w:tcPr>
            <w:tcW w:w="1413" w:type="dxa"/>
            <w:shd w:val="clear" w:color="auto" w:fill="auto"/>
            <w:vAlign w:val="center"/>
          </w:tcPr>
          <w:p w14:paraId="3966D732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A64B1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“Tubulitis”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5B7BC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No information available</w:t>
            </w:r>
          </w:p>
        </w:tc>
      </w:tr>
      <w:tr w:rsidR="00E52073" w:rsidRPr="0031486A" w14:paraId="7A22B5D7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D6BE3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0EA09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0 i0 g2 ah0 v0 ci0 cg0 cv0 ct0 mm0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F3DCD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Plasmapheresis, cortisone pulse therapy, Rituximab</w:t>
            </w:r>
          </w:p>
        </w:tc>
      </w:tr>
      <w:tr w:rsidR="00E52073" w:rsidRPr="0031486A" w14:paraId="6C756AF6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6E72D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0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F7CBE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“</w:t>
            </w:r>
            <w:proofErr w:type="gramStart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ubulitis“</w:t>
            </w:r>
            <w:proofErr w:type="gramEnd"/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1653C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Cortisone pulse therapy and quadruple therapy (tacrolimus, sirolimus, MFA, cortisone)</w:t>
            </w:r>
          </w:p>
        </w:tc>
      </w:tr>
      <w:tr w:rsidR="00E52073" w:rsidRPr="0031486A" w14:paraId="3FE4FE4D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55A19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E5F4D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t1, i0, g1, ptc0, ah3, v0, </w:t>
            </w:r>
            <w:proofErr w:type="spellStart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cgx</w:t>
            </w:r>
            <w:proofErr w:type="spellEnd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, ci1, ct1, cv2, mm1, c4d3, aah3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AEE4D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Elevation of tacrolimus target trough level to 6-8 ng/ml</w:t>
            </w:r>
          </w:p>
        </w:tc>
      </w:tr>
      <w:tr w:rsidR="00E52073" w:rsidRPr="0031486A" w14:paraId="225F269E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CB36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2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B51AE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„Tubular damage and dilated peritubular capillaries with mononuclear </w:t>
            </w:r>
            <w:proofErr w:type="gramStart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cells“</w:t>
            </w:r>
            <w:proofErr w:type="gramEnd"/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96331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Cortisone pulse therapy</w:t>
            </w:r>
          </w:p>
        </w:tc>
      </w:tr>
      <w:tr w:rsidR="00E52073" w:rsidRPr="0031486A" w14:paraId="0CE7C1B4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950BE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2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B5E97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“Humoral rejection”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8B154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Plasmapheresis, ATG </w:t>
            </w:r>
          </w:p>
        </w:tc>
      </w:tr>
      <w:tr w:rsidR="00E52073" w:rsidRPr="0031486A" w14:paraId="48064E64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ED63B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D65FC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0, i0, g1, ptc0, ah1, v0, cg0, ci0, ct0, cv0, mm0, c4d3, aah0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E3224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Plasmapheresis</w:t>
            </w:r>
          </w:p>
        </w:tc>
      </w:tr>
      <w:tr w:rsidR="00E52073" w:rsidRPr="0031486A" w14:paraId="723CB313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A3ED3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8FF16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0, i0, g0, ptc0, ah0, v1, cg0, ci0, ct0, cv0, mm0, c4d3, aah0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EF869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Plasmapheresis, ATG, tacrolimus target trough level 10-12 ng/ml for 3 months</w:t>
            </w:r>
          </w:p>
        </w:tc>
      </w:tr>
      <w:tr w:rsidR="00E52073" w:rsidRPr="0031486A" w14:paraId="4AA4C64E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EE56D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45472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0, i0, g0, ptc2, ah1, v0, cg0, ci0, ct0, cv1, mm0, c4d3, aah0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88F0E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Plasmapheresis, ATG</w:t>
            </w:r>
          </w:p>
        </w:tc>
      </w:tr>
      <w:tr w:rsidR="00E52073" w:rsidRPr="0031486A" w14:paraId="13CD7F19" w14:textId="77777777" w:rsidTr="005D26E8">
        <w:tc>
          <w:tcPr>
            <w:tcW w:w="8924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587D59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N-ANTIGEN-SPECIFIC IA</w:t>
            </w:r>
          </w:p>
        </w:tc>
      </w:tr>
      <w:tr w:rsidR="00E52073" w:rsidRPr="0031486A" w14:paraId="5CAA4B35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1ABA9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8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35A78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0, i0, g1, ptc2, ah0, v1, cg0, ci0, ct0, cv0, mm0, C4d0, aah0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292E6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Plasmapheresis, ATG</w:t>
            </w:r>
          </w:p>
        </w:tc>
      </w:tr>
      <w:tr w:rsidR="00E52073" w:rsidRPr="0031486A" w14:paraId="5198D773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41F4D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1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187CA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05.12.16: t0, i0, g2, ptc2, ah0, v0, cg0, ci0, ct1, cv0, mm0, c4d3, aah0, ti0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340C7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ATG</w:t>
            </w:r>
          </w:p>
        </w:tc>
      </w:tr>
      <w:tr w:rsidR="00E52073" w:rsidRPr="0031486A" w14:paraId="74AA8BE6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E49B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2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EE3BF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2.07.17: t0, i0, g1, ptc0, ah1, v2, cg0, ci0, ct1, cv1, mm0, c4d3, aah1</w:t>
            </w:r>
          </w:p>
          <w:p w14:paraId="1063F061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21.07.17: t3, i0, g1, ptc1, ah0, v0, cg2, ci0, ct1, cv1, mm1, c4d3, aah0, ti0</w:t>
            </w:r>
          </w:p>
          <w:p w14:paraId="6509727B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21.08.17: ti0 t1, i0, g2, ptc2, ah0, v2, cg2, ci0, ct0, cv1, mm1, c4d2, aah0, ti0</w:t>
            </w:r>
          </w:p>
          <w:p w14:paraId="3679D032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3.09.17: t1, i1, g2, ptc0, ah0, v1, cg2, ci0, ct1, cv0, mm1, c4d, aah0,</w:t>
            </w:r>
          </w:p>
          <w:p w14:paraId="7A34DD23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24.10.17: t3, i0, g1, ptc0, ah0, v0, cg3, ci0, ct1, cv1, mm0, c4d3, aah0, ti0</w:t>
            </w:r>
          </w:p>
          <w:p w14:paraId="591472C9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07.11.17: t0, i1, g0, ptc0, ah0, v0, cg3, ci0, ct1, cv1, mm0, c4d3, aah0, ti0</w:t>
            </w:r>
          </w:p>
          <w:p w14:paraId="00847898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27.12.17: t2, i1, g0, ptc0, ah0, v0, cg3, cix, ct1, cv1, mm1, c4d0, aah0, ti1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2FE16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Cortisone pulse therapy, Eculizumab, plasmapheresis </w:t>
            </w:r>
          </w:p>
        </w:tc>
      </w:tr>
      <w:tr w:rsidR="00E52073" w:rsidRPr="0031486A" w14:paraId="3DA10D59" w14:textId="77777777" w:rsidTr="005D26E8">
        <w:tc>
          <w:tcPr>
            <w:tcW w:w="8924" w:type="dxa"/>
            <w:gridSpan w:val="3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DC5F050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ELLULAR REJECTIONS</w:t>
            </w:r>
          </w:p>
        </w:tc>
      </w:tr>
      <w:tr w:rsidR="00E52073" w:rsidRPr="0031486A" w14:paraId="505C15D7" w14:textId="77777777" w:rsidTr="005D26E8">
        <w:tc>
          <w:tcPr>
            <w:tcW w:w="892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89D27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NTIGEN-SPECIFIC IA</w:t>
            </w:r>
          </w:p>
        </w:tc>
      </w:tr>
      <w:tr w:rsidR="00E52073" w:rsidRPr="0031486A" w14:paraId="0926D209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EC78C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2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A3C05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„Mild acute cellular rejection, Banff 2</w:t>
            </w:r>
            <w:proofErr w:type="gramStart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A“</w:t>
            </w:r>
            <w:proofErr w:type="gramEnd"/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D76E3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No information available </w:t>
            </w:r>
          </w:p>
        </w:tc>
      </w:tr>
      <w:tr w:rsidR="00E52073" w:rsidRPr="0031486A" w14:paraId="31AB6563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46881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2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9F069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“Cellular rejection”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8B3ED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Plasmapheresis, ATG, cortisone pulse therapy</w:t>
            </w:r>
          </w:p>
        </w:tc>
      </w:tr>
      <w:tr w:rsidR="00E52073" w:rsidRPr="0031486A" w14:paraId="60A352FF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D5C16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2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278A7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„Proliferating graft vasculopathy with subtotal luminal occlusion”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B9581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No information available</w:t>
            </w:r>
          </w:p>
        </w:tc>
      </w:tr>
      <w:tr w:rsidR="00E52073" w:rsidRPr="0031486A" w14:paraId="0EE1B0C3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3F85F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2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C3864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v1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C331E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Cortisone pulse therapy, tacrolimus target trough level 7-9 ng/ml </w:t>
            </w:r>
          </w:p>
        </w:tc>
      </w:tr>
      <w:tr w:rsidR="00E52073" w:rsidRPr="0031486A" w14:paraId="38629A13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6D86D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2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97ED3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0, i0, g0, ptc0, ah1, v0, cg0, ci1, ct1, cv1, mm0, ah1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34B75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No information available</w:t>
            </w:r>
          </w:p>
        </w:tc>
      </w:tr>
      <w:tr w:rsidR="00E52073" w:rsidRPr="0031486A" w14:paraId="6BD2D4BF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DAB30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3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D1393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„Granulocytic and lymphohistiocytic infiltrates with destructive tubulitis”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4BEA6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No information available</w:t>
            </w:r>
          </w:p>
        </w:tc>
      </w:tr>
      <w:tr w:rsidR="00E52073" w:rsidRPr="0031486A" w14:paraId="0EDFD446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8998D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3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77AEF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3, i2, g0, ptc0, ah0, v0, cg0, ci0, ct1, cv0, mm0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3EBF4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BK nephropathy: reduction of tacrolimus and mycophenolate, later switch to </w:t>
            </w:r>
            <w:proofErr w:type="spellStart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Avara</w:t>
            </w:r>
            <w:proofErr w:type="spellEnd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E52073" w:rsidRPr="0031486A" w14:paraId="7E716E3F" w14:textId="77777777" w:rsidTr="005D26E8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F32BC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A1DB3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1, i0, g0, ptc0, ah1, v1, cg0, ci0, ct1, cv1, mm0, c4d3, aah0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26034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Cortisone pulse therapy and ATG</w:t>
            </w:r>
          </w:p>
        </w:tc>
      </w:tr>
      <w:tr w:rsidR="00E52073" w:rsidRPr="0031486A" w14:paraId="1C595973" w14:textId="77777777" w:rsidTr="005D26E8">
        <w:tc>
          <w:tcPr>
            <w:tcW w:w="1413" w:type="dxa"/>
            <w:shd w:val="clear" w:color="auto" w:fill="auto"/>
            <w:vAlign w:val="center"/>
          </w:tcPr>
          <w:p w14:paraId="609F726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4BBA6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0, i0, g0, ptc0, ah0, v2, cg0, ci0, ct0, cv0, mm0, C4d3, aah0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FAE2A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Plasmapheresis, ATG, tacrolimus target trough level 10-12 ng/ml for 3 months</w:t>
            </w:r>
          </w:p>
        </w:tc>
      </w:tr>
      <w:tr w:rsidR="00E52073" w:rsidRPr="0031486A" w14:paraId="6EBC3AFD" w14:textId="77777777" w:rsidTr="005D26E8">
        <w:tc>
          <w:tcPr>
            <w:tcW w:w="1413" w:type="dxa"/>
            <w:shd w:val="clear" w:color="auto" w:fill="auto"/>
            <w:vAlign w:val="center"/>
          </w:tcPr>
          <w:p w14:paraId="2AC9629A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86EE9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0, i0, g0, ptc2, ah1, v0, cg0, ci0, ct0, cv0, mm0, c4d, aah0.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3A6A1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lasmapheresis, cortisone pulse therapy</w:t>
            </w:r>
          </w:p>
        </w:tc>
      </w:tr>
      <w:tr w:rsidR="00E52073" w:rsidRPr="0031486A" w14:paraId="41CF6798" w14:textId="77777777" w:rsidTr="005D26E8">
        <w:tc>
          <w:tcPr>
            <w:tcW w:w="1413" w:type="dxa"/>
            <w:shd w:val="clear" w:color="auto" w:fill="auto"/>
            <w:vAlign w:val="center"/>
          </w:tcPr>
          <w:p w14:paraId="462FE735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7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5BA4A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2, i1, g0, ptc0, ah0, v0, cg0, ci1, ct1, cv0, mm0, c4d3, aah0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88126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Cortisone pulse therapy </w:t>
            </w:r>
          </w:p>
        </w:tc>
      </w:tr>
      <w:tr w:rsidR="00E52073" w:rsidRPr="0031486A" w14:paraId="6630BCF4" w14:textId="77777777" w:rsidTr="005D26E8">
        <w:tc>
          <w:tcPr>
            <w:tcW w:w="8924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CC6156C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N-ANTIGEN-SPECIFIC IA</w:t>
            </w:r>
          </w:p>
        </w:tc>
      </w:tr>
      <w:tr w:rsidR="00E52073" w:rsidRPr="0031486A" w14:paraId="3CB3AE11" w14:textId="77777777" w:rsidTr="005D26E8">
        <w:tc>
          <w:tcPr>
            <w:tcW w:w="1413" w:type="dxa"/>
            <w:shd w:val="clear" w:color="auto" w:fill="auto"/>
            <w:vAlign w:val="center"/>
          </w:tcPr>
          <w:p w14:paraId="76CDCBFB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8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7593D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0, i1, g0, ptc1, ah0, v2, cg0, ci0, ct1, cv0, mm0, c4d0, aah0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75925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No information available</w:t>
            </w:r>
          </w:p>
        </w:tc>
      </w:tr>
      <w:tr w:rsidR="00E52073" w:rsidRPr="0031486A" w14:paraId="73993A54" w14:textId="77777777" w:rsidTr="005D26E8">
        <w:tc>
          <w:tcPr>
            <w:tcW w:w="1413" w:type="dxa"/>
            <w:shd w:val="clear" w:color="auto" w:fill="auto"/>
            <w:vAlign w:val="center"/>
          </w:tcPr>
          <w:p w14:paraId="5429A2E8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1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B8B3A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30.12.16: t3, i3, g2, ptc3, ah0, v3, cg0, ci0, ct1, cv0, mm0, c4d2, aah0, ti3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90DF5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Dialysis</w:t>
            </w:r>
          </w:p>
        </w:tc>
      </w:tr>
      <w:tr w:rsidR="00E52073" w:rsidRPr="0031486A" w14:paraId="2667C48D" w14:textId="77777777" w:rsidTr="005D26E8">
        <w:tc>
          <w:tcPr>
            <w:tcW w:w="1413" w:type="dxa"/>
            <w:shd w:val="clear" w:color="auto" w:fill="auto"/>
            <w:vAlign w:val="center"/>
          </w:tcPr>
          <w:p w14:paraId="585FAFE9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2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C602C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t3, i2, g0, ptc0, ah0, v0, cg0, ci1, ct1, cv0, mm1, c4d3, aah0, ti1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272B8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Cortisone pulse therapy </w:t>
            </w:r>
          </w:p>
        </w:tc>
      </w:tr>
      <w:tr w:rsidR="00E52073" w:rsidRPr="0031486A" w14:paraId="13D24538" w14:textId="77777777" w:rsidTr="005D26E8">
        <w:tc>
          <w:tcPr>
            <w:tcW w:w="1413" w:type="dxa"/>
            <w:shd w:val="clear" w:color="auto" w:fill="auto"/>
            <w:vAlign w:val="center"/>
          </w:tcPr>
          <w:p w14:paraId="75EC288A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3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C35BB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t2, i1, </w:t>
            </w:r>
            <w:proofErr w:type="spellStart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vx</w:t>
            </w:r>
            <w:proofErr w:type="spellEnd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, g1, ptc0, ti1, i-IFTA1, C4d1, cg0, mm0, ah0, aah0, </w:t>
            </w:r>
            <w:proofErr w:type="spellStart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cvx</w:t>
            </w:r>
            <w:proofErr w:type="spellEnd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, ci0, ct1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65406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No information available</w:t>
            </w:r>
          </w:p>
        </w:tc>
      </w:tr>
    </w:tbl>
    <w:p w14:paraId="65AFA0BF" w14:textId="77777777" w:rsidR="00E52073" w:rsidRDefault="00E52073">
      <w:pPr>
        <w:rPr>
          <w:rFonts w:ascii="Arial" w:hAnsi="Arial" w:cs="Arial"/>
        </w:rPr>
      </w:pPr>
    </w:p>
    <w:p w14:paraId="5E7C1988" w14:textId="77777777" w:rsidR="008F7AEF" w:rsidRDefault="008F7AEF">
      <w:pPr>
        <w:rPr>
          <w:rFonts w:ascii="Arial" w:hAnsi="Arial" w:cs="Arial"/>
        </w:rPr>
      </w:pPr>
    </w:p>
    <w:p w14:paraId="5B64A052" w14:textId="77777777" w:rsidR="008F7AEF" w:rsidRDefault="008F7AEF">
      <w:pPr>
        <w:rPr>
          <w:rFonts w:ascii="Arial" w:hAnsi="Arial" w:cs="Arial"/>
        </w:rPr>
      </w:pPr>
    </w:p>
    <w:p w14:paraId="3EFBDD82" w14:textId="77777777" w:rsidR="00E52073" w:rsidRDefault="00E52073">
      <w:pPr>
        <w:rPr>
          <w:rFonts w:ascii="Arial" w:hAnsi="Arial" w:cs="Arial"/>
        </w:rPr>
      </w:pPr>
    </w:p>
    <w:p w14:paraId="63772709" w14:textId="04634598" w:rsidR="00E52073" w:rsidRDefault="00E52073" w:rsidP="00E52073">
      <w:pPr>
        <w:rPr>
          <w:rFonts w:ascii="Arial" w:hAnsi="Arial" w:cs="Arial"/>
          <w:lang w:val="en-US"/>
        </w:rPr>
      </w:pPr>
      <w:r w:rsidRPr="00A60D50">
        <w:rPr>
          <w:rFonts w:ascii="Arial" w:hAnsi="Arial" w:cs="Arial"/>
          <w:b/>
          <w:bCs/>
          <w:lang w:val="en-US"/>
        </w:rPr>
        <w:t>Table S</w:t>
      </w:r>
      <w:r w:rsidR="0080238D">
        <w:rPr>
          <w:rFonts w:ascii="Arial" w:hAnsi="Arial" w:cs="Arial"/>
          <w:b/>
          <w:bCs/>
          <w:lang w:val="en-US"/>
        </w:rPr>
        <w:t>8</w:t>
      </w:r>
      <w:r w:rsidRPr="00A60D50">
        <w:rPr>
          <w:rFonts w:ascii="Arial" w:hAnsi="Arial" w:cs="Arial"/>
          <w:b/>
          <w:bCs/>
          <w:lang w:val="en-US"/>
        </w:rPr>
        <w:t>. Cause of graft failure after ABOi KTx.</w:t>
      </w:r>
      <w:r w:rsidRPr="00E52073">
        <w:rPr>
          <w:rFonts w:ascii="Arial" w:hAnsi="Arial" w:cs="Arial"/>
          <w:b/>
          <w:bCs/>
          <w:lang w:val="en-US"/>
        </w:rPr>
        <w:t xml:space="preserve"> </w:t>
      </w:r>
      <w:r w:rsidRPr="00E52073">
        <w:rPr>
          <w:rFonts w:ascii="Arial" w:hAnsi="Arial" w:cs="Arial"/>
          <w:lang w:val="en-US"/>
        </w:rPr>
        <w:t>In the case of recurring acute graft failures, time from KTx to the first episode is reported.</w:t>
      </w:r>
    </w:p>
    <w:p w14:paraId="79D5B4A5" w14:textId="77777777" w:rsidR="00874440" w:rsidRDefault="00874440" w:rsidP="00E52073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2" w:rightFromText="142" w:vertAnchor="text" w:horzAnchor="margin" w:tblpX="280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5668"/>
      </w:tblGrid>
      <w:tr w:rsidR="00E52073" w:rsidRPr="0031486A" w14:paraId="1D6D6CEB" w14:textId="77777777" w:rsidTr="005D26E8">
        <w:tc>
          <w:tcPr>
            <w:tcW w:w="1696" w:type="dxa"/>
            <w:shd w:val="clear" w:color="auto" w:fill="AEAAAA" w:themeFill="background2" w:themeFillShade="BF"/>
          </w:tcPr>
          <w:p w14:paraId="735CC7D1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RAFT FAIL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96A8B38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ays after KTx</w:t>
            </w:r>
          </w:p>
        </w:tc>
        <w:tc>
          <w:tcPr>
            <w:tcW w:w="5668" w:type="dxa"/>
            <w:shd w:val="clear" w:color="auto" w:fill="AEAAAA" w:themeFill="background2" w:themeFillShade="BF"/>
          </w:tcPr>
          <w:p w14:paraId="176BCB92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ause </w:t>
            </w:r>
          </w:p>
        </w:tc>
      </w:tr>
      <w:tr w:rsidR="00E52073" w:rsidRPr="0031486A" w14:paraId="120DCC74" w14:textId="77777777" w:rsidTr="005D26E8">
        <w:tc>
          <w:tcPr>
            <w:tcW w:w="8924" w:type="dxa"/>
            <w:gridSpan w:val="3"/>
            <w:shd w:val="clear" w:color="auto" w:fill="AEAAAA" w:themeFill="background2" w:themeFillShade="BF"/>
          </w:tcPr>
          <w:p w14:paraId="09F834CA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NTIGEN-SPECIFIC IA</w:t>
            </w:r>
          </w:p>
        </w:tc>
      </w:tr>
      <w:tr w:rsidR="00E52073" w:rsidRPr="0031486A" w14:paraId="7CACCB8D" w14:textId="77777777" w:rsidTr="005D26E8">
        <w:tc>
          <w:tcPr>
            <w:tcW w:w="8924" w:type="dxa"/>
            <w:gridSpan w:val="3"/>
            <w:shd w:val="clear" w:color="auto" w:fill="D9D9D9" w:themeFill="background1" w:themeFillShade="D9"/>
          </w:tcPr>
          <w:p w14:paraId="366931EB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CUTE GRAFT FAILURE, RECOVERED</w:t>
            </w:r>
          </w:p>
        </w:tc>
      </w:tr>
      <w:tr w:rsidR="00E52073" w:rsidRPr="0031486A" w14:paraId="647261CB" w14:textId="77777777" w:rsidTr="005D26E8">
        <w:tc>
          <w:tcPr>
            <w:tcW w:w="1696" w:type="dxa"/>
            <w:shd w:val="clear" w:color="auto" w:fill="auto"/>
          </w:tcPr>
          <w:p w14:paraId="0C09CF7F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9E492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2A009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Prerenal acute on chronic graft failure </w:t>
            </w:r>
          </w:p>
        </w:tc>
      </w:tr>
      <w:tr w:rsidR="00E52073" w:rsidRPr="0031486A" w14:paraId="45BF50E1" w14:textId="77777777" w:rsidTr="005D26E8">
        <w:tc>
          <w:tcPr>
            <w:tcW w:w="1696" w:type="dxa"/>
            <w:shd w:val="clear" w:color="auto" w:fill="auto"/>
          </w:tcPr>
          <w:p w14:paraId="131E9180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08C6E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822E3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Acute graft failure due to lymphocele formation </w:t>
            </w:r>
          </w:p>
        </w:tc>
      </w:tr>
      <w:tr w:rsidR="00E52073" w:rsidRPr="0031486A" w14:paraId="0338E99D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578EAFAA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3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5E421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D7185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Prerenal acute graft failure </w:t>
            </w:r>
          </w:p>
        </w:tc>
      </w:tr>
      <w:tr w:rsidR="00E52073" w:rsidRPr="0031486A" w14:paraId="2D759063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3966EDE6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4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15D6F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672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A43BD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Acute, infection-triggered graft failure </w:t>
            </w:r>
          </w:p>
        </w:tc>
      </w:tr>
      <w:tr w:rsidR="00E52073" w:rsidRPr="0031486A" w14:paraId="293DDDAB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123100EE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D7191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3740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AAFFA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Recurring prerenal graft failures </w:t>
            </w:r>
          </w:p>
        </w:tc>
      </w:tr>
      <w:tr w:rsidR="00E52073" w:rsidRPr="0031486A" w14:paraId="41D0DD27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456DA66A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5FA51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0A5AF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Prerenal acute graft failure due to urosepsis </w:t>
            </w:r>
          </w:p>
        </w:tc>
      </w:tr>
      <w:tr w:rsidR="00E52073" w:rsidRPr="0031486A" w14:paraId="15C6B9E3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04C0EBF3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88764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858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EF76C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Recurring acute graft failures</w:t>
            </w:r>
          </w:p>
        </w:tc>
      </w:tr>
      <w:tr w:rsidR="00E52073" w:rsidRPr="0031486A" w14:paraId="416B45A9" w14:textId="77777777" w:rsidTr="005D26E8">
        <w:tc>
          <w:tcPr>
            <w:tcW w:w="892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D5F02B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CUTE GRAFT FAILURE, NOT RECOVERED</w:t>
            </w:r>
          </w:p>
        </w:tc>
      </w:tr>
      <w:tr w:rsidR="00E52073" w:rsidRPr="0031486A" w14:paraId="6A648918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4B5C4C65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B9D07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12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3E352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Septic multi-organ failure with acute graft loss </w:t>
            </w:r>
          </w:p>
        </w:tc>
      </w:tr>
      <w:tr w:rsidR="00E52073" w:rsidRPr="0031486A" w14:paraId="244876CC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2DEC426C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D07DE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3B94B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Acute graft loss due to arterial graft thrombosis with graft ischemia</w:t>
            </w:r>
          </w:p>
        </w:tc>
      </w:tr>
      <w:tr w:rsidR="00E52073" w:rsidRPr="0031486A" w14:paraId="39231F44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0B02300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92DB2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691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AE580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Acute graft loss due to urosepsis </w:t>
            </w:r>
          </w:p>
        </w:tc>
      </w:tr>
      <w:tr w:rsidR="00E52073" w:rsidRPr="0031486A" w14:paraId="4702DB3B" w14:textId="77777777" w:rsidTr="005D26E8">
        <w:tc>
          <w:tcPr>
            <w:tcW w:w="892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733D49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HRONIC GRAFT FAILURE</w:t>
            </w:r>
          </w:p>
        </w:tc>
      </w:tr>
      <w:tr w:rsidR="00E52073" w:rsidRPr="0031486A" w14:paraId="2CD81C24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53A14BBC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35B50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4743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2FB1B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Graft glomerulopathy, chronic ABMR </w:t>
            </w:r>
          </w:p>
        </w:tc>
      </w:tr>
      <w:tr w:rsidR="00E52073" w:rsidRPr="0031486A" w14:paraId="3BA2F4FE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79BC690A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6AE47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2265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8A732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Chronic vascular rejection, CNI toxicity </w:t>
            </w:r>
          </w:p>
        </w:tc>
      </w:tr>
      <w:tr w:rsidR="00E52073" w:rsidRPr="0031486A" w14:paraId="07C79742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759D873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94C1B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3952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97CD9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Chronic ABMR </w:t>
            </w:r>
          </w:p>
        </w:tc>
      </w:tr>
      <w:tr w:rsidR="00E52073" w:rsidRPr="0031486A" w14:paraId="6FFACA26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0F026D5C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A269B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597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7ED63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Graft glomerulopathy </w:t>
            </w:r>
          </w:p>
        </w:tc>
      </w:tr>
      <w:tr w:rsidR="00E52073" w:rsidRPr="0031486A" w14:paraId="3AEC5C84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032A162F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1BEA7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42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BBB46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Graft glomerulopathy </w:t>
            </w:r>
          </w:p>
        </w:tc>
      </w:tr>
      <w:tr w:rsidR="00E52073" w:rsidRPr="0031486A" w14:paraId="7D950119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18A616DC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7C6C5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604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14D08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BKV nephropathy, chronic rejection (ABMR and TCMR)</w:t>
            </w:r>
          </w:p>
        </w:tc>
      </w:tr>
      <w:tr w:rsidR="00E52073" w:rsidRPr="0031486A" w14:paraId="00B9AFC2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58580A13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7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76D9E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985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523C3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Unclear, most likely chronic TCMR </w:t>
            </w:r>
          </w:p>
        </w:tc>
      </w:tr>
      <w:tr w:rsidR="00E52073" w:rsidRPr="0031486A" w14:paraId="65403E52" w14:textId="77777777" w:rsidTr="005D26E8">
        <w:tc>
          <w:tcPr>
            <w:tcW w:w="8924" w:type="dxa"/>
            <w:gridSpan w:val="3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E9856A1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N-ANTIGEN-SPECIFIC IA</w:t>
            </w:r>
          </w:p>
        </w:tc>
      </w:tr>
      <w:tr w:rsidR="00E52073" w:rsidRPr="0031486A" w14:paraId="61416E08" w14:textId="77777777" w:rsidTr="005D26E8">
        <w:tc>
          <w:tcPr>
            <w:tcW w:w="892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A3C174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CUTE GRAFT FAILURE, RECOVERED</w:t>
            </w:r>
          </w:p>
        </w:tc>
      </w:tr>
      <w:tr w:rsidR="00E52073" w:rsidRPr="0031486A" w14:paraId="3CE7574E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26272284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9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3F439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D197C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Acute infection-triggered graft failure </w:t>
            </w:r>
          </w:p>
        </w:tc>
      </w:tr>
      <w:tr w:rsidR="00E52073" w:rsidRPr="0031486A" w14:paraId="4D72BF78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120D1A1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E942A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042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6BE64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Prerenal acute graft failure </w:t>
            </w:r>
          </w:p>
        </w:tc>
      </w:tr>
      <w:tr w:rsidR="00E52073" w:rsidRPr="0031486A" w14:paraId="49ED247A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462840D3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BBD84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222C8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Recurring prerenal acute graft failures </w:t>
            </w:r>
          </w:p>
        </w:tc>
      </w:tr>
      <w:tr w:rsidR="00E52073" w:rsidRPr="0031486A" w14:paraId="5A02B6E6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299D43A6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8FD4A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9CC62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Postrenal acute graft failure due to lymphocele </w:t>
            </w:r>
          </w:p>
        </w:tc>
      </w:tr>
      <w:tr w:rsidR="00E52073" w:rsidRPr="0031486A" w14:paraId="3411DC01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352F739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2401E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8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2BE0D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cute graft failure due to </w:t>
            </w:r>
            <w:proofErr w:type="spellStart"/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arrhoea</w:t>
            </w:r>
            <w:proofErr w:type="spellEnd"/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52073" w:rsidRPr="0031486A" w14:paraId="2BC326C1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2C31DFB1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F4E2A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651F6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uspected CNI-associated DD aHUS-associated acute graft failure </w:t>
            </w:r>
          </w:p>
        </w:tc>
      </w:tr>
      <w:tr w:rsidR="00E52073" w:rsidRPr="0031486A" w14:paraId="75AC2BC4" w14:textId="77777777" w:rsidTr="005D26E8">
        <w:tc>
          <w:tcPr>
            <w:tcW w:w="892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B2928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CUTE GRAFT FAILURE, NOT RECOVERED</w:t>
            </w:r>
          </w:p>
        </w:tc>
      </w:tr>
      <w:tr w:rsidR="00E52073" w:rsidRPr="0031486A" w14:paraId="5529E0C4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6917FF9A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5AB75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210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F92A7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Acute graft loss due to urosepsis with coagulopathy/DIC</w:t>
            </w:r>
          </w:p>
        </w:tc>
      </w:tr>
      <w:tr w:rsidR="00E52073" w:rsidRPr="0031486A" w14:paraId="6879B2DC" w14:textId="77777777" w:rsidTr="005D26E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42A09FB6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BE129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9A5C7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Acute graft loss due to </w:t>
            </w:r>
            <w:proofErr w:type="spellStart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haemorrhagic</w:t>
            </w:r>
            <w:proofErr w:type="spellEnd"/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 shock </w:t>
            </w:r>
          </w:p>
        </w:tc>
      </w:tr>
      <w:tr w:rsidR="00E52073" w:rsidRPr="0031486A" w14:paraId="44968EBE" w14:textId="77777777" w:rsidTr="005D26E8">
        <w:tc>
          <w:tcPr>
            <w:tcW w:w="1696" w:type="dxa"/>
            <w:shd w:val="clear" w:color="auto" w:fill="auto"/>
          </w:tcPr>
          <w:p w14:paraId="1FCF8D99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3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7DABB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5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F21F5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cute on chronic graft failure, most likely cardiorenal </w:t>
            </w:r>
          </w:p>
        </w:tc>
      </w:tr>
      <w:tr w:rsidR="00E52073" w:rsidRPr="0031486A" w14:paraId="68DA1C78" w14:textId="77777777" w:rsidTr="005D26E8">
        <w:tc>
          <w:tcPr>
            <w:tcW w:w="1696" w:type="dxa"/>
            <w:shd w:val="clear" w:color="auto" w:fill="auto"/>
          </w:tcPr>
          <w:p w14:paraId="5EEEE796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3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75A29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A8340" w14:textId="77777777" w:rsidR="00E52073" w:rsidRPr="0031486A" w:rsidRDefault="00E52073" w:rsidP="005D2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cute graft loss due to septic multi-organ failure </w:t>
            </w:r>
          </w:p>
        </w:tc>
      </w:tr>
      <w:tr w:rsidR="00E52073" w:rsidRPr="0031486A" w14:paraId="47FA4410" w14:textId="77777777" w:rsidTr="005D26E8">
        <w:tc>
          <w:tcPr>
            <w:tcW w:w="8924" w:type="dxa"/>
            <w:gridSpan w:val="3"/>
            <w:shd w:val="clear" w:color="auto" w:fill="D9D9D9" w:themeFill="background1" w:themeFillShade="D9"/>
          </w:tcPr>
          <w:p w14:paraId="128308EE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HRONIC GRAFT FAILURE</w:t>
            </w:r>
          </w:p>
        </w:tc>
      </w:tr>
      <w:tr w:rsidR="00E52073" w:rsidRPr="0031486A" w14:paraId="2615EF6A" w14:textId="77777777" w:rsidTr="005D26E8">
        <w:tc>
          <w:tcPr>
            <w:tcW w:w="1696" w:type="dxa"/>
            <w:shd w:val="clear" w:color="auto" w:fill="auto"/>
          </w:tcPr>
          <w:p w14:paraId="6711FD1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74F0C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823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04438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 xml:space="preserve">Graft IgA-nephritis </w:t>
            </w:r>
          </w:p>
        </w:tc>
      </w:tr>
    </w:tbl>
    <w:p w14:paraId="343F16DC" w14:textId="77777777" w:rsidR="00E52073" w:rsidRDefault="00E52073" w:rsidP="00E52073">
      <w:pPr>
        <w:rPr>
          <w:rFonts w:ascii="Arial" w:hAnsi="Arial" w:cs="Arial"/>
          <w:b/>
          <w:bCs/>
          <w:lang w:val="en-US"/>
        </w:rPr>
      </w:pPr>
    </w:p>
    <w:p w14:paraId="34C38F9B" w14:textId="77777777" w:rsidR="00E52073" w:rsidRDefault="00E52073" w:rsidP="00E52073">
      <w:pPr>
        <w:rPr>
          <w:rFonts w:ascii="Arial" w:hAnsi="Arial" w:cs="Arial"/>
          <w:b/>
          <w:bCs/>
          <w:lang w:val="en-US"/>
        </w:rPr>
      </w:pPr>
    </w:p>
    <w:p w14:paraId="0ADDC2B0" w14:textId="70375249" w:rsidR="00E52073" w:rsidRPr="00E52073" w:rsidRDefault="00E52073" w:rsidP="00E52073">
      <w:pPr>
        <w:rPr>
          <w:rFonts w:ascii="Arial" w:hAnsi="Arial" w:cs="Arial"/>
          <w:b/>
          <w:bCs/>
          <w:lang w:val="en-US"/>
        </w:rPr>
      </w:pPr>
      <w:r w:rsidRPr="00A60D50">
        <w:rPr>
          <w:rFonts w:ascii="Arial" w:hAnsi="Arial" w:cs="Arial"/>
          <w:b/>
          <w:bCs/>
          <w:lang w:val="en-US"/>
        </w:rPr>
        <w:t>Table S</w:t>
      </w:r>
      <w:r w:rsidR="0080238D">
        <w:rPr>
          <w:rFonts w:ascii="Arial" w:hAnsi="Arial" w:cs="Arial"/>
          <w:b/>
          <w:bCs/>
          <w:lang w:val="en-US"/>
        </w:rPr>
        <w:t>9</w:t>
      </w:r>
      <w:r w:rsidRPr="00A60D50">
        <w:rPr>
          <w:rFonts w:ascii="Arial" w:hAnsi="Arial" w:cs="Arial"/>
          <w:b/>
          <w:bCs/>
          <w:lang w:val="en-US"/>
        </w:rPr>
        <w:t>. Causes of death with functioning graft for all patients after ABOi KTx.</w:t>
      </w:r>
    </w:p>
    <w:p w14:paraId="4EF9A8DC" w14:textId="77777777" w:rsidR="00E52073" w:rsidRPr="00E52073" w:rsidRDefault="00E52073" w:rsidP="00E52073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pPr w:leftFromText="142" w:rightFromText="142" w:vertAnchor="text" w:horzAnchor="margin" w:tblpX="280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4099"/>
      </w:tblGrid>
      <w:tr w:rsidR="00E52073" w:rsidRPr="0031486A" w14:paraId="16F69117" w14:textId="77777777" w:rsidTr="005D26E8">
        <w:tc>
          <w:tcPr>
            <w:tcW w:w="3397" w:type="dxa"/>
            <w:shd w:val="clear" w:color="auto" w:fill="AEAAAA" w:themeFill="background2" w:themeFillShade="BF"/>
          </w:tcPr>
          <w:p w14:paraId="7DF0F2B6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EATH WITH FUNCTIONING GRAF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F9C1BCB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ays after KTx</w:t>
            </w:r>
          </w:p>
        </w:tc>
        <w:tc>
          <w:tcPr>
            <w:tcW w:w="4099" w:type="dxa"/>
            <w:shd w:val="clear" w:color="auto" w:fill="AEAAAA" w:themeFill="background2" w:themeFillShade="BF"/>
          </w:tcPr>
          <w:p w14:paraId="42E2EEF9" w14:textId="77777777" w:rsidR="00E52073" w:rsidRPr="0031486A" w:rsidRDefault="00E52073" w:rsidP="005D26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ause </w:t>
            </w:r>
          </w:p>
        </w:tc>
      </w:tr>
      <w:tr w:rsidR="00E52073" w:rsidRPr="0031486A" w14:paraId="14AE8CBE" w14:textId="77777777" w:rsidTr="005D26E8">
        <w:tc>
          <w:tcPr>
            <w:tcW w:w="9056" w:type="dxa"/>
            <w:gridSpan w:val="3"/>
            <w:shd w:val="clear" w:color="auto" w:fill="AEAAAA" w:themeFill="background2" w:themeFillShade="BF"/>
          </w:tcPr>
          <w:p w14:paraId="0C28CF8A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NTIGEN-SPECIFIC IA</w:t>
            </w:r>
          </w:p>
        </w:tc>
      </w:tr>
      <w:tr w:rsidR="00E52073" w:rsidRPr="0031486A" w14:paraId="0A2E1051" w14:textId="77777777" w:rsidTr="005D26E8">
        <w:tc>
          <w:tcPr>
            <w:tcW w:w="3397" w:type="dxa"/>
            <w:shd w:val="clear" w:color="auto" w:fill="auto"/>
          </w:tcPr>
          <w:p w14:paraId="075A23ED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0F8D7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4497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71D5C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Septic shock with multi-organ failure</w:t>
            </w:r>
          </w:p>
        </w:tc>
      </w:tr>
      <w:tr w:rsidR="00E52073" w:rsidRPr="0031486A" w14:paraId="4D5B99C3" w14:textId="77777777" w:rsidTr="005D26E8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2434A841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4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77B44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2426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09546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</w:tr>
      <w:tr w:rsidR="00E52073" w:rsidRPr="0031486A" w14:paraId="51F5F060" w14:textId="77777777" w:rsidTr="005D26E8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4E26A714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5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490EB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2032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85B5E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Metastatic squamous cell carcinoma</w:t>
            </w:r>
          </w:p>
        </w:tc>
      </w:tr>
      <w:tr w:rsidR="00E52073" w:rsidRPr="0031486A" w14:paraId="0D5D395F" w14:textId="77777777" w:rsidTr="005D26E8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63137ACC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AE1D6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4986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6C701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Septic shock with multi-organ failure</w:t>
            </w:r>
          </w:p>
        </w:tc>
      </w:tr>
      <w:tr w:rsidR="00E52073" w:rsidRPr="0031486A" w14:paraId="4EEF8AB9" w14:textId="77777777" w:rsidTr="005D26E8">
        <w:tc>
          <w:tcPr>
            <w:tcW w:w="9056" w:type="dxa"/>
            <w:gridSpan w:val="3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C6EBA57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N-ANTIGEN-SPECIFIC IA</w:t>
            </w:r>
          </w:p>
        </w:tc>
      </w:tr>
      <w:tr w:rsidR="00E52073" w:rsidRPr="0031486A" w14:paraId="5BC2FB90" w14:textId="77777777" w:rsidTr="005D26E8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56A9C35B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86654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601</w:t>
            </w:r>
          </w:p>
        </w:tc>
        <w:tc>
          <w:tcPr>
            <w:tcW w:w="4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A906A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Metastatic squamous cell lung carcinoma</w:t>
            </w:r>
          </w:p>
        </w:tc>
      </w:tr>
      <w:tr w:rsidR="00E52073" w:rsidRPr="0031486A" w14:paraId="476CBFB4" w14:textId="77777777" w:rsidTr="005D26E8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6239A0F9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14C3E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6D3EA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Fatal myocardial infarction</w:t>
            </w:r>
          </w:p>
        </w:tc>
      </w:tr>
      <w:tr w:rsidR="00E52073" w:rsidRPr="0031486A" w14:paraId="7A14DDE2" w14:textId="77777777" w:rsidTr="005D26E8">
        <w:tc>
          <w:tcPr>
            <w:tcW w:w="3397" w:type="dxa"/>
            <w:shd w:val="clear" w:color="auto" w:fill="auto"/>
          </w:tcPr>
          <w:p w14:paraId="3203346F" w14:textId="77777777" w:rsidR="00E52073" w:rsidRPr="0031486A" w:rsidRDefault="00E52073" w:rsidP="005D26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# 1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F4A36" w14:textId="77777777" w:rsidR="00E52073" w:rsidRPr="0031486A" w:rsidRDefault="00E52073" w:rsidP="005D26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4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EC2D3" w14:textId="77777777" w:rsidR="00E52073" w:rsidRPr="0031486A" w:rsidRDefault="00E52073" w:rsidP="005D26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486A">
              <w:rPr>
                <w:rFonts w:ascii="Arial" w:hAnsi="Arial" w:cs="Arial"/>
                <w:sz w:val="18"/>
                <w:szCs w:val="18"/>
                <w:lang w:val="en-US"/>
              </w:rPr>
              <w:t>Septic shock with multi-organ failure</w:t>
            </w:r>
          </w:p>
        </w:tc>
      </w:tr>
    </w:tbl>
    <w:p w14:paraId="0CBD13AF" w14:textId="77777777" w:rsidR="00E52073" w:rsidRDefault="00E52073">
      <w:pPr>
        <w:rPr>
          <w:rFonts w:ascii="Arial" w:hAnsi="Arial" w:cs="Arial"/>
        </w:rPr>
      </w:pPr>
    </w:p>
    <w:p w14:paraId="52594C06" w14:textId="77777777" w:rsidR="00E514E0" w:rsidRDefault="00E514E0">
      <w:pPr>
        <w:rPr>
          <w:rFonts w:ascii="Arial" w:hAnsi="Arial" w:cs="Arial"/>
        </w:rPr>
      </w:pPr>
    </w:p>
    <w:sectPr w:rsidR="00E514E0" w:rsidSect="00E85E53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A6C7B"/>
    <w:multiLevelType w:val="hybridMultilevel"/>
    <w:tmpl w:val="4410ADF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24"/>
        <w:u w:val="none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675A2"/>
    <w:multiLevelType w:val="hybridMultilevel"/>
    <w:tmpl w:val="240431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249AB"/>
    <w:multiLevelType w:val="hybridMultilevel"/>
    <w:tmpl w:val="748CB2D2"/>
    <w:lvl w:ilvl="0" w:tplc="E7E86482">
      <w:start w:val="201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4A647A"/>
    <w:multiLevelType w:val="hybridMultilevel"/>
    <w:tmpl w:val="3E722C3A"/>
    <w:lvl w:ilvl="0" w:tplc="E7E86482">
      <w:start w:val="20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0457E"/>
    <w:multiLevelType w:val="hybridMultilevel"/>
    <w:tmpl w:val="7D62BFFA"/>
    <w:lvl w:ilvl="0" w:tplc="E7E86482">
      <w:start w:val="20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F753E"/>
    <w:multiLevelType w:val="hybridMultilevel"/>
    <w:tmpl w:val="3CD87F28"/>
    <w:lvl w:ilvl="0" w:tplc="E7E86482">
      <w:start w:val="201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B76810"/>
    <w:multiLevelType w:val="hybridMultilevel"/>
    <w:tmpl w:val="5246BA36"/>
    <w:lvl w:ilvl="0" w:tplc="E7E86482">
      <w:start w:val="201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620BE6"/>
    <w:multiLevelType w:val="hybridMultilevel"/>
    <w:tmpl w:val="DB5ACE5C"/>
    <w:lvl w:ilvl="0" w:tplc="ED98626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9719E5"/>
    <w:multiLevelType w:val="hybridMultilevel"/>
    <w:tmpl w:val="31282D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252BDC"/>
    <w:multiLevelType w:val="hybridMultilevel"/>
    <w:tmpl w:val="9B7A0B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CD3AD4"/>
    <w:multiLevelType w:val="hybridMultilevel"/>
    <w:tmpl w:val="1E146008"/>
    <w:lvl w:ilvl="0" w:tplc="ED9862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86247F"/>
    <w:multiLevelType w:val="hybridMultilevel"/>
    <w:tmpl w:val="C1043E3A"/>
    <w:lvl w:ilvl="0" w:tplc="E7E86482">
      <w:start w:val="201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6B5183E"/>
    <w:multiLevelType w:val="hybridMultilevel"/>
    <w:tmpl w:val="1778DE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926976"/>
    <w:multiLevelType w:val="hybridMultilevel"/>
    <w:tmpl w:val="582046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7B09D8"/>
    <w:multiLevelType w:val="hybridMultilevel"/>
    <w:tmpl w:val="887EBB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F63D91"/>
    <w:multiLevelType w:val="hybridMultilevel"/>
    <w:tmpl w:val="48E4D31C"/>
    <w:lvl w:ilvl="0" w:tplc="E7E86482">
      <w:start w:val="201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E660126"/>
    <w:multiLevelType w:val="hybridMultilevel"/>
    <w:tmpl w:val="98A6A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4158B1"/>
    <w:multiLevelType w:val="hybridMultilevel"/>
    <w:tmpl w:val="A67EC2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8C47FD"/>
    <w:multiLevelType w:val="hybridMultilevel"/>
    <w:tmpl w:val="D1E248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120E7"/>
    <w:multiLevelType w:val="hybridMultilevel"/>
    <w:tmpl w:val="4CA0005A"/>
    <w:lvl w:ilvl="0" w:tplc="ED98626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CF76E06"/>
    <w:multiLevelType w:val="hybridMultilevel"/>
    <w:tmpl w:val="0A221B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528372">
    <w:abstractNumId w:val="16"/>
  </w:num>
  <w:num w:numId="2" w16cid:durableId="1949659727">
    <w:abstractNumId w:val="9"/>
  </w:num>
  <w:num w:numId="3" w16cid:durableId="597753961">
    <w:abstractNumId w:val="14"/>
  </w:num>
  <w:num w:numId="4" w16cid:durableId="2073695797">
    <w:abstractNumId w:val="1"/>
  </w:num>
  <w:num w:numId="5" w16cid:durableId="772944655">
    <w:abstractNumId w:val="17"/>
  </w:num>
  <w:num w:numId="6" w16cid:durableId="140855784">
    <w:abstractNumId w:val="3"/>
  </w:num>
  <w:num w:numId="7" w16cid:durableId="18775495">
    <w:abstractNumId w:val="4"/>
  </w:num>
  <w:num w:numId="8" w16cid:durableId="392657267">
    <w:abstractNumId w:val="0"/>
  </w:num>
  <w:num w:numId="9" w16cid:durableId="2113427943">
    <w:abstractNumId w:val="18"/>
  </w:num>
  <w:num w:numId="10" w16cid:durableId="1291786974">
    <w:abstractNumId w:val="19"/>
  </w:num>
  <w:num w:numId="11" w16cid:durableId="2107924600">
    <w:abstractNumId w:val="7"/>
  </w:num>
  <w:num w:numId="12" w16cid:durableId="399326307">
    <w:abstractNumId w:val="13"/>
  </w:num>
  <w:num w:numId="13" w16cid:durableId="1500389834">
    <w:abstractNumId w:val="6"/>
  </w:num>
  <w:num w:numId="14" w16cid:durableId="97989429">
    <w:abstractNumId w:val="20"/>
  </w:num>
  <w:num w:numId="15" w16cid:durableId="800154216">
    <w:abstractNumId w:val="12"/>
  </w:num>
  <w:num w:numId="16" w16cid:durableId="1887909947">
    <w:abstractNumId w:val="2"/>
  </w:num>
  <w:num w:numId="17" w16cid:durableId="1572886697">
    <w:abstractNumId w:val="15"/>
  </w:num>
  <w:num w:numId="18" w16cid:durableId="469439062">
    <w:abstractNumId w:val="5"/>
  </w:num>
  <w:num w:numId="19" w16cid:durableId="523641562">
    <w:abstractNumId w:val="11"/>
  </w:num>
  <w:num w:numId="20" w16cid:durableId="1291008468">
    <w:abstractNumId w:val="8"/>
  </w:num>
  <w:num w:numId="21" w16cid:durableId="9777608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956"/>
    <w:rsid w:val="00010B1E"/>
    <w:rsid w:val="000305B5"/>
    <w:rsid w:val="00033A5A"/>
    <w:rsid w:val="0005194F"/>
    <w:rsid w:val="00056C4E"/>
    <w:rsid w:val="0006287C"/>
    <w:rsid w:val="000735AD"/>
    <w:rsid w:val="000937C1"/>
    <w:rsid w:val="000B75AB"/>
    <w:rsid w:val="000D0686"/>
    <w:rsid w:val="000D2025"/>
    <w:rsid w:val="000F19DF"/>
    <w:rsid w:val="000F6160"/>
    <w:rsid w:val="001010ED"/>
    <w:rsid w:val="0010632B"/>
    <w:rsid w:val="00135FA1"/>
    <w:rsid w:val="00140432"/>
    <w:rsid w:val="00140585"/>
    <w:rsid w:val="00145FE7"/>
    <w:rsid w:val="0016023E"/>
    <w:rsid w:val="00171AA7"/>
    <w:rsid w:val="001965A0"/>
    <w:rsid w:val="001B783F"/>
    <w:rsid w:val="001C0453"/>
    <w:rsid w:val="001F188C"/>
    <w:rsid w:val="001F341F"/>
    <w:rsid w:val="00212B2E"/>
    <w:rsid w:val="00225E8E"/>
    <w:rsid w:val="0024133D"/>
    <w:rsid w:val="002539EE"/>
    <w:rsid w:val="002543BA"/>
    <w:rsid w:val="00275DB7"/>
    <w:rsid w:val="00282781"/>
    <w:rsid w:val="00285277"/>
    <w:rsid w:val="0028795B"/>
    <w:rsid w:val="002A117B"/>
    <w:rsid w:val="002C653F"/>
    <w:rsid w:val="002D357E"/>
    <w:rsid w:val="002E4DEC"/>
    <w:rsid w:val="00320457"/>
    <w:rsid w:val="003240D7"/>
    <w:rsid w:val="00347DB4"/>
    <w:rsid w:val="00370DE2"/>
    <w:rsid w:val="003830AD"/>
    <w:rsid w:val="0039054D"/>
    <w:rsid w:val="00395CD9"/>
    <w:rsid w:val="003A0E30"/>
    <w:rsid w:val="003C6B4E"/>
    <w:rsid w:val="003C7A0C"/>
    <w:rsid w:val="003C7B05"/>
    <w:rsid w:val="003F150D"/>
    <w:rsid w:val="00422A8E"/>
    <w:rsid w:val="00425974"/>
    <w:rsid w:val="00426A0D"/>
    <w:rsid w:val="0043266E"/>
    <w:rsid w:val="0044115D"/>
    <w:rsid w:val="00461C90"/>
    <w:rsid w:val="00471BF9"/>
    <w:rsid w:val="00493890"/>
    <w:rsid w:val="004B2880"/>
    <w:rsid w:val="004B7CC0"/>
    <w:rsid w:val="004D3B13"/>
    <w:rsid w:val="004E4144"/>
    <w:rsid w:val="004E4956"/>
    <w:rsid w:val="004E5913"/>
    <w:rsid w:val="004F0F55"/>
    <w:rsid w:val="00507932"/>
    <w:rsid w:val="0052540E"/>
    <w:rsid w:val="00530282"/>
    <w:rsid w:val="00537675"/>
    <w:rsid w:val="00556C84"/>
    <w:rsid w:val="00562A57"/>
    <w:rsid w:val="005A0239"/>
    <w:rsid w:val="005A2189"/>
    <w:rsid w:val="005A3B94"/>
    <w:rsid w:val="005B185C"/>
    <w:rsid w:val="005C04A3"/>
    <w:rsid w:val="005C7ED8"/>
    <w:rsid w:val="005F1F9B"/>
    <w:rsid w:val="00611C8F"/>
    <w:rsid w:val="00612755"/>
    <w:rsid w:val="00615CF7"/>
    <w:rsid w:val="006232AB"/>
    <w:rsid w:val="006341A3"/>
    <w:rsid w:val="00636E6A"/>
    <w:rsid w:val="0064798C"/>
    <w:rsid w:val="00656C9B"/>
    <w:rsid w:val="00665BC6"/>
    <w:rsid w:val="00675BCC"/>
    <w:rsid w:val="00684EF1"/>
    <w:rsid w:val="00697771"/>
    <w:rsid w:val="006A15AE"/>
    <w:rsid w:val="006B063F"/>
    <w:rsid w:val="006B3695"/>
    <w:rsid w:val="006C0A79"/>
    <w:rsid w:val="006C265A"/>
    <w:rsid w:val="006E7EEE"/>
    <w:rsid w:val="00707375"/>
    <w:rsid w:val="0072082D"/>
    <w:rsid w:val="007243FF"/>
    <w:rsid w:val="00725ACD"/>
    <w:rsid w:val="007324A4"/>
    <w:rsid w:val="007336BB"/>
    <w:rsid w:val="0073576F"/>
    <w:rsid w:val="00745652"/>
    <w:rsid w:val="007471E5"/>
    <w:rsid w:val="0075537B"/>
    <w:rsid w:val="0075618B"/>
    <w:rsid w:val="00761E5A"/>
    <w:rsid w:val="00775380"/>
    <w:rsid w:val="0078371B"/>
    <w:rsid w:val="00787DAB"/>
    <w:rsid w:val="00791873"/>
    <w:rsid w:val="00793CDD"/>
    <w:rsid w:val="007A24E0"/>
    <w:rsid w:val="007B34D6"/>
    <w:rsid w:val="007C342B"/>
    <w:rsid w:val="007C7FDC"/>
    <w:rsid w:val="007D3318"/>
    <w:rsid w:val="0080238D"/>
    <w:rsid w:val="0082476A"/>
    <w:rsid w:val="00826207"/>
    <w:rsid w:val="00831606"/>
    <w:rsid w:val="0083501D"/>
    <w:rsid w:val="008471AB"/>
    <w:rsid w:val="008538E7"/>
    <w:rsid w:val="0085395B"/>
    <w:rsid w:val="00854A5F"/>
    <w:rsid w:val="00855615"/>
    <w:rsid w:val="00874440"/>
    <w:rsid w:val="008767CF"/>
    <w:rsid w:val="008B4C81"/>
    <w:rsid w:val="008C1781"/>
    <w:rsid w:val="008C7CBB"/>
    <w:rsid w:val="008F79BB"/>
    <w:rsid w:val="008F7AEF"/>
    <w:rsid w:val="00910128"/>
    <w:rsid w:val="00911A66"/>
    <w:rsid w:val="0093154C"/>
    <w:rsid w:val="0093719B"/>
    <w:rsid w:val="00950CD8"/>
    <w:rsid w:val="00953F64"/>
    <w:rsid w:val="00956AE2"/>
    <w:rsid w:val="009676E4"/>
    <w:rsid w:val="00967DE9"/>
    <w:rsid w:val="00996016"/>
    <w:rsid w:val="0099626E"/>
    <w:rsid w:val="009A285B"/>
    <w:rsid w:val="009B4710"/>
    <w:rsid w:val="009B77C3"/>
    <w:rsid w:val="009C68A3"/>
    <w:rsid w:val="009E24B7"/>
    <w:rsid w:val="009F7B8A"/>
    <w:rsid w:val="00A07C93"/>
    <w:rsid w:val="00A10C97"/>
    <w:rsid w:val="00A214BD"/>
    <w:rsid w:val="00A22973"/>
    <w:rsid w:val="00A54089"/>
    <w:rsid w:val="00A54F23"/>
    <w:rsid w:val="00A5735B"/>
    <w:rsid w:val="00A60D50"/>
    <w:rsid w:val="00AA1626"/>
    <w:rsid w:val="00AA35E7"/>
    <w:rsid w:val="00AA5DCF"/>
    <w:rsid w:val="00AD5D33"/>
    <w:rsid w:val="00AE2736"/>
    <w:rsid w:val="00AF6EA5"/>
    <w:rsid w:val="00B240BF"/>
    <w:rsid w:val="00B33355"/>
    <w:rsid w:val="00B43850"/>
    <w:rsid w:val="00B46848"/>
    <w:rsid w:val="00B51297"/>
    <w:rsid w:val="00B61381"/>
    <w:rsid w:val="00B668B4"/>
    <w:rsid w:val="00B84785"/>
    <w:rsid w:val="00B84EA1"/>
    <w:rsid w:val="00B9735A"/>
    <w:rsid w:val="00BC1EB4"/>
    <w:rsid w:val="00BE63AC"/>
    <w:rsid w:val="00C07EBE"/>
    <w:rsid w:val="00C12E1A"/>
    <w:rsid w:val="00C17152"/>
    <w:rsid w:val="00C32BC5"/>
    <w:rsid w:val="00C36276"/>
    <w:rsid w:val="00C41D39"/>
    <w:rsid w:val="00C525E2"/>
    <w:rsid w:val="00C84D86"/>
    <w:rsid w:val="00C864F5"/>
    <w:rsid w:val="00C95B4C"/>
    <w:rsid w:val="00C960CD"/>
    <w:rsid w:val="00CC7EFE"/>
    <w:rsid w:val="00CD70F2"/>
    <w:rsid w:val="00CE6376"/>
    <w:rsid w:val="00D007B7"/>
    <w:rsid w:val="00D1371F"/>
    <w:rsid w:val="00D138C6"/>
    <w:rsid w:val="00D40BEF"/>
    <w:rsid w:val="00D50634"/>
    <w:rsid w:val="00D541B0"/>
    <w:rsid w:val="00DB277E"/>
    <w:rsid w:val="00DC4D3C"/>
    <w:rsid w:val="00DC5BA8"/>
    <w:rsid w:val="00DE0964"/>
    <w:rsid w:val="00DF6E53"/>
    <w:rsid w:val="00E0296E"/>
    <w:rsid w:val="00E14392"/>
    <w:rsid w:val="00E20FE0"/>
    <w:rsid w:val="00E514E0"/>
    <w:rsid w:val="00E52073"/>
    <w:rsid w:val="00E53EBE"/>
    <w:rsid w:val="00E566E5"/>
    <w:rsid w:val="00E57311"/>
    <w:rsid w:val="00E85072"/>
    <w:rsid w:val="00EA0B7B"/>
    <w:rsid w:val="00EB2734"/>
    <w:rsid w:val="00EB73FD"/>
    <w:rsid w:val="00EF4707"/>
    <w:rsid w:val="00EF502F"/>
    <w:rsid w:val="00F166C1"/>
    <w:rsid w:val="00F23BB7"/>
    <w:rsid w:val="00F373A6"/>
    <w:rsid w:val="00F50A96"/>
    <w:rsid w:val="00F51717"/>
    <w:rsid w:val="00F606C9"/>
    <w:rsid w:val="00F61253"/>
    <w:rsid w:val="00F65D50"/>
    <w:rsid w:val="00F779D2"/>
    <w:rsid w:val="00F82554"/>
    <w:rsid w:val="00F83F72"/>
    <w:rsid w:val="00FA3C81"/>
    <w:rsid w:val="00FB7594"/>
    <w:rsid w:val="00FB7AFB"/>
    <w:rsid w:val="00FC5A9B"/>
    <w:rsid w:val="00FD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8DA59E"/>
  <w14:defaultImageDpi w14:val="32767"/>
  <w15:chartTrackingRefBased/>
  <w15:docId w15:val="{82417D67-86A2-F84B-A8F1-DB2C90CB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E495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4E4956"/>
    <w:pPr>
      <w:ind w:left="720"/>
      <w:contextualSpacing/>
    </w:pPr>
  </w:style>
  <w:style w:type="table" w:styleId="Tabellenraster">
    <w:name w:val="Table Grid"/>
    <w:basedOn w:val="NormaleTabelle"/>
    <w:uiPriority w:val="39"/>
    <w:rsid w:val="004E4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E4956"/>
    <w:rPr>
      <w:lang w:val="en-US"/>
    </w:rPr>
  </w:style>
  <w:style w:type="paragraph" w:styleId="StandardWeb">
    <w:name w:val="Normal (Web)"/>
    <w:basedOn w:val="Standard"/>
    <w:uiPriority w:val="99"/>
    <w:unhideWhenUsed/>
    <w:rsid w:val="004E495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4E4956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E495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E4956"/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4E4956"/>
    <w:rPr>
      <w:rFonts w:ascii="Calibri" w:hAnsi="Calibri" w:cs="Calibri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49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495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495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49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495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495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4956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4E4956"/>
    <w:rPr>
      <w:lang w:val="en-US"/>
    </w:rPr>
  </w:style>
  <w:style w:type="character" w:styleId="Fett">
    <w:name w:val="Strong"/>
    <w:basedOn w:val="Absatz-Standardschriftart"/>
    <w:uiPriority w:val="22"/>
    <w:qFormat/>
    <w:rsid w:val="004E4956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4E495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unhideWhenUsed/>
    <w:rsid w:val="004E4956"/>
    <w:rPr>
      <w:color w:val="605E5C"/>
      <w:shd w:val="clear" w:color="auto" w:fill="E1DFDD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80238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80</Words>
  <Characters>14997</Characters>
  <Application>Microsoft Office Word</Application>
  <DocSecurity>0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tuschik</dc:creator>
  <cp:keywords/>
  <dc:description/>
  <cp:lastModifiedBy>Laura Matuschik</cp:lastModifiedBy>
  <cp:revision>11</cp:revision>
  <cp:lastPrinted>2023-08-27T21:53:00Z</cp:lastPrinted>
  <dcterms:created xsi:type="dcterms:W3CDTF">2024-01-23T19:59:00Z</dcterms:created>
  <dcterms:modified xsi:type="dcterms:W3CDTF">2024-02-19T15:39:00Z</dcterms:modified>
</cp:coreProperties>
</file>